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pPr w:leftFromText="180" w:rightFromText="180" w:vertAnchor="page" w:horzAnchor="margin" w:tblpY="1581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C65FF5" w:rsidRPr="00C65FF5" w14:paraId="3320FF64" w14:textId="77777777" w:rsidTr="00986EEE">
        <w:trPr>
          <w:trHeight w:val="340"/>
        </w:trPr>
        <w:tc>
          <w:tcPr>
            <w:tcW w:w="82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3C5F4D" w14:textId="145CE7E7" w:rsidR="00C65FF5" w:rsidRPr="00C65FF5" w:rsidRDefault="000748E0" w:rsidP="000748E0">
            <w:pPr>
              <w:pStyle w:val="a7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pplementary Table S1.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A210A5" w:rsidRPr="00A210A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he 200 inflammatory response-related genes</w:t>
            </w:r>
          </w:p>
        </w:tc>
      </w:tr>
      <w:tr w:rsidR="00C65FF5" w:rsidRPr="00C65FF5" w14:paraId="47E7A4CD" w14:textId="77777777" w:rsidTr="00986EEE">
        <w:tc>
          <w:tcPr>
            <w:tcW w:w="15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1880A4" w14:textId="4BECA79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Gene ID</w:t>
            </w:r>
          </w:p>
        </w:tc>
        <w:tc>
          <w:tcPr>
            <w:tcW w:w="6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0BF5F5" w14:textId="2EB749E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Gen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escription</w:t>
            </w:r>
          </w:p>
        </w:tc>
      </w:tr>
      <w:tr w:rsidR="00C65FF5" w:rsidRPr="00C65FF5" w14:paraId="60A9AD7D" w14:textId="77777777" w:rsidTr="00986EEE"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052065" w14:textId="589300AC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BCA1</w:t>
            </w:r>
          </w:p>
        </w:tc>
        <w:tc>
          <w:tcPr>
            <w:tcW w:w="67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B8B94F" w14:textId="2AD275A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TP binding cassette subfamily A member 1</w:t>
            </w:r>
          </w:p>
        </w:tc>
      </w:tr>
      <w:tr w:rsidR="00C65FF5" w:rsidRPr="00C65FF5" w14:paraId="7A962F9F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871918A" w14:textId="1A8DB35C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BI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7E94202" w14:textId="68A0BAC0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bl</w:t>
            </w:r>
            <w:proofErr w:type="spellEnd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 interactor 1</w:t>
            </w:r>
          </w:p>
        </w:tc>
      </w:tr>
      <w:tr w:rsidR="00C65FF5" w:rsidRPr="00C65FF5" w14:paraId="3EFDFF22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EADF25A" w14:textId="492680FA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CVR1B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2374FD2" w14:textId="3DCA6F3C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ctivin A receptor type 1B</w:t>
            </w:r>
          </w:p>
        </w:tc>
      </w:tr>
      <w:tr w:rsidR="00C65FF5" w:rsidRPr="00C65FF5" w14:paraId="437F0D06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1319F02" w14:textId="652EC54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CVR2A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7ADD988" w14:textId="75BDA518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ctivin A receptor type 2A</w:t>
            </w:r>
          </w:p>
        </w:tc>
      </w:tr>
      <w:tr w:rsidR="00C65FF5" w:rsidRPr="00C65FF5" w14:paraId="36754C43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C23781E" w14:textId="4E52C8B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DM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7C40809" w14:textId="76E0B01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drenomedullin</w:t>
            </w:r>
          </w:p>
        </w:tc>
      </w:tr>
      <w:tr w:rsidR="00C65FF5" w:rsidRPr="00C65FF5" w14:paraId="6D8C920D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CFB7E15" w14:textId="58EB472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DORA2B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720BA00" w14:textId="5B1C5DFE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denosine A2b receptor</w:t>
            </w:r>
          </w:p>
        </w:tc>
      </w:tr>
      <w:tr w:rsidR="00C65FF5" w:rsidRPr="00C65FF5" w14:paraId="36681636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4CBE6D2" w14:textId="5516B81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DRM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D62E7EB" w14:textId="6B39AEA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dhesion regulating molecule 1</w:t>
            </w:r>
          </w:p>
        </w:tc>
      </w:tr>
      <w:tr w:rsidR="00C65FF5" w:rsidRPr="00C65FF5" w14:paraId="04320F05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228E86A" w14:textId="63A0C79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HR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668F956" w14:textId="5324094E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ryl hydrocarbon receptor</w:t>
            </w:r>
          </w:p>
        </w:tc>
      </w:tr>
      <w:tr w:rsidR="00C65FF5" w:rsidRPr="00C65FF5" w14:paraId="5E14FF1D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F76DDD4" w14:textId="2A1583A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PLNR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E28CB88" w14:textId="311EDAE0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pelin receptor</w:t>
            </w:r>
          </w:p>
        </w:tc>
      </w:tr>
      <w:tr w:rsidR="00C65FF5" w:rsidRPr="00C65FF5" w14:paraId="1C64B403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68BEC26" w14:textId="1669A14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QP9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0EF6E3C" w14:textId="58842C4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quaporin 9</w:t>
            </w:r>
          </w:p>
        </w:tc>
      </w:tr>
      <w:tr w:rsidR="00C65FF5" w:rsidRPr="00C65FF5" w14:paraId="5E327270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E5AA41D" w14:textId="6D5CC5F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TP2A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656E23F" w14:textId="342244C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TPase sarcoplasmic/endoplasmic reticulum Ca2+ transporting 2</w:t>
            </w:r>
          </w:p>
        </w:tc>
      </w:tr>
      <w:tr w:rsidR="00C65FF5" w:rsidRPr="00C65FF5" w14:paraId="24B5D857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05D0D93" w14:textId="1B23257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TP2B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CDEA6E8" w14:textId="3C349D4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TPase plasma membrane Ca2+ transporting 1 </w:t>
            </w:r>
          </w:p>
        </w:tc>
      </w:tr>
      <w:tr w:rsidR="00C65FF5" w:rsidRPr="00C65FF5" w14:paraId="590D5AC0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F395513" w14:textId="2E60270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TP2C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581A115" w14:textId="0B3D879A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TPase secretory pathway Ca2+ transporting 1</w:t>
            </w:r>
          </w:p>
        </w:tc>
      </w:tr>
      <w:tr w:rsidR="00C65FF5" w:rsidRPr="00C65FF5" w14:paraId="07716EC7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05F5376" w14:textId="39C5521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XL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411BC4C" w14:textId="42100ED8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XL receptor tyrosine kinase</w:t>
            </w:r>
          </w:p>
        </w:tc>
      </w:tr>
      <w:tr w:rsidR="00C65FF5" w:rsidRPr="00C65FF5" w14:paraId="46703AA9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5B3807E" w14:textId="61EB187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BDKRB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2551E17" w14:textId="59ECB3B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bradykinin receptor B1</w:t>
            </w:r>
          </w:p>
        </w:tc>
      </w:tr>
      <w:tr w:rsidR="00C65FF5" w:rsidRPr="00C65FF5" w14:paraId="097AAD7E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A874B39" w14:textId="131589F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BEST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35D9DC8" w14:textId="53BAA98E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bestrophin</w:t>
            </w:r>
            <w:proofErr w:type="spellEnd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 1</w:t>
            </w:r>
          </w:p>
        </w:tc>
      </w:tr>
      <w:tr w:rsidR="00C65FF5" w:rsidRPr="00C65FF5" w14:paraId="75B36094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25E7837" w14:textId="3C5A4CDA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BST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3D36ADB9" w14:textId="2E99A8C8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bone marrow stromal cell antigen 2 </w:t>
            </w:r>
          </w:p>
        </w:tc>
      </w:tr>
      <w:tr w:rsidR="00C65FF5" w:rsidRPr="00C65FF5" w14:paraId="7462A8C1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D8D0DD1" w14:textId="6F4320A8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BTG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757F51A" w14:textId="34BAC97B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BTG anti-proliferation factor 2 </w:t>
            </w:r>
          </w:p>
        </w:tc>
      </w:tr>
      <w:tr w:rsidR="00C65FF5" w:rsidRPr="00C65FF5" w14:paraId="1EE4A55C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7F0EACE" w14:textId="7D48C89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3AR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06C8986" w14:textId="5E8B5BBB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omplement C3a receptor 1</w:t>
            </w:r>
          </w:p>
        </w:tc>
      </w:tr>
      <w:tr w:rsidR="00C65FF5" w:rsidRPr="00C65FF5" w14:paraId="602C6EE0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4A87F6E" w14:textId="6C44108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5AR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F2D83F8" w14:textId="0C9FF4A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omplement C5a receptor 1</w:t>
            </w:r>
          </w:p>
        </w:tc>
      </w:tr>
      <w:tr w:rsidR="00C65FF5" w:rsidRPr="00C65FF5" w14:paraId="63CBC30A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3A6608B" w14:textId="0A3C37B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ALCRL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0D26DD1" w14:textId="0BFE13D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alcitonin receptor like receptor</w:t>
            </w:r>
          </w:p>
        </w:tc>
      </w:tr>
      <w:tr w:rsidR="00C65FF5" w:rsidRPr="00C65FF5" w14:paraId="0C91FEC5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B0647DA" w14:textId="4331FB0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CL17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AFF3B47" w14:textId="5E76530E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-C motif chemokine ligand 17</w:t>
            </w:r>
          </w:p>
        </w:tc>
      </w:tr>
      <w:tr w:rsidR="00C65FF5" w:rsidRPr="00C65FF5" w14:paraId="558F3BD5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7E7753A" w14:textId="6F7871C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CL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5890B9C" w14:textId="1F47764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-C motif chemokine ligand 2</w:t>
            </w:r>
          </w:p>
        </w:tc>
      </w:tr>
      <w:tr w:rsidR="00C65FF5" w:rsidRPr="00C65FF5" w14:paraId="581E6971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2F74440" w14:textId="7AB162D0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CL20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3023E58" w14:textId="359E178E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C-C motif chemokine ligand 20 </w:t>
            </w:r>
          </w:p>
        </w:tc>
      </w:tr>
      <w:tr w:rsidR="00C65FF5" w:rsidRPr="00C65FF5" w14:paraId="121C5AD4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1C00C17" w14:textId="0228B41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CL2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F9C8161" w14:textId="7CDB1D6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-C motif chemokine ligand 22</w:t>
            </w:r>
          </w:p>
        </w:tc>
      </w:tr>
      <w:tr w:rsidR="00C65FF5" w:rsidRPr="00C65FF5" w14:paraId="1CB1F461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4D542C4" w14:textId="6E916078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CL24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46F4B8B" w14:textId="3EEFAFB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C-C motif chemokine ligand 24 </w:t>
            </w:r>
          </w:p>
        </w:tc>
      </w:tr>
      <w:tr w:rsidR="00C65FF5" w:rsidRPr="00C65FF5" w14:paraId="42F9816A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1F901C1" w14:textId="5A2EC97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CL5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8C5451E" w14:textId="4FC7482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C-C motif chemokine ligand 5 </w:t>
            </w:r>
          </w:p>
        </w:tc>
      </w:tr>
      <w:tr w:rsidR="00C65FF5" w:rsidRPr="00C65FF5" w14:paraId="02E85E69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8E6A089" w14:textId="4FF2C98B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CL7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2A9B097" w14:textId="5658F7FC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-C motif chemokine ligand 7</w:t>
            </w:r>
          </w:p>
        </w:tc>
      </w:tr>
      <w:tr w:rsidR="00C65FF5" w:rsidRPr="00C65FF5" w14:paraId="23E516D4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77A958C" w14:textId="302ABD0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CR7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4C7E691" w14:textId="47516DFA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-C motif chemokine receptor 7</w:t>
            </w:r>
          </w:p>
        </w:tc>
      </w:tr>
      <w:tr w:rsidR="00C65FF5" w:rsidRPr="00C65FF5" w14:paraId="2CE9288C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6A987CD" w14:textId="72A18B3A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CRL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0CB9392" w14:textId="62339B6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-C motif chemokine receptor like 2</w:t>
            </w:r>
          </w:p>
        </w:tc>
      </w:tr>
      <w:tr w:rsidR="00C65FF5" w:rsidRPr="00C65FF5" w14:paraId="772D8F0A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7C55AE7" w14:textId="3A67354B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D14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393D13CE" w14:textId="76DAD8BA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CD14 molecule </w:t>
            </w:r>
          </w:p>
        </w:tc>
      </w:tr>
      <w:tr w:rsidR="00C65FF5" w:rsidRPr="00C65FF5" w14:paraId="2A39F4F7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9D55E3B" w14:textId="2474569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D40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98CD0FA" w14:textId="150D1CD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D40 molecule</w:t>
            </w:r>
          </w:p>
        </w:tc>
      </w:tr>
      <w:tr w:rsidR="00C65FF5" w:rsidRPr="00C65FF5" w14:paraId="527361A2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C77822C" w14:textId="1E2A984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D48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FC98EAD" w14:textId="1F4D05D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CD48 molecule </w:t>
            </w:r>
          </w:p>
        </w:tc>
      </w:tr>
      <w:tr w:rsidR="00C65FF5" w:rsidRPr="00C65FF5" w14:paraId="1194386C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F755513" w14:textId="631FAE5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D55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34D8FD8" w14:textId="01D419A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CD55 molecule (Cromer blood group) </w:t>
            </w:r>
          </w:p>
        </w:tc>
      </w:tr>
      <w:tr w:rsidR="00C65FF5" w:rsidRPr="00C65FF5" w14:paraId="172F9FA1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E4550BC" w14:textId="516FDFF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D69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43743C4" w14:textId="61599D4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D69 molecule</w:t>
            </w:r>
          </w:p>
        </w:tc>
      </w:tr>
      <w:tr w:rsidR="00C65FF5" w:rsidRPr="00C65FF5" w14:paraId="5DB5CDFD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90BACC5" w14:textId="4BF03F4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D70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FEFCDC4" w14:textId="19138F3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CD70 molecule </w:t>
            </w:r>
          </w:p>
        </w:tc>
      </w:tr>
      <w:tr w:rsidR="00C65FF5" w:rsidRPr="00C65FF5" w14:paraId="2F142973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2AC516E" w14:textId="5AB86F3E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D8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7BCBFBA" w14:textId="05FD321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CD82 molecule </w:t>
            </w:r>
          </w:p>
        </w:tc>
      </w:tr>
      <w:tr w:rsidR="00C65FF5" w:rsidRPr="00C65FF5" w14:paraId="0C2D54F0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386E351" w14:textId="70907F4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DKN1A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8CB594A" w14:textId="2ED4F230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yclin dependent kinase inhibitor 1A</w:t>
            </w:r>
          </w:p>
        </w:tc>
      </w:tr>
      <w:tr w:rsidR="00C65FF5" w:rsidRPr="00C65FF5" w14:paraId="3286B960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22021A0" w14:textId="7270AEB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HST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5B6D7EE" w14:textId="716DDE0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carbohydrate sulfotransferase 2 </w:t>
            </w:r>
          </w:p>
        </w:tc>
      </w:tr>
      <w:tr w:rsidR="00C65FF5" w:rsidRPr="00C65FF5" w14:paraId="637686BD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58271A3" w14:textId="67ECC64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LEC5A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84E6B49" w14:textId="5DE5A00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C-type lectin domain containing 5A </w:t>
            </w:r>
          </w:p>
        </w:tc>
      </w:tr>
      <w:tr w:rsidR="00C65FF5" w:rsidRPr="00C65FF5" w14:paraId="6EE9ACB7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51BFBD7" w14:textId="01806DF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MKLR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D9958A0" w14:textId="0DEA9C4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chemerin chemokine-like receptor 1 </w:t>
            </w:r>
          </w:p>
        </w:tc>
      </w:tr>
      <w:tr w:rsidR="00C65FF5" w:rsidRPr="00C65FF5" w14:paraId="79606ABD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593EA56" w14:textId="3708399C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SF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6919079" w14:textId="54905A2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olony stimulating factor 1</w:t>
            </w:r>
          </w:p>
        </w:tc>
      </w:tr>
      <w:tr w:rsidR="00C65FF5" w:rsidRPr="00C65FF5" w14:paraId="4B8A5A33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2EBCD60" w14:textId="5196E01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SF3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B3280F7" w14:textId="335176E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olony stimulating factor 3</w:t>
            </w:r>
          </w:p>
        </w:tc>
      </w:tr>
      <w:tr w:rsidR="00C65FF5" w:rsidRPr="00C65FF5" w14:paraId="0A5802C4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5B33889" w14:textId="241F2C5E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SF3R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78CA9BA" w14:textId="72D49E8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colony stimulating factor 3 receptor </w:t>
            </w:r>
          </w:p>
        </w:tc>
      </w:tr>
      <w:tr w:rsidR="00C65FF5" w:rsidRPr="00C65FF5" w14:paraId="1D3340D5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D6EC389" w14:textId="5AF5E87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X3CL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D5050A9" w14:textId="64FFE7FB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C-X3-C motif chemokine ligand 1 </w:t>
            </w:r>
          </w:p>
        </w:tc>
      </w:tr>
      <w:tr w:rsidR="00C65FF5" w:rsidRPr="00C65FF5" w14:paraId="56C75781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24AF243" w14:textId="26E400AA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XCL10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03CC7BD" w14:textId="1175447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C-X-C motif chemokine ligand 10 </w:t>
            </w:r>
          </w:p>
        </w:tc>
      </w:tr>
      <w:tr w:rsidR="00C65FF5" w:rsidRPr="00C65FF5" w14:paraId="5BA4CA84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874D265" w14:textId="13FA2EA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XCL1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4B8410F" w14:textId="7D96CCE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-X-C motif chemokine ligand 11</w:t>
            </w:r>
          </w:p>
        </w:tc>
      </w:tr>
      <w:tr w:rsidR="00C65FF5" w:rsidRPr="00C65FF5" w14:paraId="6E8F9BAE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BFA23B6" w14:textId="7FDCC60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XCL6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638DD54" w14:textId="1673D8D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-X-C motif chemokine ligand 6</w:t>
            </w:r>
          </w:p>
        </w:tc>
      </w:tr>
      <w:tr w:rsidR="00C65FF5" w:rsidRPr="00C65FF5" w14:paraId="37C5A1D3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6545CF2" w14:textId="53A538E8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XCL9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3D7E77C5" w14:textId="26B1FDB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C-X-C motif chemokine ligand 9 </w:t>
            </w:r>
          </w:p>
        </w:tc>
      </w:tr>
      <w:tr w:rsidR="00C65FF5" w:rsidRPr="00C65FF5" w14:paraId="37E583B5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3DDECA7" w14:textId="0484F1A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XCR6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3CC83B4" w14:textId="590CAB1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-X-C motif chemokine receptor 6</w:t>
            </w:r>
          </w:p>
        </w:tc>
      </w:tr>
      <w:tr w:rsidR="00C65FF5" w:rsidRPr="00C65FF5" w14:paraId="5CA1EBC4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AFA7F22" w14:textId="7B365CB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YBB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6EC2705" w14:textId="2BBA1F18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ytochrome b-245 beta chain</w:t>
            </w:r>
          </w:p>
        </w:tc>
      </w:tr>
      <w:tr w:rsidR="00C65FF5" w:rsidRPr="00C65FF5" w14:paraId="2553469E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ADEAF45" w14:textId="6F8EDCC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DCBLD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BF6C793" w14:textId="3BA0739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discoidin</w:t>
            </w:r>
            <w:proofErr w:type="spellEnd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, CUB and LCCL domain containing 2</w:t>
            </w:r>
          </w:p>
        </w:tc>
      </w:tr>
      <w:tr w:rsidR="00C65FF5" w:rsidRPr="00C65FF5" w14:paraId="7365D02F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6C8EAAD" w14:textId="56B8761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EBI3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4DFA911" w14:textId="38D50F8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Epstein-Barr virus induced 3</w:t>
            </w:r>
          </w:p>
        </w:tc>
      </w:tr>
      <w:tr w:rsidR="00C65FF5" w:rsidRPr="00C65FF5" w14:paraId="05A5D08B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3F08134" w14:textId="7D981CC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EDN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C99718B" w14:textId="57E3154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endothelin 1 </w:t>
            </w:r>
          </w:p>
        </w:tc>
      </w:tr>
      <w:tr w:rsidR="00C65FF5" w:rsidRPr="00C65FF5" w14:paraId="0203BDAB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53E1F51" w14:textId="4F962F1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EIF2AK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B443074" w14:textId="1F390F70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eukaryotic translation initiation factor 2 alpha kinase 2</w:t>
            </w:r>
          </w:p>
        </w:tc>
      </w:tr>
      <w:tr w:rsidR="00C65FF5" w:rsidRPr="00C65FF5" w14:paraId="3B1D2040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48FEF68" w14:textId="4F98F21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EMP3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0E06206" w14:textId="2A0B303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epithelial membrane protein 3</w:t>
            </w:r>
          </w:p>
        </w:tc>
      </w:tr>
      <w:tr w:rsidR="00C65FF5" w:rsidRPr="00C65FF5" w14:paraId="6D152593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76B0733" w14:textId="398C8F2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ADGRE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0000D91" w14:textId="0165170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adhesion G protein-coupled receptor E1 </w:t>
            </w:r>
          </w:p>
        </w:tc>
      </w:tr>
      <w:tr w:rsidR="00C65FF5" w:rsidRPr="00C65FF5" w14:paraId="5212C2F9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F4F778E" w14:textId="605BF45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EREG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6AA65DF" w14:textId="5058B11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epiregulin</w:t>
            </w:r>
          </w:p>
        </w:tc>
      </w:tr>
      <w:tr w:rsidR="00C65FF5" w:rsidRPr="00C65FF5" w14:paraId="5BE39F2E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4CEB5AE" w14:textId="42B9005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F3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91CAB46" w14:textId="65D0A430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oagulation factor III, tissue factor</w:t>
            </w:r>
          </w:p>
        </w:tc>
      </w:tr>
      <w:tr w:rsidR="00C65FF5" w:rsidRPr="00C65FF5" w14:paraId="03ECEB8E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65E8034" w14:textId="4E4F3B4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FFAR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32691239" w14:textId="45E27F0B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free fatty acid receptor 2</w:t>
            </w:r>
          </w:p>
        </w:tc>
      </w:tr>
      <w:tr w:rsidR="00C65FF5" w:rsidRPr="00C65FF5" w14:paraId="2DA2BC3A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31547B5" w14:textId="50A1468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FPR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26CA92B" w14:textId="6F92EA0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formyl peptide receptor 1</w:t>
            </w:r>
          </w:p>
        </w:tc>
      </w:tr>
      <w:tr w:rsidR="00C65FF5" w:rsidRPr="00C65FF5" w14:paraId="53460DBD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71BBC3C" w14:textId="561B133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FZD5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E11285B" w14:textId="1470984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frizzled class receptor 5 </w:t>
            </w:r>
          </w:p>
        </w:tc>
      </w:tr>
      <w:tr w:rsidR="00C65FF5" w:rsidRPr="00C65FF5" w14:paraId="011DFC06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189EDF7" w14:textId="67BDEA78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GABBR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37B028E" w14:textId="78A05AD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gamma-aminobutyric acid type B receptor subunit 1</w:t>
            </w:r>
          </w:p>
        </w:tc>
      </w:tr>
      <w:tr w:rsidR="00C65FF5" w:rsidRPr="00C65FF5" w14:paraId="40B30079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65A1E02" w14:textId="7BD8D93A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GCH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A3E3CE4" w14:textId="774A0D1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GTP </w:t>
            </w: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yclohydrolase</w:t>
            </w:r>
            <w:proofErr w:type="spellEnd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 1</w:t>
            </w:r>
          </w:p>
        </w:tc>
      </w:tr>
      <w:tr w:rsidR="00C65FF5" w:rsidRPr="00C65FF5" w14:paraId="74183231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E25EF5C" w14:textId="49128BE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GNA15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05C6841" w14:textId="49CA236E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G protein subunit alpha 15</w:t>
            </w:r>
          </w:p>
        </w:tc>
      </w:tr>
      <w:tr w:rsidR="00C65FF5" w:rsidRPr="00C65FF5" w14:paraId="7BF06590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F4A84ED" w14:textId="678D938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GNAI3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8DA5B61" w14:textId="1A1A4DD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G protein subunit alpha i3</w:t>
            </w:r>
          </w:p>
        </w:tc>
      </w:tr>
      <w:tr w:rsidR="00C65FF5" w:rsidRPr="00C65FF5" w14:paraId="6AB5A3FF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0753089" w14:textId="3D626D60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GP1BA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3AD3CEE9" w14:textId="7AE589B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glycoprotein </w:t>
            </w: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b</w:t>
            </w:r>
            <w:proofErr w:type="spellEnd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 platelet subunit alpha </w:t>
            </w:r>
          </w:p>
        </w:tc>
      </w:tr>
      <w:tr w:rsidR="00C65FF5" w:rsidRPr="00C65FF5" w14:paraId="1379E9C7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561684B" w14:textId="040ADDF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GPC3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4EAEC5A" w14:textId="2C237D4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glypican 3 </w:t>
            </w:r>
          </w:p>
        </w:tc>
      </w:tr>
      <w:tr w:rsidR="00C65FF5" w:rsidRPr="00C65FF5" w14:paraId="46CB31F9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70A29CB" w14:textId="2FF1D0EE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GPR13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BF23AEB" w14:textId="0AC3E4A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G protein-coupled receptor 132</w:t>
            </w:r>
          </w:p>
        </w:tc>
      </w:tr>
      <w:tr w:rsidR="00C65FF5" w:rsidRPr="00C65FF5" w14:paraId="02E2D3C1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C48E6CF" w14:textId="6AE8F48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GPR183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3CB8CBC" w14:textId="4C1E4D8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G protein-coupled receptor 183 </w:t>
            </w:r>
          </w:p>
        </w:tc>
      </w:tr>
      <w:tr w:rsidR="00C65FF5" w:rsidRPr="00C65FF5" w14:paraId="32E3EE5B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2E24337" w14:textId="05F9D67C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HAS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D398659" w14:textId="696E8BC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hyaluronan synthase 2</w:t>
            </w:r>
          </w:p>
        </w:tc>
      </w:tr>
      <w:tr w:rsidR="00C65FF5" w:rsidRPr="00C65FF5" w14:paraId="50DA9E55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D3BF3B8" w14:textId="5CA5F4D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HBEGF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3001D1CE" w14:textId="6D27B39C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heparin binding EGF like growth factor</w:t>
            </w:r>
          </w:p>
        </w:tc>
      </w:tr>
      <w:tr w:rsidR="00C65FF5" w:rsidRPr="00C65FF5" w14:paraId="2241EC2F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DF8FC31" w14:textId="65AEB2D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HIF1A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3EFD16D" w14:textId="6BCD072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hypoxia inducible factor 1 subunit alpha</w:t>
            </w:r>
          </w:p>
        </w:tc>
      </w:tr>
      <w:tr w:rsidR="00C65FF5" w:rsidRPr="00C65FF5" w14:paraId="0C058736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60E99A5" w14:textId="7A10FBE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HPN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9292F3A" w14:textId="78A49FC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hepsin</w:t>
            </w:r>
            <w:proofErr w:type="spellEnd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C65FF5" w:rsidRPr="00C65FF5" w14:paraId="215F6BB7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B20CC80" w14:textId="789C1C5C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HRH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45238F2" w14:textId="2B74B11B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histamine receptor H1</w:t>
            </w:r>
          </w:p>
        </w:tc>
      </w:tr>
      <w:tr w:rsidR="00C65FF5" w:rsidRPr="00C65FF5" w14:paraId="712A5532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4B4101D" w14:textId="17F9010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CAM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ADB110F" w14:textId="46F7777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ntercellular adhesion molecule 1</w:t>
            </w:r>
          </w:p>
        </w:tc>
      </w:tr>
      <w:tr w:rsidR="00C65FF5" w:rsidRPr="00C65FF5" w14:paraId="66CA770C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0135CF9" w14:textId="46A8B93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CAM4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1E26F0A" w14:textId="21A7DFF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ntercellular adhesion molecule 4</w:t>
            </w:r>
          </w:p>
        </w:tc>
      </w:tr>
      <w:tr w:rsidR="00C65FF5" w:rsidRPr="00C65FF5" w14:paraId="54B0EBFF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045F980" w14:textId="51D646C0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COSLG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7814140" w14:textId="7AAAE668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inducible T cell </w:t>
            </w: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ostimulator</w:t>
            </w:r>
            <w:proofErr w:type="spellEnd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 ligand</w:t>
            </w:r>
          </w:p>
        </w:tc>
      </w:tr>
      <w:tr w:rsidR="00C65FF5" w:rsidRPr="00C65FF5" w14:paraId="3E35764B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25A833D" w14:textId="24651070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FITM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56992E8" w14:textId="4811335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nterferon induced transmembrane protein...</w:t>
            </w:r>
          </w:p>
        </w:tc>
      </w:tr>
      <w:tr w:rsidR="00C65FF5" w:rsidRPr="00C65FF5" w14:paraId="6CE2655D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407F4F0" w14:textId="5434669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FNAR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04C5EEC" w14:textId="1447945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interferon alpha and beta receptor </w:t>
            </w: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ubun</w:t>
            </w:r>
            <w:proofErr w:type="spellEnd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...</w:t>
            </w:r>
          </w:p>
        </w:tc>
      </w:tr>
      <w:tr w:rsidR="00C65FF5" w:rsidRPr="00C65FF5" w14:paraId="2AE33C4D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45794A0" w14:textId="79516B4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FNGR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EED9111" w14:textId="27D7F57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interferon gamma receptor 2 </w:t>
            </w:r>
          </w:p>
        </w:tc>
      </w:tr>
      <w:tr w:rsidR="00C65FF5" w:rsidRPr="00C65FF5" w14:paraId="65912E2F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A8D2B04" w14:textId="438D5F4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L10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4B81883" w14:textId="6CBDBE4E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nterleukin 10</w:t>
            </w:r>
          </w:p>
        </w:tc>
      </w:tr>
      <w:tr w:rsidR="00C65FF5" w:rsidRPr="00C65FF5" w14:paraId="66FD3E8E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DA59DB0" w14:textId="218C202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L10RA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59F2FE6" w14:textId="5326989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interleukin 10 receptor subunit alpha </w:t>
            </w:r>
          </w:p>
        </w:tc>
      </w:tr>
      <w:tr w:rsidR="00C65FF5" w:rsidRPr="00C65FF5" w14:paraId="4943E32D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C55A9AD" w14:textId="17BA1BF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L12B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D5B0E64" w14:textId="54F7C25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nterleukin 12B</w:t>
            </w:r>
          </w:p>
        </w:tc>
      </w:tr>
      <w:tr w:rsidR="00C65FF5" w:rsidRPr="00C65FF5" w14:paraId="74ADD81B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C6F0ED0" w14:textId="59D065A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L15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B9816C1" w14:textId="10E0312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nterleukin 15</w:t>
            </w:r>
          </w:p>
        </w:tc>
      </w:tr>
      <w:tr w:rsidR="00C65FF5" w:rsidRPr="00C65FF5" w14:paraId="47F7D5C8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C487686" w14:textId="2AD82F4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L15RA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2F7D01E" w14:textId="6868E9A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interleukin 15 receptor subunit alpha </w:t>
            </w:r>
          </w:p>
        </w:tc>
      </w:tr>
      <w:tr w:rsidR="00C65FF5" w:rsidRPr="00C65FF5" w14:paraId="59342BFE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9D12D0E" w14:textId="429A837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IL18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38BA2BEE" w14:textId="4FDF0FA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nterleukin 18</w:t>
            </w:r>
          </w:p>
        </w:tc>
      </w:tr>
      <w:tr w:rsidR="00C65FF5" w:rsidRPr="00C65FF5" w14:paraId="02D16BA1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18883A5" w14:textId="3CB17F4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L18R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D2F18A6" w14:textId="26E652A0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interleukin 18 receptor 1 </w:t>
            </w:r>
          </w:p>
        </w:tc>
      </w:tr>
      <w:tr w:rsidR="00C65FF5" w:rsidRPr="00C65FF5" w14:paraId="370133B0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71AB25E" w14:textId="006CE95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L18RAP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6398071" w14:textId="2D067AC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nterleukin 18 receptor accessory protein</w:t>
            </w:r>
          </w:p>
        </w:tc>
      </w:tr>
      <w:tr w:rsidR="00C65FF5" w:rsidRPr="00C65FF5" w14:paraId="08B51EAD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428A919" w14:textId="6D3F7B1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L1A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6EC0CD4" w14:textId="14E6DA9B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interleukin 1 alpha </w:t>
            </w:r>
          </w:p>
        </w:tc>
      </w:tr>
      <w:tr w:rsidR="00C65FF5" w:rsidRPr="00C65FF5" w14:paraId="14AFFACE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766776A" w14:textId="3761800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L1B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0FFE990" w14:textId="4CE3994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nterleukin 1 beta</w:t>
            </w:r>
          </w:p>
        </w:tc>
      </w:tr>
      <w:tr w:rsidR="00C65FF5" w:rsidRPr="00C65FF5" w14:paraId="39D74177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E355ADF" w14:textId="3278DF10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L1R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FEBF308" w14:textId="2B548BA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nterleukin 1 receptor type 1</w:t>
            </w:r>
          </w:p>
        </w:tc>
      </w:tr>
      <w:tr w:rsidR="00C65FF5" w:rsidRPr="00C65FF5" w14:paraId="067FA4DC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1F7379E" w14:textId="621238D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L2RB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41D6384" w14:textId="1D9DEF6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interleukin 2 receptor subunit beta </w:t>
            </w:r>
          </w:p>
        </w:tc>
      </w:tr>
      <w:tr w:rsidR="00C65FF5" w:rsidRPr="00C65FF5" w14:paraId="2C594036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9E44098" w14:textId="701B434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L4R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48EFBA8" w14:textId="582D220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interleukin 4 receptor </w:t>
            </w:r>
          </w:p>
        </w:tc>
      </w:tr>
      <w:tr w:rsidR="00C65FF5" w:rsidRPr="00C65FF5" w14:paraId="763826D3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7012BE9" w14:textId="60F0FD5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L6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2FE70C0" w14:textId="601F7CA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nterleukin 6</w:t>
            </w:r>
          </w:p>
        </w:tc>
      </w:tr>
      <w:tr w:rsidR="00C65FF5" w:rsidRPr="00C65FF5" w14:paraId="5234AB69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3366BE2" w14:textId="1832F67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L7R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39D597FE" w14:textId="4F592C1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nterleukin 7 receptor</w:t>
            </w:r>
          </w:p>
        </w:tc>
      </w:tr>
      <w:tr w:rsidR="00C65FF5" w:rsidRPr="00C65FF5" w14:paraId="12DB479F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9A0C791" w14:textId="76257470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XCL8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3814D926" w14:textId="3BF932F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C-X-C motif chemokine ligand 8</w:t>
            </w:r>
          </w:p>
        </w:tc>
      </w:tr>
      <w:tr w:rsidR="00C65FF5" w:rsidRPr="00C65FF5" w14:paraId="2E65631A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15756D0" w14:textId="15F0E4A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NHBA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EAA17F2" w14:textId="61D44AC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nhibin subunit beta A</w:t>
            </w:r>
          </w:p>
        </w:tc>
      </w:tr>
      <w:tr w:rsidR="00C65FF5" w:rsidRPr="00C65FF5" w14:paraId="7DA452FC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297A6AA" w14:textId="558086C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RAK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EE18B29" w14:textId="3718F6F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nterleukin 1 receptor associated kinase 2</w:t>
            </w:r>
          </w:p>
        </w:tc>
      </w:tr>
      <w:tr w:rsidR="00C65FF5" w:rsidRPr="00C65FF5" w14:paraId="637720D5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41097C1" w14:textId="3EC03FCA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RF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B9A8F45" w14:textId="3C14BED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nterferon regulatory factor 1</w:t>
            </w:r>
          </w:p>
        </w:tc>
      </w:tr>
      <w:tr w:rsidR="00C65FF5" w:rsidRPr="00C65FF5" w14:paraId="4C8D56D1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C337241" w14:textId="705BEFA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RF7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CB31084" w14:textId="6AED21D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nterferon regulatory factor 7</w:t>
            </w:r>
          </w:p>
        </w:tc>
      </w:tr>
      <w:tr w:rsidR="00C65FF5" w:rsidRPr="00C65FF5" w14:paraId="00D74393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54878F9" w14:textId="1205367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TGA5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855DBA0" w14:textId="53E6917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ntegrin subunit alpha 5</w:t>
            </w:r>
          </w:p>
        </w:tc>
      </w:tr>
      <w:tr w:rsidR="00C65FF5" w:rsidRPr="00C65FF5" w14:paraId="5F60E8ED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D480597" w14:textId="6D06CBE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TGB3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F0B4B9F" w14:textId="2E209FD0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integrin subunit beta 3 </w:t>
            </w:r>
          </w:p>
        </w:tc>
      </w:tr>
      <w:tr w:rsidR="00C65FF5" w:rsidRPr="00C65FF5" w14:paraId="053CD0AD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3D4C7F5" w14:textId="38C8DC2B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TGB8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3507BF25" w14:textId="6F6519C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ntegrin subunit beta 8</w:t>
            </w:r>
          </w:p>
        </w:tc>
      </w:tr>
      <w:tr w:rsidR="00C65FF5" w:rsidRPr="00C65FF5" w14:paraId="51907BB7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91E3559" w14:textId="0CB33EA8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KCNA3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6F14928" w14:textId="094D337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otassium voltage-gated channel subfamily A member 3</w:t>
            </w:r>
          </w:p>
        </w:tc>
      </w:tr>
      <w:tr w:rsidR="00C65FF5" w:rsidRPr="00C65FF5" w14:paraId="57F92893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EE702CF" w14:textId="53776F1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KCNJ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F63852E" w14:textId="4DEE696E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otassium inwardly rectifying channel subfamily J member 2</w:t>
            </w:r>
          </w:p>
        </w:tc>
      </w:tr>
      <w:tr w:rsidR="00C65FF5" w:rsidRPr="00C65FF5" w14:paraId="4B3EBEF8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C967AC7" w14:textId="27EEEC0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KCNMB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3F0E2F0" w14:textId="598023A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otassium calcium-activated channel subfamily M regulatory beta subunit 2</w:t>
            </w:r>
          </w:p>
        </w:tc>
      </w:tr>
      <w:tr w:rsidR="00C65FF5" w:rsidRPr="00C65FF5" w14:paraId="6D821382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1310942" w14:textId="13E19460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KIF1B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13D08AA" w14:textId="09579DD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kinesin family member 1B</w:t>
            </w:r>
          </w:p>
        </w:tc>
      </w:tr>
      <w:tr w:rsidR="00C65FF5" w:rsidRPr="00C65FF5" w14:paraId="1EEA30FB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2335372" w14:textId="5005D37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KLF6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6150192" w14:textId="584A083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Kruppel</w:t>
            </w:r>
            <w:proofErr w:type="spellEnd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 like factor 6</w:t>
            </w:r>
          </w:p>
        </w:tc>
      </w:tr>
      <w:tr w:rsidR="00C65FF5" w:rsidRPr="00C65FF5" w14:paraId="3B4442B4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965D93D" w14:textId="0A8E0C4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LAMP3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34BBAA5" w14:textId="074D612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lysosomal associated membrane protein 3</w:t>
            </w:r>
          </w:p>
        </w:tc>
      </w:tr>
      <w:tr w:rsidR="00C65FF5" w:rsidRPr="00C65FF5" w14:paraId="273590AB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4BFC97C" w14:textId="0679619A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LCK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CA16893" w14:textId="69AEF878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LCK proto-oncogene, </w:t>
            </w: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rc</w:t>
            </w:r>
            <w:proofErr w:type="spellEnd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 family tyrosine kinase</w:t>
            </w:r>
          </w:p>
        </w:tc>
      </w:tr>
      <w:tr w:rsidR="00C65FF5" w:rsidRPr="00C65FF5" w14:paraId="32C5374E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CFBAB9D" w14:textId="79A1FCB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LCP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DF3886A" w14:textId="3BDFC50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lymphocyte cytosolic protein 2</w:t>
            </w:r>
          </w:p>
        </w:tc>
      </w:tr>
      <w:tr w:rsidR="00C65FF5" w:rsidRPr="00C65FF5" w14:paraId="3C32BCA4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2E77B49" w14:textId="5668623A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LDLR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5717218" w14:textId="3BC3454B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low density lipoprotein receptor</w:t>
            </w:r>
          </w:p>
        </w:tc>
      </w:tr>
      <w:tr w:rsidR="00C65FF5" w:rsidRPr="00C65FF5" w14:paraId="405ACC04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17BA2B8" w14:textId="7D8D270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LIF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F1E16BA" w14:textId="18685B10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LIF interleukin 6 family cytokine </w:t>
            </w:r>
          </w:p>
        </w:tc>
      </w:tr>
      <w:tr w:rsidR="00C65FF5" w:rsidRPr="00C65FF5" w14:paraId="701DB3B9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65190CA" w14:textId="2B1E4CB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LPAR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322C7F55" w14:textId="4870E4A8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lysophosphatidic acid receptor 1</w:t>
            </w:r>
          </w:p>
        </w:tc>
      </w:tr>
      <w:tr w:rsidR="00C65FF5" w:rsidRPr="00C65FF5" w14:paraId="6AAE4BB6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E84A3DD" w14:textId="447121E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LTA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18F1F3E" w14:textId="727A6770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lymphotoxin alpha </w:t>
            </w:r>
          </w:p>
        </w:tc>
      </w:tr>
      <w:tr w:rsidR="00C65FF5" w:rsidRPr="00C65FF5" w14:paraId="7AB519CE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B9B7C2E" w14:textId="432E819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LY6E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6F7C7B4" w14:textId="79AE456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lymphocyte antigen 6 family member E </w:t>
            </w:r>
          </w:p>
        </w:tc>
      </w:tr>
      <w:tr w:rsidR="00C65FF5" w:rsidRPr="00C65FF5" w14:paraId="27624EA9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0ABF6BD" w14:textId="6A2D9208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LYN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302570BA" w14:textId="3C19661B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LYN proto-oncogene, </w:t>
            </w: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rc</w:t>
            </w:r>
            <w:proofErr w:type="spellEnd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 family tyrosine kinase </w:t>
            </w:r>
          </w:p>
        </w:tc>
      </w:tr>
      <w:tr w:rsidR="00C65FF5" w:rsidRPr="00C65FF5" w14:paraId="31927A44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17080FD" w14:textId="71482E7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MARCO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4112A59" w14:textId="7C1B9DC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macrophage receptor with collagenous structure</w:t>
            </w:r>
          </w:p>
        </w:tc>
      </w:tr>
      <w:tr w:rsidR="00C65FF5" w:rsidRPr="00C65FF5" w14:paraId="2DC6F5A2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B695127" w14:textId="792CA60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MEFV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25B25D3" w14:textId="2F7C165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MEFV innate </w:t>
            </w: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immuity</w:t>
            </w:r>
            <w:proofErr w:type="spellEnd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 regulator, pyrin </w:t>
            </w:r>
          </w:p>
        </w:tc>
      </w:tr>
      <w:tr w:rsidR="00C65FF5" w:rsidRPr="00C65FF5" w14:paraId="00E565CE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4CA0392" w14:textId="40EB8B4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MEP1A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4F7C8F7" w14:textId="1A0DC22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meprin</w:t>
            </w:r>
            <w:proofErr w:type="spellEnd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 A subunit alpha</w:t>
            </w:r>
          </w:p>
        </w:tc>
      </w:tr>
      <w:tr w:rsidR="00C65FF5" w:rsidRPr="00C65FF5" w14:paraId="23F41D18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B7F3A8B" w14:textId="274A158E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MET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AF5D4DE" w14:textId="08F665D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MET proto-oncogene, receptor tyrosine kinase</w:t>
            </w:r>
          </w:p>
        </w:tc>
      </w:tr>
      <w:tr w:rsidR="00C65FF5" w:rsidRPr="00C65FF5" w14:paraId="20740172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70CF064" w14:textId="6029B35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MMP14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66F21E3" w14:textId="21D34F2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matrix metallopeptidase 14 </w:t>
            </w:r>
          </w:p>
        </w:tc>
      </w:tr>
      <w:tr w:rsidR="00C65FF5" w:rsidRPr="00C65FF5" w14:paraId="73CAEB54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D682F2F" w14:textId="3AD2DB4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MSR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0E6DD77" w14:textId="26C7DB7A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macrophage scavenger receptor 1</w:t>
            </w:r>
          </w:p>
        </w:tc>
      </w:tr>
      <w:tr w:rsidR="00C65FF5" w:rsidRPr="00C65FF5" w14:paraId="491AE17B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AB2F232" w14:textId="4632896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MXD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E024B98" w14:textId="762864AC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MAX dimerization protein 1</w:t>
            </w:r>
          </w:p>
        </w:tc>
      </w:tr>
      <w:tr w:rsidR="00C65FF5" w:rsidRPr="00C65FF5" w14:paraId="61C647BE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7490EAA" w14:textId="1BCF36FA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MYC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38C46793" w14:textId="6A3A859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MYC proto-oncogene, </w:t>
            </w: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bHLH</w:t>
            </w:r>
            <w:proofErr w:type="spellEnd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 transcription factor </w:t>
            </w:r>
          </w:p>
        </w:tc>
      </w:tr>
      <w:tr w:rsidR="00C65FF5" w:rsidRPr="00C65FF5" w14:paraId="23D45CA6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EBB3FF5" w14:textId="777CCB8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NAMPT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0915E1D" w14:textId="719A95C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nicotinamide </w:t>
            </w: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hosphoribosyltransferase</w:t>
            </w:r>
            <w:proofErr w:type="spellEnd"/>
          </w:p>
        </w:tc>
      </w:tr>
      <w:tr w:rsidR="00C65FF5" w:rsidRPr="00C65FF5" w14:paraId="017BD109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4F3052D" w14:textId="099877B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NDP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A1A6405" w14:textId="72F547F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norrin cystine knot growth factor NDP </w:t>
            </w:r>
          </w:p>
        </w:tc>
      </w:tr>
      <w:tr w:rsidR="00C65FF5" w:rsidRPr="00C65FF5" w14:paraId="04DC7DED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60F091C" w14:textId="3935B5EB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NFKB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9DD2B8D" w14:textId="40CC481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nuclear factor kappa B subunit 1 </w:t>
            </w:r>
          </w:p>
        </w:tc>
      </w:tr>
      <w:tr w:rsidR="00C65FF5" w:rsidRPr="00C65FF5" w14:paraId="0A48BB62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9D79C10" w14:textId="5C90DDAC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NFKBIA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F8AC8DD" w14:textId="304B0060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NFKB inhibitor alpha </w:t>
            </w:r>
          </w:p>
        </w:tc>
      </w:tr>
      <w:tr w:rsidR="00C65FF5" w:rsidRPr="00C65FF5" w14:paraId="6C51EC74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3495646" w14:textId="3C94FF8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NLRP3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F7F93B2" w14:textId="45C46D9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NLR family pyrin domain containing 3 </w:t>
            </w:r>
          </w:p>
        </w:tc>
      </w:tr>
      <w:tr w:rsidR="00C65FF5" w:rsidRPr="00C65FF5" w14:paraId="147A4449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DE90159" w14:textId="3B1AC08B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NMI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EE579B1" w14:textId="56868B9E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N-</w:t>
            </w: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myc</w:t>
            </w:r>
            <w:proofErr w:type="spellEnd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 and STAT interactor</w:t>
            </w:r>
          </w:p>
        </w:tc>
      </w:tr>
      <w:tr w:rsidR="00C65FF5" w:rsidRPr="00C65FF5" w14:paraId="45AE87AE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19A54D9" w14:textId="0C5975AE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NMUR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8B5E8BE" w14:textId="5B6AF20E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neuromedin</w:t>
            </w:r>
            <w:proofErr w:type="spellEnd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 U receptor 1 </w:t>
            </w:r>
          </w:p>
        </w:tc>
      </w:tr>
      <w:tr w:rsidR="00C65FF5" w:rsidRPr="00C65FF5" w14:paraId="4F69B602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3980310" w14:textId="5F045E3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NOD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9BA6963" w14:textId="75CCA37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nucleotide binding oligomerization domain containing 2</w:t>
            </w:r>
          </w:p>
        </w:tc>
      </w:tr>
      <w:tr w:rsidR="00C65FF5" w:rsidRPr="00C65FF5" w14:paraId="53C49049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57849AA" w14:textId="45A035A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NPFFR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2AEB78E" w14:textId="5787C43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neuropeptide FF receptor 2</w:t>
            </w:r>
          </w:p>
        </w:tc>
      </w:tr>
      <w:tr w:rsidR="00C65FF5" w:rsidRPr="00C65FF5" w14:paraId="06C5B0E2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6E02839" w14:textId="2E38472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OLR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073D52B" w14:textId="32367C2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oxidized low density lipoprotein receptor 1</w:t>
            </w:r>
          </w:p>
        </w:tc>
      </w:tr>
      <w:tr w:rsidR="00C65FF5" w:rsidRPr="00C65FF5" w14:paraId="569E45DE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91F94E8" w14:textId="400E6F1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OPRK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BA07B11" w14:textId="5E302B9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opioid receptor kappa 1 </w:t>
            </w:r>
          </w:p>
        </w:tc>
      </w:tr>
      <w:tr w:rsidR="00C65FF5" w:rsidRPr="00C65FF5" w14:paraId="5E9D72C5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0EB37E2" w14:textId="04C7DF7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OSM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ACB9199" w14:textId="4B51741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oncostatin</w:t>
            </w:r>
            <w:proofErr w:type="spellEnd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 M </w:t>
            </w:r>
          </w:p>
        </w:tc>
      </w:tr>
      <w:tr w:rsidR="00C65FF5" w:rsidRPr="00C65FF5" w14:paraId="6EA9FD3F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948E7C0" w14:textId="02D43DC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OSMR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CEF9813" w14:textId="121B342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oncostatin</w:t>
            </w:r>
            <w:proofErr w:type="spellEnd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 M receptor </w:t>
            </w:r>
          </w:p>
        </w:tc>
      </w:tr>
      <w:tr w:rsidR="00C65FF5" w:rsidRPr="00C65FF5" w14:paraId="50218344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A654CC1" w14:textId="2352F6E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2RX4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B3E4D1F" w14:textId="4ABC992E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purinergic receptor P2X 4 </w:t>
            </w:r>
          </w:p>
        </w:tc>
      </w:tr>
      <w:tr w:rsidR="00C65FF5" w:rsidRPr="00C65FF5" w14:paraId="2D819252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0B59BD9" w14:textId="40D7B0B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2RX7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228ACFF" w14:textId="74487A5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purinergic receptor P2X 7 </w:t>
            </w:r>
          </w:p>
        </w:tc>
      </w:tr>
      <w:tr w:rsidR="00C65FF5" w:rsidRPr="00C65FF5" w14:paraId="7142B9CC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ED72BE7" w14:textId="2DA2A24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2RY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FBC2E22" w14:textId="1EE976E8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urinergic receptor P2Y2</w:t>
            </w:r>
          </w:p>
        </w:tc>
      </w:tr>
      <w:tr w:rsidR="00C65FF5" w:rsidRPr="00C65FF5" w14:paraId="6FE11FDB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7DEB33C" w14:textId="5337B90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CDH7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58EBC78" w14:textId="34E2099A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rotocadherin 7</w:t>
            </w:r>
          </w:p>
        </w:tc>
      </w:tr>
      <w:tr w:rsidR="00C65FF5" w:rsidRPr="00C65FF5" w14:paraId="64EEE661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A9013B7" w14:textId="1BC1654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DE4B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4511065" w14:textId="6A25137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hosphodiesterase 4B</w:t>
            </w:r>
          </w:p>
        </w:tc>
      </w:tr>
      <w:tr w:rsidR="00C65FF5" w:rsidRPr="00C65FF5" w14:paraId="44919036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C090276" w14:textId="65584A8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DPN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0B03FEF" w14:textId="4F2ACCE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odoplanin</w:t>
            </w:r>
            <w:proofErr w:type="spellEnd"/>
          </w:p>
        </w:tc>
      </w:tr>
      <w:tr w:rsidR="00C65FF5" w:rsidRPr="00C65FF5" w14:paraId="0EF276D1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F564009" w14:textId="0730448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IK3R5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AE359A2" w14:textId="5C9E37D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hosphoinositide-3-kinase regulatory subunit 5</w:t>
            </w:r>
          </w:p>
        </w:tc>
      </w:tr>
      <w:tr w:rsidR="00C65FF5" w:rsidRPr="00C65FF5" w14:paraId="0B37831A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6C4F709" w14:textId="61C107CA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LAUR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D45D635" w14:textId="45F1329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lasminogen activator, urokinase receptor </w:t>
            </w:r>
          </w:p>
        </w:tc>
      </w:tr>
      <w:tr w:rsidR="00C65FF5" w:rsidRPr="00C65FF5" w14:paraId="084C98ED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BAD39BC" w14:textId="4554C50C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ROK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F8CD176" w14:textId="0291337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prokineticin 2 </w:t>
            </w:r>
          </w:p>
        </w:tc>
      </w:tr>
      <w:tr w:rsidR="00C65FF5" w:rsidRPr="00C65FF5" w14:paraId="38319954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D9375B7" w14:textId="6018301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SEN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D17E179" w14:textId="27274F2C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presenilin 1 </w:t>
            </w:r>
          </w:p>
        </w:tc>
      </w:tr>
      <w:tr w:rsidR="00C65FF5" w:rsidRPr="00C65FF5" w14:paraId="3E75A26C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1D3F219" w14:textId="1AF95D7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TAFR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AFB86F8" w14:textId="06A8B60C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platelet activating factor receptor </w:t>
            </w:r>
          </w:p>
        </w:tc>
      </w:tr>
      <w:tr w:rsidR="00C65FF5" w:rsidRPr="00C65FF5" w14:paraId="32C4934C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1E4EA44" w14:textId="6B843F4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TGER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5FC152A" w14:textId="276DDFF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prostaglandin E receptor 2 </w:t>
            </w:r>
          </w:p>
        </w:tc>
      </w:tr>
      <w:tr w:rsidR="00C65FF5" w:rsidRPr="00C65FF5" w14:paraId="4547389D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A539670" w14:textId="4B7D645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TGER4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33BF19A2" w14:textId="35AA322A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rostaglandin E receptor 4</w:t>
            </w:r>
          </w:p>
        </w:tc>
      </w:tr>
      <w:tr w:rsidR="00C65FF5" w:rsidRPr="00C65FF5" w14:paraId="6006C7F7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853B3EE" w14:textId="247EF85B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TGIR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E2A8396" w14:textId="5D25C53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prostaglandin I2 receptor </w:t>
            </w:r>
          </w:p>
        </w:tc>
      </w:tr>
      <w:tr w:rsidR="00C65FF5" w:rsidRPr="00C65FF5" w14:paraId="7C855CA0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F322A97" w14:textId="360A8EFB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TPRE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298D738" w14:textId="45FF2A9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rotein tyrosine phosphatase receptor type E</w:t>
            </w:r>
          </w:p>
        </w:tc>
      </w:tr>
      <w:tr w:rsidR="00C65FF5" w:rsidRPr="00C65FF5" w14:paraId="3FE81AD8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33F6BCD" w14:textId="4E1BF77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PVR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3174CBF" w14:textId="4E1ADA6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PVR cell adhesion molecule </w:t>
            </w:r>
          </w:p>
        </w:tc>
      </w:tr>
      <w:tr w:rsidR="00C65FF5" w:rsidRPr="00C65FF5" w14:paraId="147474F2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65ABA0B" w14:textId="21F0961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RAF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1A00F37" w14:textId="53D26E5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Raf-1 proto-oncogene, serine/threonine kinase</w:t>
            </w:r>
          </w:p>
        </w:tc>
      </w:tr>
      <w:tr w:rsidR="00C65FF5" w:rsidRPr="00C65FF5" w14:paraId="48F2867E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2B711B9" w14:textId="25BB141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RASGRP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42FCDAF" w14:textId="3938CC9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RAS guanyl releasing protein 1</w:t>
            </w:r>
          </w:p>
        </w:tc>
      </w:tr>
      <w:tr w:rsidR="00C65FF5" w:rsidRPr="00C65FF5" w14:paraId="6F6E09A6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B1E7A66" w14:textId="14FDF25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RELA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B4A60BC" w14:textId="7AF6D7FE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RELA proto-oncogene, NF-kB subunit</w:t>
            </w:r>
          </w:p>
        </w:tc>
      </w:tr>
      <w:tr w:rsidR="00C65FF5" w:rsidRPr="00C65FF5" w14:paraId="3B8CDC3B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B752129" w14:textId="6D46105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RGS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786057A" w14:textId="3FD298E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regulator of G protein signaling 1 </w:t>
            </w:r>
          </w:p>
        </w:tc>
      </w:tr>
      <w:tr w:rsidR="00C65FF5" w:rsidRPr="00C65FF5" w14:paraId="0379255C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5E9A524" w14:textId="33ED268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RGS16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F712A87" w14:textId="66949CD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regulator of G protein signaling 16 </w:t>
            </w:r>
          </w:p>
        </w:tc>
      </w:tr>
      <w:tr w:rsidR="00C65FF5" w:rsidRPr="00C65FF5" w14:paraId="63A767FC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99AE342" w14:textId="2BEB0180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RHOG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60D3498" w14:textId="741BA98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ras</w:t>
            </w:r>
            <w:proofErr w:type="spellEnd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 homolog family member G </w:t>
            </w:r>
          </w:p>
        </w:tc>
      </w:tr>
      <w:tr w:rsidR="00C65FF5" w:rsidRPr="00C65FF5" w14:paraId="0819FE39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84D144D" w14:textId="71A54EC8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RIPK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30109B13" w14:textId="1A4BFC3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receptor interacting serine/threonine kinase 2</w:t>
            </w:r>
          </w:p>
        </w:tc>
      </w:tr>
      <w:tr w:rsidR="00C65FF5" w:rsidRPr="00C65FF5" w14:paraId="0CA2FAC9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83A8DC5" w14:textId="6DCC533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RNF144B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95DC032" w14:textId="4AFC1F50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ring finger protein 144B </w:t>
            </w:r>
          </w:p>
        </w:tc>
      </w:tr>
      <w:tr w:rsidR="00C65FF5" w:rsidRPr="00C65FF5" w14:paraId="4EAE4C8A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37BA278" w14:textId="52A0D82B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ROS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914D14E" w14:textId="467A4878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ROS proto-oncogene 1, receptor tyrosine kinase</w:t>
            </w:r>
          </w:p>
        </w:tc>
      </w:tr>
      <w:tr w:rsidR="00C65FF5" w:rsidRPr="00C65FF5" w14:paraId="2E29741B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FBB349C" w14:textId="7F91C13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RTP4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BDDFC6C" w14:textId="5F4FCF0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receptor transporter protein 4</w:t>
            </w:r>
          </w:p>
        </w:tc>
      </w:tr>
      <w:tr w:rsidR="00C65FF5" w:rsidRPr="00C65FF5" w14:paraId="50F323C1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758047B" w14:textId="15AE1B6C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CARF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6B09FE6" w14:textId="3401BCAB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scavenger receptor class F member 1 </w:t>
            </w:r>
          </w:p>
        </w:tc>
      </w:tr>
      <w:tr w:rsidR="00C65FF5" w:rsidRPr="00C65FF5" w14:paraId="0236C325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AAF7DDB" w14:textId="535EB9C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CN1B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97BECC2" w14:textId="0DAC52AA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odium voltage-gated channel beta subunit 1</w:t>
            </w:r>
          </w:p>
        </w:tc>
      </w:tr>
      <w:tr w:rsidR="00C65FF5" w:rsidRPr="00C65FF5" w14:paraId="38390CC4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9E90ECD" w14:textId="740AD6D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ELE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CE99655" w14:textId="48192C3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electin E</w:t>
            </w:r>
          </w:p>
        </w:tc>
      </w:tr>
      <w:tr w:rsidR="00C65FF5" w:rsidRPr="00C65FF5" w14:paraId="63C53C0A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FAB9A35" w14:textId="5EE01EF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ELL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547EFBE" w14:textId="0C253F3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electin L</w:t>
            </w:r>
          </w:p>
        </w:tc>
      </w:tr>
      <w:tr w:rsidR="00C65FF5" w:rsidRPr="00C65FF5" w14:paraId="1E45C6D4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09D3AC1" w14:textId="5710BA2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ELENOS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AE3BFE6" w14:textId="23A10FA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elenoprotein</w:t>
            </w:r>
            <w:proofErr w:type="spellEnd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 S</w:t>
            </w:r>
          </w:p>
        </w:tc>
      </w:tr>
      <w:tr w:rsidR="00C65FF5" w:rsidRPr="00C65FF5" w14:paraId="790CBB86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5E9788C" w14:textId="37C15A0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EMA4D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8C28248" w14:textId="32EB095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emaphorin</w:t>
            </w:r>
            <w:proofErr w:type="spellEnd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 4D </w:t>
            </w:r>
          </w:p>
        </w:tc>
      </w:tr>
      <w:tr w:rsidR="00C65FF5" w:rsidRPr="00C65FF5" w14:paraId="40EF6C20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8830CCC" w14:textId="0FA6C64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ERPINE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68ED788" w14:textId="79A453F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serpin family E member 1 </w:t>
            </w:r>
          </w:p>
        </w:tc>
      </w:tr>
      <w:tr w:rsidR="00C65FF5" w:rsidRPr="00C65FF5" w14:paraId="63339E09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C13DACC" w14:textId="0C11A3E8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GMS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0BD8F69" w14:textId="1C58777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sphingomyelin synthase 2 </w:t>
            </w:r>
          </w:p>
        </w:tc>
      </w:tr>
      <w:tr w:rsidR="00C65FF5" w:rsidRPr="00C65FF5" w14:paraId="5FABD17F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E42B8E1" w14:textId="1BC9B66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LAMF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0BB6202" w14:textId="7B664DD0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ignaling lymphocytic activation molecule family member 1</w:t>
            </w:r>
          </w:p>
        </w:tc>
      </w:tr>
      <w:tr w:rsidR="00C65FF5" w:rsidRPr="00C65FF5" w14:paraId="3E217E26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D90EF32" w14:textId="24674CF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LC11A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C3526E2" w14:textId="655329EB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olute carrier family 11 member 2</w:t>
            </w:r>
          </w:p>
        </w:tc>
      </w:tr>
      <w:tr w:rsidR="00C65FF5" w:rsidRPr="00C65FF5" w14:paraId="181B8C39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5F14DAD" w14:textId="2A002E0B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LC1A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353D9F78" w14:textId="29A6DB8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solute carrier family 1 member 2 </w:t>
            </w:r>
          </w:p>
        </w:tc>
      </w:tr>
      <w:tr w:rsidR="00C65FF5" w:rsidRPr="00C65FF5" w14:paraId="1BB3DCDF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3DF2113" w14:textId="63F32A1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LC28A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204C2D9" w14:textId="1D95BD1C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solute carrier family 28 member 2 </w:t>
            </w:r>
          </w:p>
        </w:tc>
      </w:tr>
      <w:tr w:rsidR="00C65FF5" w:rsidRPr="00C65FF5" w14:paraId="406C6251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E2D08EA" w14:textId="02A1D8B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LC31A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0BBD1CD" w14:textId="3DFC60FC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solute carrier family 31 member 1 </w:t>
            </w:r>
          </w:p>
        </w:tc>
      </w:tr>
      <w:tr w:rsidR="00C65FF5" w:rsidRPr="00C65FF5" w14:paraId="100CC5E9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90483CA" w14:textId="1603DF1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LC31A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D408A76" w14:textId="1DE10005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olute carrier family 31 member 2</w:t>
            </w:r>
          </w:p>
        </w:tc>
      </w:tr>
      <w:tr w:rsidR="00C65FF5" w:rsidRPr="00C65FF5" w14:paraId="682EB2BD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511247B" w14:textId="2D9148F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LC4A4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DB15C4D" w14:textId="03173A8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solute carrier family 4 member 4 </w:t>
            </w:r>
          </w:p>
        </w:tc>
      </w:tr>
      <w:tr w:rsidR="00C65FF5" w:rsidRPr="00C65FF5" w14:paraId="7A383BFC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28BE269" w14:textId="39A85E7B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LC7A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B79C99C" w14:textId="11377F0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solute carrier family 7 member 1 </w:t>
            </w:r>
          </w:p>
        </w:tc>
      </w:tr>
      <w:tr w:rsidR="00C65FF5" w:rsidRPr="00C65FF5" w14:paraId="0CDDF781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A623C57" w14:textId="0B3D641C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LC7A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5B1B0F2" w14:textId="648FA5E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solute carrier family 7 member 2 </w:t>
            </w:r>
          </w:p>
        </w:tc>
      </w:tr>
      <w:tr w:rsidR="00C65FF5" w:rsidRPr="00C65FF5" w14:paraId="1FCC3C26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A6CBD32" w14:textId="4D364E54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PHK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8A2FCE1" w14:textId="211F2982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phingosine kinase 1</w:t>
            </w:r>
          </w:p>
        </w:tc>
      </w:tr>
      <w:tr w:rsidR="00C65FF5" w:rsidRPr="00C65FF5" w14:paraId="6D27AC42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92C53BF" w14:textId="3767C34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RI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3495AD57" w14:textId="5890993B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orcin</w:t>
            </w:r>
            <w:proofErr w:type="spellEnd"/>
          </w:p>
        </w:tc>
      </w:tr>
      <w:tr w:rsidR="00C65FF5" w:rsidRPr="00C65FF5" w14:paraId="64C50DC5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6084F06" w14:textId="22BB880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TAB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7CC5426" w14:textId="1DD2650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stabilin</w:t>
            </w:r>
            <w:proofErr w:type="spellEnd"/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 1</w:t>
            </w:r>
          </w:p>
        </w:tc>
      </w:tr>
      <w:tr w:rsidR="00C65FF5" w:rsidRPr="00C65FF5" w14:paraId="10CA9CC2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6AE21D8" w14:textId="0F5E83C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TACR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1554F29" w14:textId="35D890A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tachykinin receptor 1</w:t>
            </w:r>
          </w:p>
        </w:tc>
      </w:tr>
      <w:tr w:rsidR="00C65FF5" w:rsidRPr="00C65FF5" w14:paraId="3779DB80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7EC6F2E" w14:textId="37F35B1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TACR3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4721419" w14:textId="5BF00868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tachykinin receptor 3</w:t>
            </w:r>
          </w:p>
        </w:tc>
      </w:tr>
      <w:tr w:rsidR="00C65FF5" w:rsidRPr="00C65FF5" w14:paraId="0800F85C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8E67DDD" w14:textId="0DF95DDE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TAPBP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D776240" w14:textId="0BD82ED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TAP binding protein</w:t>
            </w:r>
          </w:p>
        </w:tc>
      </w:tr>
      <w:tr w:rsidR="00C65FF5" w:rsidRPr="00C65FF5" w14:paraId="4E4B185B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844A35C" w14:textId="3292B41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TIMP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C3BD444" w14:textId="6BB5C548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TIMP metallopeptidase inhibitor 1 </w:t>
            </w:r>
          </w:p>
        </w:tc>
      </w:tr>
      <w:tr w:rsidR="00C65FF5" w:rsidRPr="00C65FF5" w14:paraId="0E2BFAA9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1F24B61" w14:textId="411390C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TLR1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3742866E" w14:textId="34FE628E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toll like receptor 1</w:t>
            </w:r>
          </w:p>
        </w:tc>
      </w:tr>
      <w:tr w:rsidR="00C65FF5" w:rsidRPr="00C65FF5" w14:paraId="2B9A3DDE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83BF0EC" w14:textId="26A6D606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TLR2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3E966B2C" w14:textId="0F86B5E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toll like receptor 2</w:t>
            </w:r>
          </w:p>
        </w:tc>
      </w:tr>
      <w:tr w:rsidR="00C65FF5" w:rsidRPr="00C65FF5" w14:paraId="7ED3646B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744410B" w14:textId="696D7DF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TLR3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0802334" w14:textId="17CCFD5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toll like receptor 3 </w:t>
            </w:r>
          </w:p>
        </w:tc>
      </w:tr>
      <w:tr w:rsidR="00C65FF5" w:rsidRPr="00C65FF5" w14:paraId="3BF6BF89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EC057AF" w14:textId="2885779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TNFAIP6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3F07CF7" w14:textId="11414DA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TNF alpha induced protein 6</w:t>
            </w:r>
          </w:p>
        </w:tc>
      </w:tr>
      <w:tr w:rsidR="00C65FF5" w:rsidRPr="00C65FF5" w14:paraId="099419B4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41EC044" w14:textId="234AC5E9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TNFRSF1B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AC2ADD9" w14:textId="3168371E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TNF receptor superfamily member 1B</w:t>
            </w:r>
          </w:p>
        </w:tc>
      </w:tr>
      <w:tr w:rsidR="00C65FF5" w:rsidRPr="00C65FF5" w14:paraId="1D1760DB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1AAC6E4" w14:textId="06974980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TNFRSF9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F9CCAA7" w14:textId="46FFF65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TNF receptor superfamily member 9</w:t>
            </w:r>
          </w:p>
        </w:tc>
      </w:tr>
      <w:tr w:rsidR="00C65FF5" w:rsidRPr="00C65FF5" w14:paraId="3477FA43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4EB7286" w14:textId="74EB5C68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TNFSF10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79544A9" w14:textId="767DE50E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TNF superfamily member 10 </w:t>
            </w:r>
          </w:p>
        </w:tc>
      </w:tr>
      <w:tr w:rsidR="00C65FF5" w:rsidRPr="00C65FF5" w14:paraId="34C68F63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9C8A158" w14:textId="044508BB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TNFSF15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0E2B856" w14:textId="7FF5101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TNF superfamily member 15 </w:t>
            </w:r>
          </w:p>
        </w:tc>
      </w:tr>
      <w:tr w:rsidR="00C65FF5" w:rsidRPr="00C65FF5" w14:paraId="642DBD99" w14:textId="77777777" w:rsidTr="000748E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077A221" w14:textId="676CA6A7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TNFSF9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893ABAC" w14:textId="2089C861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TNF superfamily member 9 </w:t>
            </w:r>
          </w:p>
        </w:tc>
      </w:tr>
      <w:tr w:rsidR="00C65FF5" w:rsidRPr="00C65FF5" w14:paraId="52189B8F" w14:textId="77777777" w:rsidTr="00986EEE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9CF87CC" w14:textId="4E4241C3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TPBG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3999888F" w14:textId="704F5AF5" w:rsidR="00C65FF5" w:rsidRPr="00986EEE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86EEE">
              <w:rPr>
                <w:rFonts w:ascii="Times New Roman" w:hAnsi="Times New Roman" w:cs="Times New Roman"/>
                <w:bCs/>
                <w:sz w:val="21"/>
                <w:szCs w:val="21"/>
              </w:rPr>
              <w:t>trophoblast glycoprotein</w:t>
            </w:r>
          </w:p>
        </w:tc>
      </w:tr>
      <w:tr w:rsidR="00C65FF5" w:rsidRPr="00C65FF5" w14:paraId="4FBB184A" w14:textId="77777777" w:rsidTr="00986EEE"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880CF1" w14:textId="5D6CB85F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>VIP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656406" w14:textId="2EE9F10D" w:rsidR="00C65FF5" w:rsidRPr="00C65FF5" w:rsidRDefault="00C65FF5" w:rsidP="000748E0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5FF5">
              <w:rPr>
                <w:rFonts w:ascii="Times New Roman" w:hAnsi="Times New Roman" w:cs="Times New Roman"/>
                <w:sz w:val="21"/>
                <w:szCs w:val="21"/>
              </w:rPr>
              <w:t xml:space="preserve">vasoactive intestinal peptide </w:t>
            </w:r>
          </w:p>
        </w:tc>
      </w:tr>
    </w:tbl>
    <w:p w14:paraId="146B351B" w14:textId="77777777" w:rsidR="008F16AB" w:rsidRPr="00C65FF5" w:rsidRDefault="008F16AB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2810C875" w14:textId="77777777" w:rsidR="008F16AB" w:rsidRPr="00C65FF5" w:rsidRDefault="008F16AB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064B7D40" w14:textId="77777777" w:rsidR="008F16AB" w:rsidRPr="00C65FF5" w:rsidRDefault="008F16AB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3247272C" w14:textId="77777777" w:rsidR="008F16AB" w:rsidRPr="00C65FF5" w:rsidRDefault="008F16AB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6D9168FF" w14:textId="77777777" w:rsidR="008F16AB" w:rsidRPr="00C65FF5" w:rsidRDefault="008F16AB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0CF56FEE" w14:textId="77777777" w:rsidR="008F16AB" w:rsidRPr="00C65FF5" w:rsidRDefault="008F16AB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5923C546" w14:textId="77777777" w:rsidR="008F16AB" w:rsidRPr="00C65FF5" w:rsidRDefault="008F16AB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4BBD1CD2" w14:textId="77777777" w:rsidR="008F16AB" w:rsidRPr="00C65FF5" w:rsidRDefault="008F16AB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0A0DEC2D" w14:textId="77777777" w:rsidR="008F16AB" w:rsidRPr="00C65FF5" w:rsidRDefault="008F16AB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29D2D66B" w14:textId="4B395186" w:rsidR="008F16AB" w:rsidRDefault="008F16AB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70F95BE4" w14:textId="29472E58" w:rsidR="00A210A5" w:rsidRDefault="00A210A5" w:rsidP="00A210A5"/>
    <w:p w14:paraId="2AC9AAD4" w14:textId="15AB5E16" w:rsidR="00A210A5" w:rsidRDefault="00A210A5" w:rsidP="00A210A5"/>
    <w:p w14:paraId="6A452803" w14:textId="7A1CF9DE" w:rsidR="00A210A5" w:rsidRDefault="00A210A5" w:rsidP="00A210A5"/>
    <w:p w14:paraId="44AAA060" w14:textId="60D75DE9" w:rsidR="00A210A5" w:rsidRDefault="00A210A5" w:rsidP="00A210A5"/>
    <w:p w14:paraId="413AA815" w14:textId="024F11D0" w:rsidR="00A210A5" w:rsidRDefault="00A210A5" w:rsidP="00A210A5"/>
    <w:p w14:paraId="2E6B066C" w14:textId="5AE21701" w:rsidR="00A210A5" w:rsidRDefault="00A210A5" w:rsidP="00A210A5"/>
    <w:p w14:paraId="2E9973EE" w14:textId="500140E2" w:rsidR="00A210A5" w:rsidRDefault="00A210A5" w:rsidP="00A210A5"/>
    <w:p w14:paraId="5B230C9F" w14:textId="09DC57C4" w:rsidR="00A210A5" w:rsidRDefault="00A210A5" w:rsidP="00A210A5"/>
    <w:p w14:paraId="0A4E49C9" w14:textId="6644C6FF" w:rsidR="00A379FD" w:rsidRPr="00C65FF5" w:rsidRDefault="00A379FD" w:rsidP="00A379FD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r w:rsidRPr="00C65FF5"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C65FF5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="00887F08" w:rsidRPr="00887F08">
        <w:rPr>
          <w:rFonts w:ascii="Times New Roman" w:hAnsi="Times New Roman" w:cs="Times New Roman"/>
          <w:b/>
          <w:bCs/>
          <w:sz w:val="21"/>
          <w:szCs w:val="21"/>
        </w:rPr>
        <w:t xml:space="preserve">Univariate COX regression analyses </w:t>
      </w:r>
      <w:r w:rsidR="00887F08">
        <w:rPr>
          <w:rFonts w:ascii="Times New Roman" w:hAnsi="Times New Roman" w:cs="Times New Roman"/>
          <w:b/>
          <w:bCs/>
          <w:sz w:val="21"/>
          <w:szCs w:val="21"/>
        </w:rPr>
        <w:t>of</w:t>
      </w:r>
      <w:r w:rsidR="00887F08" w:rsidRPr="00887F08">
        <w:rPr>
          <w:rFonts w:ascii="Times New Roman" w:hAnsi="Times New Roman" w:cs="Times New Roman"/>
          <w:b/>
          <w:bCs/>
          <w:sz w:val="21"/>
          <w:szCs w:val="21"/>
        </w:rPr>
        <w:t xml:space="preserve"> DEGs</w:t>
      </w:r>
    </w:p>
    <w:tbl>
      <w:tblPr>
        <w:tblStyle w:val="1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3119"/>
        <w:gridCol w:w="1559"/>
      </w:tblGrid>
      <w:tr w:rsidR="00A379FD" w:rsidRPr="00C65FF5" w14:paraId="73A01966" w14:textId="77777777" w:rsidTr="0096687D">
        <w:trPr>
          <w:trHeight w:val="454"/>
          <w:jc w:val="center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71528C" w14:textId="7C02F7C3" w:rsidR="00A379FD" w:rsidRPr="00C65FF5" w:rsidRDefault="00A379FD" w:rsidP="00A379FD">
            <w:pPr>
              <w:jc w:val="left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Genes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04B5CD" w14:textId="3B467D96" w:rsidR="00A379FD" w:rsidRPr="00C65FF5" w:rsidRDefault="00A379FD" w:rsidP="00A379FD">
            <w:pPr>
              <w:jc w:val="left"/>
              <w:rPr>
                <w:b/>
                <w:bCs/>
                <w:sz w:val="21"/>
                <w:szCs w:val="21"/>
              </w:rPr>
            </w:pPr>
            <w:r w:rsidRPr="00A379FD">
              <w:rPr>
                <w:b/>
                <w:bCs/>
                <w:sz w:val="21"/>
                <w:szCs w:val="21"/>
              </w:rPr>
              <w:t>Hazard ratio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7FF9D5" w14:textId="77777777" w:rsidR="00A379FD" w:rsidRPr="00C65FF5" w:rsidRDefault="00A379FD" w:rsidP="00A379FD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i/>
                <w:iCs/>
                <w:sz w:val="21"/>
                <w:szCs w:val="21"/>
              </w:rPr>
              <w:t>p-</w:t>
            </w:r>
            <w:r w:rsidRPr="00C65FF5">
              <w:rPr>
                <w:b/>
                <w:bCs/>
                <w:sz w:val="21"/>
                <w:szCs w:val="21"/>
              </w:rPr>
              <w:t>value</w:t>
            </w:r>
          </w:p>
        </w:tc>
      </w:tr>
      <w:tr w:rsidR="0096687D" w:rsidRPr="00C65FF5" w14:paraId="7E8C81D3" w14:textId="77777777" w:rsidTr="0096687D">
        <w:trPr>
          <w:trHeight w:val="340"/>
          <w:jc w:val="center"/>
        </w:trPr>
        <w:tc>
          <w:tcPr>
            <w:tcW w:w="3544" w:type="dxa"/>
            <w:tcBorders>
              <w:top w:val="single" w:sz="8" w:space="0" w:color="auto"/>
            </w:tcBorders>
            <w:vAlign w:val="center"/>
          </w:tcPr>
          <w:p w14:paraId="5FFB40A9" w14:textId="7202828B" w:rsidR="0096687D" w:rsidRPr="00C65FF5" w:rsidRDefault="0096687D" w:rsidP="0096687D">
            <w:pPr>
              <w:jc w:val="left"/>
              <w:rPr>
                <w:b/>
                <w:bCs/>
                <w:sz w:val="21"/>
                <w:szCs w:val="21"/>
              </w:rPr>
            </w:pPr>
            <w:r>
              <w:t>ABCA1</w:t>
            </w:r>
          </w:p>
        </w:tc>
        <w:tc>
          <w:tcPr>
            <w:tcW w:w="3119" w:type="dxa"/>
            <w:tcBorders>
              <w:top w:val="single" w:sz="8" w:space="0" w:color="auto"/>
            </w:tcBorders>
          </w:tcPr>
          <w:p w14:paraId="44EC6EBB" w14:textId="0E9A61E0" w:rsidR="0096687D" w:rsidRPr="0096687D" w:rsidRDefault="0096687D" w:rsidP="0096687D">
            <w:pPr>
              <w:jc w:val="left"/>
              <w:rPr>
                <w:sz w:val="18"/>
                <w:szCs w:val="18"/>
              </w:rPr>
            </w:pPr>
            <w:r w:rsidRPr="0096687D">
              <w:rPr>
                <w:szCs w:val="18"/>
              </w:rPr>
              <w:t>0.644(0.554</w:t>
            </w:r>
            <w:r w:rsidRPr="0096687D">
              <w:rPr>
                <w:rFonts w:eastAsia="微软雅黑"/>
                <w:szCs w:val="18"/>
              </w:rPr>
              <w:t>−</w:t>
            </w:r>
            <w:r w:rsidRPr="0096687D">
              <w:rPr>
                <w:szCs w:val="18"/>
              </w:rPr>
              <w:t>0.749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95FE2CC" w14:textId="3ADF1289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5999A514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6F5D740F" w14:textId="16D7669C" w:rsidR="0096687D" w:rsidRPr="00C65FF5" w:rsidRDefault="0096687D" w:rsidP="0096687D">
            <w:pPr>
              <w:jc w:val="left"/>
              <w:rPr>
                <w:b/>
                <w:bCs/>
                <w:sz w:val="21"/>
                <w:szCs w:val="21"/>
              </w:rPr>
            </w:pPr>
            <w:r>
              <w:t xml:space="preserve">APLNR </w:t>
            </w:r>
          </w:p>
        </w:tc>
        <w:tc>
          <w:tcPr>
            <w:tcW w:w="3119" w:type="dxa"/>
          </w:tcPr>
          <w:p w14:paraId="6F3A5FC1" w14:textId="53A994E2" w:rsidR="0096687D" w:rsidRPr="0096687D" w:rsidRDefault="0096687D" w:rsidP="0096687D">
            <w:pPr>
              <w:jc w:val="left"/>
              <w:rPr>
                <w:sz w:val="21"/>
                <w:szCs w:val="21"/>
              </w:rPr>
            </w:pPr>
            <w:r w:rsidRPr="0096687D">
              <w:t>1.042(0.963</w:t>
            </w:r>
            <w:r w:rsidRPr="0096687D">
              <w:rPr>
                <w:rFonts w:eastAsia="微软雅黑"/>
              </w:rPr>
              <w:t>−</w:t>
            </w:r>
            <w:r w:rsidRPr="0096687D">
              <w:t>1.127)</w:t>
            </w:r>
          </w:p>
        </w:tc>
        <w:tc>
          <w:tcPr>
            <w:tcW w:w="1559" w:type="dxa"/>
          </w:tcPr>
          <w:p w14:paraId="7C8D739F" w14:textId="43EB3C65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 w:rsidRPr="0093593F">
              <w:t>0.307</w:t>
            </w:r>
          </w:p>
        </w:tc>
      </w:tr>
      <w:tr w:rsidR="0096687D" w:rsidRPr="00C65FF5" w14:paraId="40FB9AB6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765ED617" w14:textId="3F92B52C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>
              <w:t xml:space="preserve">ATP2B1 </w:t>
            </w:r>
          </w:p>
        </w:tc>
        <w:tc>
          <w:tcPr>
            <w:tcW w:w="3119" w:type="dxa"/>
          </w:tcPr>
          <w:p w14:paraId="2F482ACA" w14:textId="384C8344" w:rsidR="0096687D" w:rsidRPr="0096687D" w:rsidRDefault="0096687D" w:rsidP="0096687D">
            <w:pPr>
              <w:jc w:val="left"/>
              <w:rPr>
                <w:sz w:val="21"/>
                <w:szCs w:val="21"/>
              </w:rPr>
            </w:pPr>
            <w:r w:rsidRPr="0096687D">
              <w:t>0.790(0.686</w:t>
            </w:r>
            <w:r w:rsidRPr="0096687D">
              <w:rPr>
                <w:rFonts w:eastAsia="微软雅黑"/>
              </w:rPr>
              <w:t>−</w:t>
            </w:r>
            <w:r w:rsidRPr="0096687D">
              <w:t>0.910)</w:t>
            </w:r>
          </w:p>
        </w:tc>
        <w:tc>
          <w:tcPr>
            <w:tcW w:w="1559" w:type="dxa"/>
          </w:tcPr>
          <w:p w14:paraId="1BE52650" w14:textId="3278B8A6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 w:rsidRPr="0093593F">
              <w:t>0.001</w:t>
            </w:r>
          </w:p>
        </w:tc>
      </w:tr>
      <w:tr w:rsidR="0096687D" w:rsidRPr="00C65FF5" w14:paraId="191BB796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0F6B152E" w14:textId="218F56D8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>
              <w:t>ATP2C1</w:t>
            </w:r>
          </w:p>
        </w:tc>
        <w:tc>
          <w:tcPr>
            <w:tcW w:w="3119" w:type="dxa"/>
          </w:tcPr>
          <w:p w14:paraId="1A18501E" w14:textId="4CCBB766" w:rsidR="0096687D" w:rsidRPr="0096687D" w:rsidRDefault="0096687D" w:rsidP="0096687D">
            <w:pPr>
              <w:jc w:val="left"/>
              <w:rPr>
                <w:sz w:val="21"/>
                <w:szCs w:val="21"/>
              </w:rPr>
            </w:pPr>
            <w:r w:rsidRPr="0096687D">
              <w:t>0.250(0.197</w:t>
            </w:r>
            <w:r w:rsidRPr="0096687D">
              <w:rPr>
                <w:rFonts w:eastAsia="微软雅黑"/>
              </w:rPr>
              <w:t>−</w:t>
            </w:r>
            <w:r w:rsidRPr="0096687D">
              <w:t>0.316)</w:t>
            </w:r>
          </w:p>
        </w:tc>
        <w:tc>
          <w:tcPr>
            <w:tcW w:w="1559" w:type="dxa"/>
          </w:tcPr>
          <w:p w14:paraId="200C761B" w14:textId="5C50767E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1841E9E6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575EBDCC" w14:textId="7E344044" w:rsidR="0096687D" w:rsidRPr="00C65FF5" w:rsidRDefault="0096687D" w:rsidP="0096687D">
            <w:pPr>
              <w:jc w:val="left"/>
              <w:rPr>
                <w:b/>
                <w:bCs/>
                <w:sz w:val="21"/>
                <w:szCs w:val="21"/>
              </w:rPr>
            </w:pPr>
            <w:r>
              <w:t xml:space="preserve">BEST1 </w:t>
            </w:r>
          </w:p>
        </w:tc>
        <w:tc>
          <w:tcPr>
            <w:tcW w:w="3119" w:type="dxa"/>
          </w:tcPr>
          <w:p w14:paraId="68A41FD0" w14:textId="3E47A610" w:rsidR="0096687D" w:rsidRPr="0096687D" w:rsidRDefault="0096687D" w:rsidP="0096687D">
            <w:pPr>
              <w:jc w:val="left"/>
              <w:rPr>
                <w:sz w:val="21"/>
                <w:szCs w:val="21"/>
              </w:rPr>
            </w:pPr>
            <w:r w:rsidRPr="0096687D">
              <w:t>0.402(0.335</w:t>
            </w:r>
            <w:r w:rsidRPr="0096687D">
              <w:rPr>
                <w:rFonts w:eastAsia="微软雅黑"/>
              </w:rPr>
              <w:t>−</w:t>
            </w:r>
            <w:r w:rsidRPr="0096687D">
              <w:t>0.482)</w:t>
            </w:r>
          </w:p>
        </w:tc>
        <w:tc>
          <w:tcPr>
            <w:tcW w:w="1559" w:type="dxa"/>
          </w:tcPr>
          <w:p w14:paraId="784F60CF" w14:textId="1C18FB46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486F7F1E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33B6EA68" w14:textId="66430726" w:rsidR="0096687D" w:rsidRPr="007906B9" w:rsidRDefault="0096687D" w:rsidP="0096687D">
            <w:pPr>
              <w:jc w:val="left"/>
              <w:rPr>
                <w:sz w:val="21"/>
                <w:szCs w:val="21"/>
              </w:rPr>
            </w:pPr>
            <w:r>
              <w:t xml:space="preserve">BTG2 </w:t>
            </w:r>
          </w:p>
        </w:tc>
        <w:tc>
          <w:tcPr>
            <w:tcW w:w="3119" w:type="dxa"/>
          </w:tcPr>
          <w:p w14:paraId="0B4B670F" w14:textId="5677ACC1" w:rsidR="0096687D" w:rsidRPr="0096687D" w:rsidRDefault="0096687D" w:rsidP="0096687D">
            <w:pPr>
              <w:jc w:val="left"/>
              <w:rPr>
                <w:sz w:val="21"/>
                <w:szCs w:val="21"/>
              </w:rPr>
            </w:pPr>
            <w:r w:rsidRPr="0096687D">
              <w:t>0.549(0.477</w:t>
            </w:r>
            <w:r w:rsidRPr="0096687D">
              <w:rPr>
                <w:rFonts w:eastAsia="微软雅黑"/>
              </w:rPr>
              <w:t>−</w:t>
            </w:r>
            <w:r w:rsidRPr="0096687D">
              <w:t>0.633)</w:t>
            </w:r>
          </w:p>
        </w:tc>
        <w:tc>
          <w:tcPr>
            <w:tcW w:w="1559" w:type="dxa"/>
          </w:tcPr>
          <w:p w14:paraId="0ACBD322" w14:textId="056C6382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74C119AF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786C6B7A" w14:textId="13BABD3C" w:rsidR="0096687D" w:rsidRPr="007906B9" w:rsidRDefault="0096687D" w:rsidP="0096687D">
            <w:pPr>
              <w:jc w:val="left"/>
              <w:rPr>
                <w:sz w:val="21"/>
                <w:szCs w:val="21"/>
              </w:rPr>
            </w:pPr>
            <w:r>
              <w:t xml:space="preserve">C3AR1 </w:t>
            </w:r>
          </w:p>
        </w:tc>
        <w:tc>
          <w:tcPr>
            <w:tcW w:w="3119" w:type="dxa"/>
          </w:tcPr>
          <w:p w14:paraId="72640F65" w14:textId="42EF0CE0" w:rsidR="0096687D" w:rsidRPr="0096687D" w:rsidRDefault="0096687D" w:rsidP="0096687D">
            <w:pPr>
              <w:jc w:val="left"/>
              <w:rPr>
                <w:sz w:val="21"/>
                <w:szCs w:val="21"/>
              </w:rPr>
            </w:pPr>
            <w:r w:rsidRPr="0096687D">
              <w:t>1.198(1.045</w:t>
            </w:r>
            <w:r w:rsidRPr="0096687D">
              <w:rPr>
                <w:rFonts w:eastAsia="微软雅黑"/>
              </w:rPr>
              <w:t>−</w:t>
            </w:r>
            <w:r w:rsidRPr="0096687D">
              <w:t>1.374)</w:t>
            </w:r>
          </w:p>
        </w:tc>
        <w:tc>
          <w:tcPr>
            <w:tcW w:w="1559" w:type="dxa"/>
          </w:tcPr>
          <w:p w14:paraId="7E11323C" w14:textId="2A3212BF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 w:rsidRPr="0093593F">
              <w:t>0.010</w:t>
            </w:r>
          </w:p>
        </w:tc>
      </w:tr>
      <w:tr w:rsidR="0096687D" w:rsidRPr="00C65FF5" w14:paraId="7C8E6213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2F035260" w14:textId="6758AEB8" w:rsidR="0096687D" w:rsidRPr="007906B9" w:rsidRDefault="0096687D" w:rsidP="0096687D">
            <w:pPr>
              <w:jc w:val="left"/>
              <w:rPr>
                <w:sz w:val="21"/>
                <w:szCs w:val="21"/>
              </w:rPr>
            </w:pPr>
            <w:r>
              <w:t>CALCRL</w:t>
            </w:r>
          </w:p>
        </w:tc>
        <w:tc>
          <w:tcPr>
            <w:tcW w:w="3119" w:type="dxa"/>
          </w:tcPr>
          <w:p w14:paraId="2D7BF3D5" w14:textId="5CEA5471" w:rsidR="0096687D" w:rsidRPr="0096687D" w:rsidRDefault="0096687D" w:rsidP="0096687D">
            <w:pPr>
              <w:jc w:val="left"/>
              <w:rPr>
                <w:sz w:val="21"/>
                <w:szCs w:val="21"/>
              </w:rPr>
            </w:pPr>
            <w:r w:rsidRPr="0096687D">
              <w:t>0.582(0.534</w:t>
            </w:r>
            <w:r w:rsidRPr="0096687D">
              <w:rPr>
                <w:rFonts w:eastAsia="微软雅黑"/>
              </w:rPr>
              <w:t>−</w:t>
            </w:r>
            <w:r w:rsidRPr="0096687D">
              <w:t>0.633)</w:t>
            </w:r>
          </w:p>
        </w:tc>
        <w:tc>
          <w:tcPr>
            <w:tcW w:w="1559" w:type="dxa"/>
          </w:tcPr>
          <w:p w14:paraId="2563B11D" w14:textId="5E05FCC8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2374EA8F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7D556A1C" w14:textId="7F44D49F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>
              <w:t>CD14</w:t>
            </w:r>
          </w:p>
        </w:tc>
        <w:tc>
          <w:tcPr>
            <w:tcW w:w="3119" w:type="dxa"/>
          </w:tcPr>
          <w:p w14:paraId="50D4B413" w14:textId="05792169" w:rsidR="0096687D" w:rsidRPr="0096687D" w:rsidRDefault="0096687D" w:rsidP="0096687D">
            <w:pPr>
              <w:jc w:val="left"/>
              <w:rPr>
                <w:sz w:val="21"/>
                <w:szCs w:val="21"/>
              </w:rPr>
            </w:pPr>
            <w:r w:rsidRPr="0096687D">
              <w:t>1.305(1.191</w:t>
            </w:r>
            <w:r w:rsidRPr="0096687D">
              <w:rPr>
                <w:rFonts w:eastAsia="微软雅黑"/>
              </w:rPr>
              <w:t>−</w:t>
            </w:r>
            <w:r w:rsidRPr="0096687D">
              <w:t>1.431)</w:t>
            </w:r>
          </w:p>
        </w:tc>
        <w:tc>
          <w:tcPr>
            <w:tcW w:w="1559" w:type="dxa"/>
          </w:tcPr>
          <w:p w14:paraId="108A448F" w14:textId="26BF64DE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7AFD4A9A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575723CC" w14:textId="10FF694E" w:rsidR="0096687D" w:rsidRPr="00C65FF5" w:rsidRDefault="0096687D" w:rsidP="0096687D">
            <w:pPr>
              <w:jc w:val="left"/>
              <w:rPr>
                <w:b/>
                <w:bCs/>
                <w:sz w:val="21"/>
                <w:szCs w:val="21"/>
              </w:rPr>
            </w:pPr>
            <w:r>
              <w:t xml:space="preserve">CD55 </w:t>
            </w:r>
          </w:p>
        </w:tc>
        <w:tc>
          <w:tcPr>
            <w:tcW w:w="3119" w:type="dxa"/>
          </w:tcPr>
          <w:p w14:paraId="45053D9F" w14:textId="13037551" w:rsidR="0096687D" w:rsidRPr="0096687D" w:rsidRDefault="0096687D" w:rsidP="0096687D">
            <w:pPr>
              <w:jc w:val="left"/>
              <w:rPr>
                <w:sz w:val="21"/>
                <w:szCs w:val="21"/>
              </w:rPr>
            </w:pPr>
            <w:r w:rsidRPr="0096687D">
              <w:t>0.440(0.330</w:t>
            </w:r>
            <w:r w:rsidRPr="0096687D">
              <w:rPr>
                <w:rFonts w:eastAsia="微软雅黑"/>
              </w:rPr>
              <w:t>−</w:t>
            </w:r>
            <w:r w:rsidRPr="0096687D">
              <w:t>0.587)</w:t>
            </w:r>
          </w:p>
        </w:tc>
        <w:tc>
          <w:tcPr>
            <w:tcW w:w="1559" w:type="dxa"/>
          </w:tcPr>
          <w:p w14:paraId="7DE2A5BD" w14:textId="23FBAA4C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72C0C1D3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6223FB64" w14:textId="3698772F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>
              <w:t xml:space="preserve">CMKLR1 </w:t>
            </w:r>
          </w:p>
        </w:tc>
        <w:tc>
          <w:tcPr>
            <w:tcW w:w="3119" w:type="dxa"/>
          </w:tcPr>
          <w:p w14:paraId="19701880" w14:textId="683F3407" w:rsidR="0096687D" w:rsidRPr="0096687D" w:rsidRDefault="0096687D" w:rsidP="0096687D">
            <w:pPr>
              <w:jc w:val="left"/>
              <w:rPr>
                <w:sz w:val="21"/>
                <w:szCs w:val="21"/>
              </w:rPr>
            </w:pPr>
            <w:r w:rsidRPr="0096687D">
              <w:t>0.370(0.296</w:t>
            </w:r>
            <w:r w:rsidRPr="0096687D">
              <w:rPr>
                <w:rFonts w:eastAsia="微软雅黑"/>
              </w:rPr>
              <w:t>−</w:t>
            </w:r>
            <w:r w:rsidRPr="0096687D">
              <w:t>0.461)</w:t>
            </w:r>
          </w:p>
        </w:tc>
        <w:tc>
          <w:tcPr>
            <w:tcW w:w="1559" w:type="dxa"/>
          </w:tcPr>
          <w:p w14:paraId="57A5126D" w14:textId="08C0ED52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4F6BD31F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67D8C0DF" w14:textId="6B7E2CFD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>
              <w:t xml:space="preserve">CSF1 </w:t>
            </w:r>
          </w:p>
        </w:tc>
        <w:tc>
          <w:tcPr>
            <w:tcW w:w="3119" w:type="dxa"/>
          </w:tcPr>
          <w:p w14:paraId="016C29B8" w14:textId="53158C4F" w:rsidR="0096687D" w:rsidRPr="0096687D" w:rsidRDefault="0096687D" w:rsidP="0096687D">
            <w:pPr>
              <w:jc w:val="left"/>
              <w:rPr>
                <w:sz w:val="21"/>
                <w:szCs w:val="21"/>
              </w:rPr>
            </w:pPr>
            <w:r w:rsidRPr="0096687D">
              <w:t>0.714(0.601</w:t>
            </w:r>
            <w:r w:rsidRPr="0096687D">
              <w:rPr>
                <w:rFonts w:eastAsia="微软雅黑"/>
              </w:rPr>
              <w:t>−</w:t>
            </w:r>
            <w:r w:rsidRPr="0096687D">
              <w:t>0.847)</w:t>
            </w:r>
          </w:p>
        </w:tc>
        <w:tc>
          <w:tcPr>
            <w:tcW w:w="1559" w:type="dxa"/>
          </w:tcPr>
          <w:p w14:paraId="0332D040" w14:textId="6C5D0FBE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58243DFF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768F205E" w14:textId="7738BAB2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>
              <w:t xml:space="preserve">CSF3R </w:t>
            </w:r>
          </w:p>
        </w:tc>
        <w:tc>
          <w:tcPr>
            <w:tcW w:w="3119" w:type="dxa"/>
          </w:tcPr>
          <w:p w14:paraId="6BD9B5F9" w14:textId="376BE5B1" w:rsidR="0096687D" w:rsidRPr="0096687D" w:rsidRDefault="0096687D" w:rsidP="0096687D">
            <w:pPr>
              <w:jc w:val="left"/>
              <w:rPr>
                <w:sz w:val="21"/>
                <w:szCs w:val="21"/>
              </w:rPr>
            </w:pPr>
            <w:r w:rsidRPr="0096687D">
              <w:t>1.036(0.803</w:t>
            </w:r>
            <w:r w:rsidRPr="0096687D">
              <w:rPr>
                <w:rFonts w:eastAsia="微软雅黑"/>
              </w:rPr>
              <w:t>−</w:t>
            </w:r>
            <w:r w:rsidRPr="0096687D">
              <w:t>1.338)</w:t>
            </w:r>
          </w:p>
        </w:tc>
        <w:tc>
          <w:tcPr>
            <w:tcW w:w="1559" w:type="dxa"/>
          </w:tcPr>
          <w:p w14:paraId="6730D9E6" w14:textId="4931EBA0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 w:rsidRPr="0093593F">
              <w:t>0.783</w:t>
            </w:r>
          </w:p>
        </w:tc>
      </w:tr>
      <w:tr w:rsidR="0096687D" w:rsidRPr="00C65FF5" w14:paraId="58393C26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016B39A1" w14:textId="247D98A8" w:rsidR="0096687D" w:rsidRPr="00C65FF5" w:rsidRDefault="0096687D" w:rsidP="0096687D">
            <w:pPr>
              <w:jc w:val="left"/>
              <w:rPr>
                <w:b/>
                <w:bCs/>
                <w:sz w:val="21"/>
                <w:szCs w:val="21"/>
              </w:rPr>
            </w:pPr>
            <w:r>
              <w:t>CYBB</w:t>
            </w:r>
          </w:p>
        </w:tc>
        <w:tc>
          <w:tcPr>
            <w:tcW w:w="3119" w:type="dxa"/>
          </w:tcPr>
          <w:p w14:paraId="098E8EBD" w14:textId="4157829B" w:rsidR="0096687D" w:rsidRPr="0096687D" w:rsidRDefault="0096687D" w:rsidP="0096687D">
            <w:pPr>
              <w:jc w:val="left"/>
              <w:rPr>
                <w:sz w:val="21"/>
                <w:szCs w:val="21"/>
              </w:rPr>
            </w:pPr>
            <w:r w:rsidRPr="0096687D">
              <w:t>1.202(1.057</w:t>
            </w:r>
            <w:r w:rsidRPr="0096687D">
              <w:rPr>
                <w:rFonts w:eastAsia="微软雅黑"/>
              </w:rPr>
              <w:t>−</w:t>
            </w:r>
            <w:r w:rsidRPr="0096687D">
              <w:t>1.368)</w:t>
            </w:r>
          </w:p>
        </w:tc>
        <w:tc>
          <w:tcPr>
            <w:tcW w:w="1559" w:type="dxa"/>
          </w:tcPr>
          <w:p w14:paraId="405356E4" w14:textId="18836929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 w:rsidRPr="0093593F">
              <w:t>0.005</w:t>
            </w:r>
          </w:p>
        </w:tc>
      </w:tr>
      <w:tr w:rsidR="0096687D" w:rsidRPr="00C65FF5" w14:paraId="37D06453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26C5570C" w14:textId="5FC4CD3F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>
              <w:t xml:space="preserve">EBI3 </w:t>
            </w:r>
          </w:p>
        </w:tc>
        <w:tc>
          <w:tcPr>
            <w:tcW w:w="3119" w:type="dxa"/>
          </w:tcPr>
          <w:p w14:paraId="7BA927A5" w14:textId="363CD75A" w:rsidR="0096687D" w:rsidRPr="0096687D" w:rsidRDefault="0096687D" w:rsidP="0096687D">
            <w:pPr>
              <w:jc w:val="left"/>
              <w:rPr>
                <w:sz w:val="21"/>
                <w:szCs w:val="21"/>
              </w:rPr>
            </w:pPr>
            <w:r w:rsidRPr="0096687D">
              <w:t>0.531(0.433</w:t>
            </w:r>
            <w:r w:rsidRPr="0096687D">
              <w:rPr>
                <w:rFonts w:eastAsia="微软雅黑"/>
              </w:rPr>
              <w:t>−</w:t>
            </w:r>
            <w:r w:rsidRPr="0096687D">
              <w:t>0.650)</w:t>
            </w:r>
          </w:p>
        </w:tc>
        <w:tc>
          <w:tcPr>
            <w:tcW w:w="1559" w:type="dxa"/>
          </w:tcPr>
          <w:p w14:paraId="231D5847" w14:textId="04661101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61945476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50A59766" w14:textId="43974E81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>
              <w:t xml:space="preserve">FPR1 </w:t>
            </w:r>
          </w:p>
        </w:tc>
        <w:tc>
          <w:tcPr>
            <w:tcW w:w="3119" w:type="dxa"/>
          </w:tcPr>
          <w:p w14:paraId="7BADF653" w14:textId="44D41381" w:rsidR="0096687D" w:rsidRPr="0096687D" w:rsidRDefault="0096687D" w:rsidP="0096687D">
            <w:pPr>
              <w:jc w:val="left"/>
              <w:rPr>
                <w:sz w:val="21"/>
                <w:szCs w:val="21"/>
              </w:rPr>
            </w:pPr>
            <w:r w:rsidRPr="0096687D">
              <w:t>1.488(1.338</w:t>
            </w:r>
            <w:r w:rsidRPr="0096687D">
              <w:rPr>
                <w:rFonts w:eastAsia="微软雅黑"/>
              </w:rPr>
              <w:t>−</w:t>
            </w:r>
            <w:r w:rsidRPr="0096687D">
              <w:t>1.655)</w:t>
            </w:r>
          </w:p>
        </w:tc>
        <w:tc>
          <w:tcPr>
            <w:tcW w:w="1559" w:type="dxa"/>
          </w:tcPr>
          <w:p w14:paraId="4AF62FCB" w14:textId="5AA7154D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62BBC004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12792B48" w14:textId="18C36321" w:rsidR="0096687D" w:rsidRPr="00C65FF5" w:rsidRDefault="0096687D" w:rsidP="0096687D">
            <w:pPr>
              <w:jc w:val="left"/>
              <w:rPr>
                <w:b/>
                <w:bCs/>
                <w:sz w:val="21"/>
                <w:szCs w:val="21"/>
              </w:rPr>
            </w:pPr>
            <w:r>
              <w:t>GABBR1</w:t>
            </w:r>
          </w:p>
        </w:tc>
        <w:tc>
          <w:tcPr>
            <w:tcW w:w="3119" w:type="dxa"/>
          </w:tcPr>
          <w:p w14:paraId="4D7E18A9" w14:textId="16FD0F7C" w:rsidR="0096687D" w:rsidRPr="0096687D" w:rsidRDefault="0096687D" w:rsidP="0096687D">
            <w:pPr>
              <w:jc w:val="left"/>
              <w:rPr>
                <w:sz w:val="21"/>
                <w:szCs w:val="21"/>
              </w:rPr>
            </w:pPr>
            <w:r w:rsidRPr="0096687D">
              <w:t>0.574(0.535</w:t>
            </w:r>
            <w:r w:rsidRPr="0096687D">
              <w:rPr>
                <w:rFonts w:eastAsia="微软雅黑"/>
              </w:rPr>
              <w:t>−</w:t>
            </w:r>
            <w:r w:rsidRPr="0096687D">
              <w:t>0.615)</w:t>
            </w:r>
          </w:p>
        </w:tc>
        <w:tc>
          <w:tcPr>
            <w:tcW w:w="1559" w:type="dxa"/>
          </w:tcPr>
          <w:p w14:paraId="7B46B5DC" w14:textId="43847B95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203ABA65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57C24679" w14:textId="0F66A44F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>
              <w:t xml:space="preserve">HAS2 </w:t>
            </w:r>
          </w:p>
        </w:tc>
        <w:tc>
          <w:tcPr>
            <w:tcW w:w="3119" w:type="dxa"/>
          </w:tcPr>
          <w:p w14:paraId="531674CF" w14:textId="30082647" w:rsidR="0096687D" w:rsidRPr="0096687D" w:rsidRDefault="0096687D" w:rsidP="0096687D">
            <w:pPr>
              <w:jc w:val="left"/>
              <w:rPr>
                <w:sz w:val="21"/>
                <w:szCs w:val="21"/>
              </w:rPr>
            </w:pPr>
            <w:r w:rsidRPr="0096687D">
              <w:t>1.226(1.051</w:t>
            </w:r>
            <w:r w:rsidRPr="0096687D">
              <w:rPr>
                <w:rFonts w:eastAsia="微软雅黑"/>
              </w:rPr>
              <w:t>−</w:t>
            </w:r>
            <w:r w:rsidRPr="0096687D">
              <w:t>1.430)</w:t>
            </w:r>
          </w:p>
        </w:tc>
        <w:tc>
          <w:tcPr>
            <w:tcW w:w="1559" w:type="dxa"/>
          </w:tcPr>
          <w:p w14:paraId="5C2C07F9" w14:textId="4C85CCEF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 w:rsidRPr="0093593F">
              <w:t>0.009</w:t>
            </w:r>
          </w:p>
        </w:tc>
      </w:tr>
      <w:tr w:rsidR="0096687D" w:rsidRPr="00C65FF5" w14:paraId="11AB6201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080D6D7E" w14:textId="465E6B4D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>
              <w:t xml:space="preserve">HIF1A </w:t>
            </w:r>
          </w:p>
        </w:tc>
        <w:tc>
          <w:tcPr>
            <w:tcW w:w="3119" w:type="dxa"/>
          </w:tcPr>
          <w:p w14:paraId="062E221D" w14:textId="03089F07" w:rsidR="0096687D" w:rsidRPr="0096687D" w:rsidRDefault="0096687D" w:rsidP="0096687D">
            <w:pPr>
              <w:jc w:val="left"/>
              <w:rPr>
                <w:sz w:val="21"/>
                <w:szCs w:val="21"/>
              </w:rPr>
            </w:pPr>
            <w:r w:rsidRPr="0096687D">
              <w:t>0.690(0.583</w:t>
            </w:r>
            <w:r w:rsidRPr="0096687D">
              <w:rPr>
                <w:rFonts w:eastAsia="微软雅黑"/>
              </w:rPr>
              <w:t>−</w:t>
            </w:r>
            <w:r w:rsidRPr="0096687D">
              <w:t>0.816)</w:t>
            </w:r>
          </w:p>
        </w:tc>
        <w:tc>
          <w:tcPr>
            <w:tcW w:w="1559" w:type="dxa"/>
          </w:tcPr>
          <w:p w14:paraId="416D1AD6" w14:textId="4413C371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31926F94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76DB872B" w14:textId="78A0DA9D" w:rsidR="0096687D" w:rsidRPr="00C65FF5" w:rsidRDefault="0096687D" w:rsidP="0096687D">
            <w:pPr>
              <w:jc w:val="left"/>
              <w:rPr>
                <w:b/>
                <w:bCs/>
                <w:sz w:val="21"/>
                <w:szCs w:val="21"/>
              </w:rPr>
            </w:pPr>
            <w:r>
              <w:t xml:space="preserve">HPN </w:t>
            </w:r>
          </w:p>
        </w:tc>
        <w:tc>
          <w:tcPr>
            <w:tcW w:w="3119" w:type="dxa"/>
          </w:tcPr>
          <w:p w14:paraId="5EDD6F69" w14:textId="7CC98B68" w:rsidR="0096687D" w:rsidRPr="0096687D" w:rsidRDefault="0096687D" w:rsidP="0096687D">
            <w:pPr>
              <w:jc w:val="left"/>
              <w:rPr>
                <w:sz w:val="21"/>
                <w:szCs w:val="21"/>
              </w:rPr>
            </w:pPr>
            <w:r w:rsidRPr="0096687D">
              <w:t>0.358(0.251</w:t>
            </w:r>
            <w:r w:rsidRPr="0096687D">
              <w:rPr>
                <w:rFonts w:eastAsia="微软雅黑"/>
              </w:rPr>
              <w:t>−</w:t>
            </w:r>
            <w:r w:rsidRPr="0096687D">
              <w:t>0.511)</w:t>
            </w:r>
          </w:p>
        </w:tc>
        <w:tc>
          <w:tcPr>
            <w:tcW w:w="1559" w:type="dxa"/>
          </w:tcPr>
          <w:p w14:paraId="7C144B1C" w14:textId="6809410D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797EDC5D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59CF44B9" w14:textId="720EA336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>
              <w:t>ICOSLG</w:t>
            </w:r>
          </w:p>
        </w:tc>
        <w:tc>
          <w:tcPr>
            <w:tcW w:w="3119" w:type="dxa"/>
          </w:tcPr>
          <w:p w14:paraId="7F8C63BD" w14:textId="2E5087A2" w:rsidR="0096687D" w:rsidRPr="0096687D" w:rsidRDefault="0096687D" w:rsidP="0096687D">
            <w:pPr>
              <w:jc w:val="left"/>
              <w:rPr>
                <w:sz w:val="21"/>
                <w:szCs w:val="21"/>
              </w:rPr>
            </w:pPr>
            <w:r w:rsidRPr="0096687D">
              <w:t>0.599(0.289</w:t>
            </w:r>
            <w:r w:rsidRPr="0096687D">
              <w:rPr>
                <w:rFonts w:eastAsia="微软雅黑"/>
              </w:rPr>
              <w:t>−</w:t>
            </w:r>
            <w:r w:rsidRPr="0096687D">
              <w:t>1.244)</w:t>
            </w:r>
          </w:p>
        </w:tc>
        <w:tc>
          <w:tcPr>
            <w:tcW w:w="1559" w:type="dxa"/>
          </w:tcPr>
          <w:p w14:paraId="44B89D7F" w14:textId="46117434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 w:rsidRPr="0093593F">
              <w:t>0.169</w:t>
            </w:r>
          </w:p>
        </w:tc>
      </w:tr>
      <w:tr w:rsidR="0096687D" w:rsidRPr="00C65FF5" w14:paraId="177F639F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7D69F48E" w14:textId="2BB6D457" w:rsidR="0096687D" w:rsidRPr="00C65FF5" w:rsidRDefault="0096687D" w:rsidP="0096687D">
            <w:pPr>
              <w:jc w:val="left"/>
              <w:rPr>
                <w:szCs w:val="21"/>
              </w:rPr>
            </w:pPr>
            <w:r>
              <w:t xml:space="preserve">IFITM1 </w:t>
            </w:r>
          </w:p>
        </w:tc>
        <w:tc>
          <w:tcPr>
            <w:tcW w:w="3119" w:type="dxa"/>
          </w:tcPr>
          <w:p w14:paraId="64D7D65B" w14:textId="62702193" w:rsidR="0096687D" w:rsidRPr="0096687D" w:rsidRDefault="0096687D" w:rsidP="0096687D">
            <w:pPr>
              <w:jc w:val="left"/>
              <w:rPr>
                <w:szCs w:val="21"/>
              </w:rPr>
            </w:pPr>
            <w:r w:rsidRPr="0096687D">
              <w:t>1.023(0.917</w:t>
            </w:r>
            <w:r w:rsidRPr="0096687D">
              <w:rPr>
                <w:rFonts w:eastAsia="微软雅黑"/>
              </w:rPr>
              <w:t>−</w:t>
            </w:r>
            <w:r w:rsidRPr="0096687D">
              <w:t>1.142)</w:t>
            </w:r>
          </w:p>
        </w:tc>
        <w:tc>
          <w:tcPr>
            <w:tcW w:w="1559" w:type="dxa"/>
          </w:tcPr>
          <w:p w14:paraId="47475B1E" w14:textId="26A3B89F" w:rsidR="0096687D" w:rsidRPr="00C65FF5" w:rsidRDefault="0096687D" w:rsidP="0096687D">
            <w:pPr>
              <w:jc w:val="left"/>
              <w:rPr>
                <w:szCs w:val="21"/>
              </w:rPr>
            </w:pPr>
            <w:r w:rsidRPr="0093593F">
              <w:t>0.679</w:t>
            </w:r>
          </w:p>
        </w:tc>
      </w:tr>
      <w:tr w:rsidR="0096687D" w:rsidRPr="00C65FF5" w14:paraId="1B88DC24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33A6C5B4" w14:textId="5A099C29" w:rsidR="0096687D" w:rsidRPr="00C65FF5" w:rsidRDefault="0096687D" w:rsidP="0096687D">
            <w:pPr>
              <w:jc w:val="left"/>
              <w:rPr>
                <w:szCs w:val="21"/>
              </w:rPr>
            </w:pPr>
            <w:r>
              <w:t xml:space="preserve">LPAR1 </w:t>
            </w:r>
          </w:p>
        </w:tc>
        <w:tc>
          <w:tcPr>
            <w:tcW w:w="3119" w:type="dxa"/>
          </w:tcPr>
          <w:p w14:paraId="1FFB6B20" w14:textId="02C4E870" w:rsidR="0096687D" w:rsidRPr="0096687D" w:rsidRDefault="0096687D" w:rsidP="0096687D">
            <w:pPr>
              <w:jc w:val="left"/>
              <w:rPr>
                <w:szCs w:val="21"/>
              </w:rPr>
            </w:pPr>
            <w:r w:rsidRPr="0096687D">
              <w:t>1.120(1.002</w:t>
            </w:r>
            <w:r w:rsidRPr="0096687D">
              <w:rPr>
                <w:rFonts w:eastAsia="微软雅黑"/>
              </w:rPr>
              <w:t>−</w:t>
            </w:r>
            <w:r w:rsidRPr="0096687D">
              <w:t>1.250)</w:t>
            </w:r>
          </w:p>
        </w:tc>
        <w:tc>
          <w:tcPr>
            <w:tcW w:w="1559" w:type="dxa"/>
          </w:tcPr>
          <w:p w14:paraId="0B497136" w14:textId="71EE7B68" w:rsidR="0096687D" w:rsidRPr="00C65FF5" w:rsidRDefault="0096687D" w:rsidP="0096687D">
            <w:pPr>
              <w:jc w:val="left"/>
              <w:rPr>
                <w:szCs w:val="21"/>
              </w:rPr>
            </w:pPr>
            <w:r w:rsidRPr="0093593F">
              <w:t>0.045</w:t>
            </w:r>
          </w:p>
        </w:tc>
      </w:tr>
      <w:tr w:rsidR="0096687D" w:rsidRPr="00C65FF5" w14:paraId="6259770B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5FA390AC" w14:textId="41B2CEAD" w:rsidR="0096687D" w:rsidRPr="00C65FF5" w:rsidRDefault="0096687D" w:rsidP="0096687D">
            <w:pPr>
              <w:jc w:val="left"/>
              <w:rPr>
                <w:szCs w:val="21"/>
              </w:rPr>
            </w:pPr>
            <w:r>
              <w:t xml:space="preserve">LY6E </w:t>
            </w:r>
          </w:p>
        </w:tc>
        <w:tc>
          <w:tcPr>
            <w:tcW w:w="3119" w:type="dxa"/>
          </w:tcPr>
          <w:p w14:paraId="20F1F9EB" w14:textId="5715B09B" w:rsidR="0096687D" w:rsidRPr="0096687D" w:rsidRDefault="0096687D" w:rsidP="0096687D">
            <w:pPr>
              <w:jc w:val="left"/>
              <w:rPr>
                <w:szCs w:val="21"/>
              </w:rPr>
            </w:pPr>
            <w:r w:rsidRPr="0096687D">
              <w:t>1.077(0.948</w:t>
            </w:r>
            <w:r w:rsidRPr="0096687D">
              <w:rPr>
                <w:rFonts w:eastAsia="微软雅黑"/>
              </w:rPr>
              <w:t>−</w:t>
            </w:r>
            <w:r w:rsidRPr="0096687D">
              <w:t>1.224)</w:t>
            </w:r>
          </w:p>
        </w:tc>
        <w:tc>
          <w:tcPr>
            <w:tcW w:w="1559" w:type="dxa"/>
          </w:tcPr>
          <w:p w14:paraId="7E0D6144" w14:textId="65014834" w:rsidR="0096687D" w:rsidRPr="00C65FF5" w:rsidRDefault="0096687D" w:rsidP="0096687D">
            <w:pPr>
              <w:jc w:val="left"/>
              <w:rPr>
                <w:szCs w:val="21"/>
              </w:rPr>
            </w:pPr>
            <w:r w:rsidRPr="0093593F">
              <w:t>0.253</w:t>
            </w:r>
          </w:p>
        </w:tc>
      </w:tr>
      <w:tr w:rsidR="0096687D" w:rsidRPr="00C65FF5" w14:paraId="60BDF235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03825454" w14:textId="245C3D46" w:rsidR="0096687D" w:rsidRPr="00C65FF5" w:rsidRDefault="0096687D" w:rsidP="0096687D">
            <w:pPr>
              <w:jc w:val="left"/>
              <w:rPr>
                <w:szCs w:val="21"/>
              </w:rPr>
            </w:pPr>
            <w:r>
              <w:t xml:space="preserve">MMP14 </w:t>
            </w:r>
          </w:p>
        </w:tc>
        <w:tc>
          <w:tcPr>
            <w:tcW w:w="3119" w:type="dxa"/>
          </w:tcPr>
          <w:p w14:paraId="39E9CEBE" w14:textId="762512AF" w:rsidR="0096687D" w:rsidRPr="0096687D" w:rsidRDefault="0096687D" w:rsidP="0096687D">
            <w:pPr>
              <w:jc w:val="left"/>
              <w:rPr>
                <w:szCs w:val="21"/>
              </w:rPr>
            </w:pPr>
            <w:r w:rsidRPr="0096687D">
              <w:t>1.904(1.729</w:t>
            </w:r>
            <w:r w:rsidRPr="0096687D">
              <w:rPr>
                <w:rFonts w:eastAsia="微软雅黑"/>
              </w:rPr>
              <w:t>−</w:t>
            </w:r>
            <w:r w:rsidRPr="0096687D">
              <w:t>2.097)</w:t>
            </w:r>
          </w:p>
        </w:tc>
        <w:tc>
          <w:tcPr>
            <w:tcW w:w="1559" w:type="dxa"/>
          </w:tcPr>
          <w:p w14:paraId="59AD19A7" w14:textId="7D3BE3CE" w:rsidR="0096687D" w:rsidRPr="00C65FF5" w:rsidRDefault="0096687D" w:rsidP="0096687D">
            <w:pPr>
              <w:jc w:val="left"/>
              <w:rPr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4B0B1C80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5E9AA3DE" w14:textId="0EE2FFC0" w:rsidR="0096687D" w:rsidRPr="00C65FF5" w:rsidRDefault="0096687D" w:rsidP="0096687D">
            <w:pPr>
              <w:jc w:val="left"/>
              <w:rPr>
                <w:szCs w:val="21"/>
              </w:rPr>
            </w:pPr>
            <w:r>
              <w:t xml:space="preserve">MYC </w:t>
            </w:r>
          </w:p>
        </w:tc>
        <w:tc>
          <w:tcPr>
            <w:tcW w:w="3119" w:type="dxa"/>
          </w:tcPr>
          <w:p w14:paraId="6D8D6E83" w14:textId="074AB565" w:rsidR="0096687D" w:rsidRPr="0096687D" w:rsidRDefault="0096687D" w:rsidP="0096687D">
            <w:pPr>
              <w:jc w:val="left"/>
              <w:rPr>
                <w:szCs w:val="21"/>
              </w:rPr>
            </w:pPr>
            <w:r w:rsidRPr="0096687D">
              <w:t>0.624(0.559</w:t>
            </w:r>
            <w:r w:rsidRPr="0096687D">
              <w:rPr>
                <w:rFonts w:eastAsia="微软雅黑"/>
              </w:rPr>
              <w:t>−</w:t>
            </w:r>
            <w:r w:rsidRPr="0096687D">
              <w:t>0.697)</w:t>
            </w:r>
          </w:p>
        </w:tc>
        <w:tc>
          <w:tcPr>
            <w:tcW w:w="1559" w:type="dxa"/>
          </w:tcPr>
          <w:p w14:paraId="65D582E3" w14:textId="7D9F4BC5" w:rsidR="0096687D" w:rsidRPr="00C65FF5" w:rsidRDefault="0096687D" w:rsidP="0096687D">
            <w:pPr>
              <w:jc w:val="left"/>
              <w:rPr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7EC7117F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4F19A50A" w14:textId="622F21B5" w:rsidR="0096687D" w:rsidRPr="00C65FF5" w:rsidRDefault="0096687D" w:rsidP="0096687D">
            <w:pPr>
              <w:jc w:val="left"/>
              <w:rPr>
                <w:szCs w:val="21"/>
              </w:rPr>
            </w:pPr>
            <w:r>
              <w:t xml:space="preserve">OLR1 </w:t>
            </w:r>
          </w:p>
        </w:tc>
        <w:tc>
          <w:tcPr>
            <w:tcW w:w="3119" w:type="dxa"/>
          </w:tcPr>
          <w:p w14:paraId="25DD5FFA" w14:textId="581D93DF" w:rsidR="0096687D" w:rsidRPr="0096687D" w:rsidRDefault="0096687D" w:rsidP="0096687D">
            <w:pPr>
              <w:jc w:val="left"/>
              <w:rPr>
                <w:szCs w:val="21"/>
              </w:rPr>
            </w:pPr>
            <w:r w:rsidRPr="0096687D">
              <w:t>1.223(1.086</w:t>
            </w:r>
            <w:r w:rsidRPr="0096687D">
              <w:rPr>
                <w:rFonts w:eastAsia="微软雅黑"/>
              </w:rPr>
              <w:t>−</w:t>
            </w:r>
            <w:r w:rsidRPr="0096687D">
              <w:t>1.377)</w:t>
            </w:r>
          </w:p>
        </w:tc>
        <w:tc>
          <w:tcPr>
            <w:tcW w:w="1559" w:type="dxa"/>
          </w:tcPr>
          <w:p w14:paraId="38B7D083" w14:textId="632AC12C" w:rsidR="0096687D" w:rsidRPr="00C65FF5" w:rsidRDefault="0096687D" w:rsidP="0096687D">
            <w:pPr>
              <w:jc w:val="left"/>
              <w:rPr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786D72FF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32587448" w14:textId="36DF33B5" w:rsidR="0096687D" w:rsidRPr="00C65FF5" w:rsidRDefault="0096687D" w:rsidP="0096687D">
            <w:pPr>
              <w:jc w:val="left"/>
              <w:rPr>
                <w:szCs w:val="21"/>
              </w:rPr>
            </w:pPr>
            <w:r>
              <w:t xml:space="preserve">P2RX4 </w:t>
            </w:r>
          </w:p>
        </w:tc>
        <w:tc>
          <w:tcPr>
            <w:tcW w:w="3119" w:type="dxa"/>
          </w:tcPr>
          <w:p w14:paraId="0671CD8B" w14:textId="01BEA3FD" w:rsidR="0096687D" w:rsidRPr="0096687D" w:rsidRDefault="0096687D" w:rsidP="0096687D">
            <w:pPr>
              <w:jc w:val="left"/>
              <w:rPr>
                <w:szCs w:val="21"/>
              </w:rPr>
            </w:pPr>
            <w:r w:rsidRPr="0096687D">
              <w:t>0.344(0.232</w:t>
            </w:r>
            <w:r w:rsidRPr="0096687D">
              <w:rPr>
                <w:rFonts w:eastAsia="微软雅黑"/>
              </w:rPr>
              <w:t>−</w:t>
            </w:r>
            <w:r w:rsidRPr="0096687D">
              <w:t>0.509)</w:t>
            </w:r>
          </w:p>
        </w:tc>
        <w:tc>
          <w:tcPr>
            <w:tcW w:w="1559" w:type="dxa"/>
          </w:tcPr>
          <w:p w14:paraId="56E709BD" w14:textId="7A419185" w:rsidR="0096687D" w:rsidRPr="00C65FF5" w:rsidRDefault="0096687D" w:rsidP="0096687D">
            <w:pPr>
              <w:jc w:val="left"/>
              <w:rPr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23D60F7B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4B761F82" w14:textId="613FC69F" w:rsidR="0096687D" w:rsidRPr="00C65FF5" w:rsidRDefault="0096687D" w:rsidP="0096687D">
            <w:pPr>
              <w:jc w:val="left"/>
              <w:rPr>
                <w:szCs w:val="21"/>
              </w:rPr>
            </w:pPr>
            <w:r>
              <w:t xml:space="preserve">PTAFR </w:t>
            </w:r>
          </w:p>
        </w:tc>
        <w:tc>
          <w:tcPr>
            <w:tcW w:w="3119" w:type="dxa"/>
          </w:tcPr>
          <w:p w14:paraId="0DA3A2DC" w14:textId="09A5C973" w:rsidR="0096687D" w:rsidRPr="0096687D" w:rsidRDefault="0096687D" w:rsidP="0096687D">
            <w:pPr>
              <w:jc w:val="left"/>
              <w:rPr>
                <w:szCs w:val="21"/>
              </w:rPr>
            </w:pPr>
            <w:r w:rsidRPr="0096687D">
              <w:t>0.888(0.740</w:t>
            </w:r>
            <w:r w:rsidRPr="0096687D">
              <w:rPr>
                <w:rFonts w:eastAsia="微软雅黑"/>
              </w:rPr>
              <w:t>−</w:t>
            </w:r>
            <w:r w:rsidRPr="0096687D">
              <w:t>1.066)</w:t>
            </w:r>
          </w:p>
        </w:tc>
        <w:tc>
          <w:tcPr>
            <w:tcW w:w="1559" w:type="dxa"/>
          </w:tcPr>
          <w:p w14:paraId="59AB8339" w14:textId="407881AB" w:rsidR="0096687D" w:rsidRPr="00C65FF5" w:rsidRDefault="0096687D" w:rsidP="0096687D">
            <w:pPr>
              <w:jc w:val="left"/>
              <w:rPr>
                <w:szCs w:val="21"/>
              </w:rPr>
            </w:pPr>
            <w:r w:rsidRPr="0093593F">
              <w:t>0.202</w:t>
            </w:r>
          </w:p>
        </w:tc>
      </w:tr>
      <w:tr w:rsidR="0096687D" w:rsidRPr="00C65FF5" w14:paraId="0A0051EB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34DBC84C" w14:textId="5EE0E039" w:rsidR="0096687D" w:rsidRPr="00C65FF5" w:rsidRDefault="0096687D" w:rsidP="0096687D">
            <w:pPr>
              <w:jc w:val="left"/>
              <w:rPr>
                <w:szCs w:val="21"/>
              </w:rPr>
            </w:pPr>
            <w:r>
              <w:t xml:space="preserve">SCN1B </w:t>
            </w:r>
          </w:p>
        </w:tc>
        <w:tc>
          <w:tcPr>
            <w:tcW w:w="3119" w:type="dxa"/>
          </w:tcPr>
          <w:p w14:paraId="6E9FEA77" w14:textId="382DFE85" w:rsidR="0096687D" w:rsidRPr="0096687D" w:rsidRDefault="0096687D" w:rsidP="0096687D">
            <w:pPr>
              <w:jc w:val="left"/>
              <w:rPr>
                <w:szCs w:val="21"/>
              </w:rPr>
            </w:pPr>
            <w:r w:rsidRPr="0096687D">
              <w:t>0.477(0.401</w:t>
            </w:r>
            <w:r w:rsidRPr="0096687D">
              <w:rPr>
                <w:rFonts w:eastAsia="微软雅黑"/>
              </w:rPr>
              <w:t>−</w:t>
            </w:r>
            <w:r w:rsidRPr="0096687D">
              <w:t>0.567)</w:t>
            </w:r>
          </w:p>
        </w:tc>
        <w:tc>
          <w:tcPr>
            <w:tcW w:w="1559" w:type="dxa"/>
          </w:tcPr>
          <w:p w14:paraId="07F2D5CA" w14:textId="6A135BC1" w:rsidR="0096687D" w:rsidRPr="00C65FF5" w:rsidRDefault="0096687D" w:rsidP="0096687D">
            <w:pPr>
              <w:jc w:val="left"/>
              <w:rPr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5D34D69A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79AC0231" w14:textId="113ECA7C" w:rsidR="0096687D" w:rsidRPr="00C65FF5" w:rsidRDefault="0096687D" w:rsidP="0096687D">
            <w:pPr>
              <w:jc w:val="left"/>
              <w:rPr>
                <w:szCs w:val="21"/>
              </w:rPr>
            </w:pPr>
            <w:r>
              <w:t xml:space="preserve">SELL </w:t>
            </w:r>
          </w:p>
        </w:tc>
        <w:tc>
          <w:tcPr>
            <w:tcW w:w="3119" w:type="dxa"/>
          </w:tcPr>
          <w:p w14:paraId="56DD0198" w14:textId="578A188F" w:rsidR="0096687D" w:rsidRPr="0096687D" w:rsidRDefault="0096687D" w:rsidP="0096687D">
            <w:pPr>
              <w:jc w:val="left"/>
              <w:rPr>
                <w:szCs w:val="21"/>
              </w:rPr>
            </w:pPr>
            <w:r w:rsidRPr="0096687D">
              <w:t>0.661(0.610</w:t>
            </w:r>
            <w:r w:rsidRPr="0096687D">
              <w:rPr>
                <w:rFonts w:eastAsia="微软雅黑"/>
              </w:rPr>
              <w:t>−</w:t>
            </w:r>
            <w:r w:rsidRPr="0096687D">
              <w:t>0.716)</w:t>
            </w:r>
          </w:p>
        </w:tc>
        <w:tc>
          <w:tcPr>
            <w:tcW w:w="1559" w:type="dxa"/>
          </w:tcPr>
          <w:p w14:paraId="7792FE5B" w14:textId="03B3E4C4" w:rsidR="0096687D" w:rsidRPr="00C65FF5" w:rsidRDefault="0096687D" w:rsidP="0096687D">
            <w:pPr>
              <w:jc w:val="left"/>
              <w:rPr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48B536FE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7456AD0B" w14:textId="0EA4892E" w:rsidR="0096687D" w:rsidRPr="00C65FF5" w:rsidRDefault="0096687D" w:rsidP="0096687D">
            <w:pPr>
              <w:jc w:val="left"/>
              <w:rPr>
                <w:szCs w:val="21"/>
              </w:rPr>
            </w:pPr>
            <w:r>
              <w:t xml:space="preserve">SEMA4D </w:t>
            </w:r>
          </w:p>
        </w:tc>
        <w:tc>
          <w:tcPr>
            <w:tcW w:w="3119" w:type="dxa"/>
          </w:tcPr>
          <w:p w14:paraId="3C397DC6" w14:textId="67DD1836" w:rsidR="0096687D" w:rsidRPr="0096687D" w:rsidRDefault="0096687D" w:rsidP="0096687D">
            <w:pPr>
              <w:jc w:val="left"/>
              <w:rPr>
                <w:szCs w:val="21"/>
              </w:rPr>
            </w:pPr>
            <w:r w:rsidRPr="0096687D">
              <w:t>0.366(0.308</w:t>
            </w:r>
            <w:r w:rsidRPr="0096687D">
              <w:rPr>
                <w:rFonts w:eastAsia="微软雅黑"/>
              </w:rPr>
              <w:t>−</w:t>
            </w:r>
            <w:r w:rsidRPr="0096687D">
              <w:t>0.435)</w:t>
            </w:r>
          </w:p>
        </w:tc>
        <w:tc>
          <w:tcPr>
            <w:tcW w:w="1559" w:type="dxa"/>
          </w:tcPr>
          <w:p w14:paraId="049AFBA9" w14:textId="275BEB07" w:rsidR="0096687D" w:rsidRPr="00C65FF5" w:rsidRDefault="0096687D" w:rsidP="0096687D">
            <w:pPr>
              <w:jc w:val="left"/>
              <w:rPr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48D88B8C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5BBEA14A" w14:textId="3B2DF6DE" w:rsidR="0096687D" w:rsidRPr="00C65FF5" w:rsidRDefault="0096687D" w:rsidP="0096687D">
            <w:pPr>
              <w:jc w:val="left"/>
              <w:rPr>
                <w:szCs w:val="21"/>
              </w:rPr>
            </w:pPr>
            <w:r>
              <w:t>SERPINE1</w:t>
            </w:r>
          </w:p>
        </w:tc>
        <w:tc>
          <w:tcPr>
            <w:tcW w:w="3119" w:type="dxa"/>
          </w:tcPr>
          <w:p w14:paraId="3B3E840D" w14:textId="27F6CFE5" w:rsidR="0096687D" w:rsidRPr="0096687D" w:rsidRDefault="0096687D" w:rsidP="0096687D">
            <w:pPr>
              <w:jc w:val="left"/>
              <w:rPr>
                <w:szCs w:val="21"/>
              </w:rPr>
            </w:pPr>
            <w:r w:rsidRPr="0096687D">
              <w:t>1.584(1.482</w:t>
            </w:r>
            <w:r w:rsidRPr="0096687D">
              <w:rPr>
                <w:rFonts w:eastAsia="微软雅黑"/>
              </w:rPr>
              <w:t>−</w:t>
            </w:r>
            <w:r w:rsidRPr="0096687D">
              <w:t>1.694)</w:t>
            </w:r>
          </w:p>
        </w:tc>
        <w:tc>
          <w:tcPr>
            <w:tcW w:w="1559" w:type="dxa"/>
          </w:tcPr>
          <w:p w14:paraId="685CBD56" w14:textId="0C542B63" w:rsidR="0096687D" w:rsidRPr="00C65FF5" w:rsidRDefault="0096687D" w:rsidP="0096687D">
            <w:pPr>
              <w:jc w:val="left"/>
              <w:rPr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23AD4B5C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2867D8ED" w14:textId="0D65B4CF" w:rsidR="0096687D" w:rsidRPr="00C65FF5" w:rsidRDefault="0096687D" w:rsidP="0096687D">
            <w:pPr>
              <w:jc w:val="left"/>
              <w:rPr>
                <w:szCs w:val="21"/>
              </w:rPr>
            </w:pPr>
            <w:r>
              <w:t xml:space="preserve">SGMS2 </w:t>
            </w:r>
          </w:p>
        </w:tc>
        <w:tc>
          <w:tcPr>
            <w:tcW w:w="3119" w:type="dxa"/>
          </w:tcPr>
          <w:p w14:paraId="32F9B711" w14:textId="42925CD5" w:rsidR="0096687D" w:rsidRPr="0096687D" w:rsidRDefault="0096687D" w:rsidP="0096687D">
            <w:pPr>
              <w:jc w:val="left"/>
              <w:rPr>
                <w:szCs w:val="21"/>
              </w:rPr>
            </w:pPr>
            <w:r w:rsidRPr="0096687D">
              <w:t>0.549(0.328</w:t>
            </w:r>
            <w:r w:rsidRPr="0096687D">
              <w:rPr>
                <w:rFonts w:eastAsia="微软雅黑"/>
              </w:rPr>
              <w:t>−</w:t>
            </w:r>
            <w:r w:rsidRPr="0096687D">
              <w:t>0.919)</w:t>
            </w:r>
          </w:p>
        </w:tc>
        <w:tc>
          <w:tcPr>
            <w:tcW w:w="1559" w:type="dxa"/>
          </w:tcPr>
          <w:p w14:paraId="30F0DF25" w14:textId="14111F27" w:rsidR="0096687D" w:rsidRPr="00C65FF5" w:rsidRDefault="0096687D" w:rsidP="0096687D">
            <w:pPr>
              <w:jc w:val="left"/>
              <w:rPr>
                <w:szCs w:val="21"/>
              </w:rPr>
            </w:pPr>
            <w:r w:rsidRPr="0093593F">
              <w:t>0.023</w:t>
            </w:r>
          </w:p>
        </w:tc>
      </w:tr>
      <w:tr w:rsidR="0096687D" w:rsidRPr="00C65FF5" w14:paraId="1EA9AA1C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06CEE778" w14:textId="0C9AF7E3" w:rsidR="0096687D" w:rsidRPr="00C65FF5" w:rsidRDefault="0096687D" w:rsidP="0096687D">
            <w:pPr>
              <w:jc w:val="left"/>
              <w:rPr>
                <w:szCs w:val="21"/>
              </w:rPr>
            </w:pPr>
            <w:r>
              <w:t>SLC31A2</w:t>
            </w:r>
          </w:p>
        </w:tc>
        <w:tc>
          <w:tcPr>
            <w:tcW w:w="3119" w:type="dxa"/>
          </w:tcPr>
          <w:p w14:paraId="4A92A05E" w14:textId="04002CA7" w:rsidR="0096687D" w:rsidRPr="0096687D" w:rsidRDefault="0096687D" w:rsidP="0096687D">
            <w:pPr>
              <w:jc w:val="left"/>
              <w:rPr>
                <w:szCs w:val="21"/>
              </w:rPr>
            </w:pPr>
            <w:r w:rsidRPr="0096687D">
              <w:t>0.469(0.357</w:t>
            </w:r>
            <w:r w:rsidRPr="0096687D">
              <w:rPr>
                <w:rFonts w:eastAsia="微软雅黑"/>
              </w:rPr>
              <w:t>−</w:t>
            </w:r>
            <w:r w:rsidRPr="0096687D">
              <w:t>0.615)</w:t>
            </w:r>
          </w:p>
        </w:tc>
        <w:tc>
          <w:tcPr>
            <w:tcW w:w="1559" w:type="dxa"/>
          </w:tcPr>
          <w:p w14:paraId="761F0257" w14:textId="6FE4D8C2" w:rsidR="0096687D" w:rsidRPr="00C65FF5" w:rsidRDefault="0096687D" w:rsidP="0096687D">
            <w:pPr>
              <w:jc w:val="left"/>
              <w:rPr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1A14F0CC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5EEEB029" w14:textId="4BFEDA9A" w:rsidR="0096687D" w:rsidRPr="00C65FF5" w:rsidRDefault="0096687D" w:rsidP="0096687D">
            <w:pPr>
              <w:jc w:val="left"/>
              <w:rPr>
                <w:szCs w:val="21"/>
              </w:rPr>
            </w:pPr>
            <w:r>
              <w:t>SLC4A4</w:t>
            </w:r>
          </w:p>
        </w:tc>
        <w:tc>
          <w:tcPr>
            <w:tcW w:w="3119" w:type="dxa"/>
          </w:tcPr>
          <w:p w14:paraId="05E909F0" w14:textId="15BDAAE8" w:rsidR="0096687D" w:rsidRPr="0096687D" w:rsidRDefault="0096687D" w:rsidP="0096687D">
            <w:pPr>
              <w:jc w:val="left"/>
              <w:rPr>
                <w:szCs w:val="21"/>
              </w:rPr>
            </w:pPr>
            <w:r w:rsidRPr="0096687D">
              <w:t>0.651(0.596</w:t>
            </w:r>
            <w:r w:rsidRPr="0096687D">
              <w:rPr>
                <w:rFonts w:eastAsia="微软雅黑"/>
              </w:rPr>
              <w:t>−</w:t>
            </w:r>
            <w:r w:rsidRPr="0096687D">
              <w:t>0.710)</w:t>
            </w:r>
          </w:p>
        </w:tc>
        <w:tc>
          <w:tcPr>
            <w:tcW w:w="1559" w:type="dxa"/>
          </w:tcPr>
          <w:p w14:paraId="582EE506" w14:textId="395C7028" w:rsidR="0096687D" w:rsidRPr="00C65FF5" w:rsidRDefault="0096687D" w:rsidP="0096687D">
            <w:pPr>
              <w:jc w:val="left"/>
              <w:rPr>
                <w:szCs w:val="21"/>
              </w:rPr>
            </w:pPr>
            <w:r w:rsidRPr="0093593F">
              <w:t>&lt;0.001</w:t>
            </w:r>
          </w:p>
        </w:tc>
      </w:tr>
      <w:tr w:rsidR="0096687D" w:rsidRPr="00C65FF5" w14:paraId="080DF1EF" w14:textId="77777777" w:rsidTr="0096687D">
        <w:trPr>
          <w:trHeight w:val="340"/>
          <w:jc w:val="center"/>
        </w:trPr>
        <w:tc>
          <w:tcPr>
            <w:tcW w:w="3544" w:type="dxa"/>
            <w:vAlign w:val="center"/>
          </w:tcPr>
          <w:p w14:paraId="3C45BC2F" w14:textId="319B58ED" w:rsidR="0096687D" w:rsidRDefault="0096687D" w:rsidP="0096687D">
            <w:pPr>
              <w:jc w:val="left"/>
            </w:pPr>
            <w:r>
              <w:t>TPBG V</w:t>
            </w:r>
          </w:p>
        </w:tc>
        <w:tc>
          <w:tcPr>
            <w:tcW w:w="3119" w:type="dxa"/>
          </w:tcPr>
          <w:p w14:paraId="5A51357C" w14:textId="28524E84" w:rsidR="0096687D" w:rsidRPr="0096687D" w:rsidRDefault="0096687D" w:rsidP="0096687D">
            <w:pPr>
              <w:jc w:val="left"/>
              <w:rPr>
                <w:szCs w:val="21"/>
              </w:rPr>
            </w:pPr>
            <w:r w:rsidRPr="0096687D">
              <w:t>0.883(0.684</w:t>
            </w:r>
            <w:r w:rsidRPr="0096687D">
              <w:rPr>
                <w:rFonts w:eastAsia="微软雅黑"/>
              </w:rPr>
              <w:t>−</w:t>
            </w:r>
            <w:r w:rsidRPr="0096687D">
              <w:t>1.138)</w:t>
            </w:r>
          </w:p>
        </w:tc>
        <w:tc>
          <w:tcPr>
            <w:tcW w:w="1559" w:type="dxa"/>
          </w:tcPr>
          <w:p w14:paraId="787DAACA" w14:textId="2A4774BE" w:rsidR="0096687D" w:rsidRPr="00C65FF5" w:rsidRDefault="0096687D" w:rsidP="0096687D">
            <w:pPr>
              <w:jc w:val="left"/>
              <w:rPr>
                <w:szCs w:val="21"/>
              </w:rPr>
            </w:pPr>
            <w:r w:rsidRPr="0093593F">
              <w:t>0.336</w:t>
            </w:r>
          </w:p>
        </w:tc>
      </w:tr>
      <w:tr w:rsidR="0096687D" w:rsidRPr="00C65FF5" w14:paraId="19BE6FE6" w14:textId="77777777" w:rsidTr="0096687D">
        <w:trPr>
          <w:trHeight w:val="340"/>
          <w:jc w:val="center"/>
        </w:trPr>
        <w:tc>
          <w:tcPr>
            <w:tcW w:w="3544" w:type="dxa"/>
            <w:tcBorders>
              <w:bottom w:val="single" w:sz="8" w:space="0" w:color="auto"/>
            </w:tcBorders>
            <w:vAlign w:val="center"/>
          </w:tcPr>
          <w:p w14:paraId="12D8C3B7" w14:textId="61E5603E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IP</w:t>
            </w:r>
          </w:p>
        </w:tc>
        <w:tc>
          <w:tcPr>
            <w:tcW w:w="3119" w:type="dxa"/>
            <w:tcBorders>
              <w:bottom w:val="single" w:sz="8" w:space="0" w:color="auto"/>
            </w:tcBorders>
          </w:tcPr>
          <w:p w14:paraId="20D8F490" w14:textId="66F6B3E8" w:rsidR="0096687D" w:rsidRPr="0096687D" w:rsidRDefault="0096687D" w:rsidP="0096687D">
            <w:pPr>
              <w:jc w:val="left"/>
              <w:rPr>
                <w:sz w:val="21"/>
                <w:szCs w:val="21"/>
              </w:rPr>
            </w:pPr>
            <w:r w:rsidRPr="0096687D">
              <w:t>0.505(0.409</w:t>
            </w:r>
            <w:r w:rsidRPr="0096687D">
              <w:rPr>
                <w:rFonts w:eastAsia="微软雅黑"/>
              </w:rPr>
              <w:t>−</w:t>
            </w:r>
            <w:r w:rsidRPr="0096687D">
              <w:t>0.624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0F7F17BD" w14:textId="12565812" w:rsidR="0096687D" w:rsidRPr="00C65FF5" w:rsidRDefault="0096687D" w:rsidP="0096687D">
            <w:pPr>
              <w:jc w:val="left"/>
              <w:rPr>
                <w:sz w:val="21"/>
                <w:szCs w:val="21"/>
              </w:rPr>
            </w:pPr>
            <w:r w:rsidRPr="0093593F">
              <w:t>&lt;0.001</w:t>
            </w:r>
          </w:p>
        </w:tc>
      </w:tr>
    </w:tbl>
    <w:p w14:paraId="463CD2F3" w14:textId="723298CE" w:rsidR="00EC40C7" w:rsidRPr="00C65FF5" w:rsidRDefault="00EC40C7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r w:rsidRPr="00C65FF5"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tary Table S</w:t>
      </w:r>
      <w:r w:rsidR="00194AE3"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C65FF5">
        <w:rPr>
          <w:rFonts w:ascii="Times New Roman" w:hAnsi="Times New Roman" w:cs="Times New Roman"/>
          <w:b/>
          <w:bCs/>
          <w:sz w:val="21"/>
          <w:szCs w:val="21"/>
        </w:rPr>
        <w:t>. The comparison of clinicopathological characteristics between the high-risk and low-risk groups in the TCGA cohort</w:t>
      </w:r>
    </w:p>
    <w:tbl>
      <w:tblPr>
        <w:tblStyle w:val="1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177"/>
        <w:gridCol w:w="1984"/>
        <w:gridCol w:w="941"/>
      </w:tblGrid>
      <w:tr w:rsidR="00EC40C7" w:rsidRPr="00C65FF5" w14:paraId="3CD13C68" w14:textId="77777777" w:rsidTr="00DB7050">
        <w:trPr>
          <w:trHeight w:val="454"/>
          <w:jc w:val="center"/>
        </w:trPr>
        <w:tc>
          <w:tcPr>
            <w:tcW w:w="35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75880D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Clinicopathological characteristics</w:t>
            </w:r>
          </w:p>
        </w:tc>
        <w:tc>
          <w:tcPr>
            <w:tcW w:w="21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F1110D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High-risk group</w:t>
            </w:r>
          </w:p>
          <w:p w14:paraId="0C27C74A" w14:textId="099D4148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(n = 3</w:t>
            </w:r>
            <w:r w:rsidR="00BE5226">
              <w:rPr>
                <w:b/>
                <w:bCs/>
                <w:sz w:val="21"/>
                <w:szCs w:val="21"/>
              </w:rPr>
              <w:t>1</w:t>
            </w:r>
            <w:r w:rsidRPr="00C65FF5">
              <w:rPr>
                <w:b/>
                <w:bCs/>
                <w:sz w:val="21"/>
                <w:szCs w:val="21"/>
              </w:rPr>
              <w:t>5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1511C2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Low-risk group</w:t>
            </w:r>
          </w:p>
          <w:p w14:paraId="5C57424D" w14:textId="13A50B0B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(n = 3</w:t>
            </w:r>
            <w:r w:rsidR="00BE5226">
              <w:rPr>
                <w:b/>
                <w:bCs/>
                <w:sz w:val="21"/>
                <w:szCs w:val="21"/>
              </w:rPr>
              <w:t>1</w:t>
            </w:r>
            <w:r w:rsidRPr="00C65FF5">
              <w:rPr>
                <w:b/>
                <w:bCs/>
                <w:sz w:val="21"/>
                <w:szCs w:val="21"/>
              </w:rPr>
              <w:t>6)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976382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i/>
                <w:iCs/>
                <w:sz w:val="21"/>
                <w:szCs w:val="21"/>
              </w:rPr>
              <w:t>p-</w:t>
            </w:r>
            <w:r w:rsidRPr="00C65FF5">
              <w:rPr>
                <w:b/>
                <w:bCs/>
                <w:sz w:val="21"/>
                <w:szCs w:val="21"/>
              </w:rPr>
              <w:t>value</w:t>
            </w:r>
          </w:p>
        </w:tc>
      </w:tr>
      <w:tr w:rsidR="00EC40C7" w:rsidRPr="00C65FF5" w14:paraId="480D3D4C" w14:textId="77777777" w:rsidTr="00DB7050">
        <w:trPr>
          <w:trHeight w:val="454"/>
          <w:jc w:val="center"/>
        </w:trPr>
        <w:tc>
          <w:tcPr>
            <w:tcW w:w="3545" w:type="dxa"/>
            <w:tcBorders>
              <w:top w:val="single" w:sz="8" w:space="0" w:color="auto"/>
            </w:tcBorders>
            <w:vAlign w:val="center"/>
          </w:tcPr>
          <w:p w14:paraId="420734E0" w14:textId="61D77652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 xml:space="preserve">Age </w:t>
            </w:r>
            <w:r w:rsidR="00B44381" w:rsidRPr="00B44381">
              <w:rPr>
                <w:sz w:val="21"/>
                <w:szCs w:val="21"/>
              </w:rPr>
              <w:t>(median [IQR])</w:t>
            </w:r>
          </w:p>
        </w:tc>
        <w:tc>
          <w:tcPr>
            <w:tcW w:w="2177" w:type="dxa"/>
            <w:tcBorders>
              <w:top w:val="single" w:sz="8" w:space="0" w:color="auto"/>
            </w:tcBorders>
            <w:vAlign w:val="center"/>
          </w:tcPr>
          <w:p w14:paraId="29846013" w14:textId="41C23502" w:rsidR="00EC40C7" w:rsidRPr="00C65FF5" w:rsidRDefault="002629CF" w:rsidP="00C65FF5">
            <w:pPr>
              <w:jc w:val="left"/>
              <w:rPr>
                <w:sz w:val="21"/>
                <w:szCs w:val="21"/>
              </w:rPr>
            </w:pPr>
            <w:r w:rsidRPr="002629CF">
              <w:rPr>
                <w:sz w:val="21"/>
                <w:szCs w:val="21"/>
              </w:rPr>
              <w:t>56.0</w:t>
            </w:r>
            <w:r w:rsidR="002A4D54">
              <w:rPr>
                <w:sz w:val="21"/>
                <w:szCs w:val="21"/>
              </w:rPr>
              <w:t xml:space="preserve"> </w:t>
            </w:r>
            <w:r w:rsidRPr="002629CF">
              <w:rPr>
                <w:sz w:val="21"/>
                <w:szCs w:val="21"/>
              </w:rPr>
              <w:t>[43.0,64.0]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5666858E" w14:textId="6B2900D1" w:rsidR="00EC40C7" w:rsidRPr="00C65FF5" w:rsidRDefault="002A4D54" w:rsidP="00C65FF5">
            <w:pPr>
              <w:jc w:val="left"/>
              <w:rPr>
                <w:sz w:val="21"/>
                <w:szCs w:val="21"/>
              </w:rPr>
            </w:pPr>
            <w:r w:rsidRPr="002A4D54">
              <w:rPr>
                <w:sz w:val="21"/>
                <w:szCs w:val="21"/>
              </w:rPr>
              <w:t>39.0</w:t>
            </w:r>
            <w:r>
              <w:rPr>
                <w:sz w:val="21"/>
                <w:szCs w:val="21"/>
              </w:rPr>
              <w:t xml:space="preserve"> </w:t>
            </w:r>
            <w:r w:rsidRPr="002A4D54">
              <w:rPr>
                <w:sz w:val="21"/>
                <w:szCs w:val="21"/>
              </w:rPr>
              <w:t>[32.0,48.0]</w:t>
            </w:r>
          </w:p>
        </w:tc>
        <w:tc>
          <w:tcPr>
            <w:tcW w:w="941" w:type="dxa"/>
            <w:tcBorders>
              <w:top w:val="single" w:sz="8" w:space="0" w:color="auto"/>
            </w:tcBorders>
            <w:vAlign w:val="center"/>
          </w:tcPr>
          <w:p w14:paraId="361E6B75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&lt;0.001</w:t>
            </w:r>
          </w:p>
        </w:tc>
      </w:tr>
      <w:tr w:rsidR="00EC40C7" w:rsidRPr="00C65FF5" w14:paraId="49DBF686" w14:textId="77777777" w:rsidTr="00DB7050">
        <w:trPr>
          <w:trHeight w:val="454"/>
          <w:jc w:val="center"/>
        </w:trPr>
        <w:tc>
          <w:tcPr>
            <w:tcW w:w="3545" w:type="dxa"/>
            <w:vAlign w:val="center"/>
          </w:tcPr>
          <w:p w14:paraId="3EF565A0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2177" w:type="dxa"/>
            <w:vAlign w:val="center"/>
          </w:tcPr>
          <w:p w14:paraId="67487CDF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62EB575E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941" w:type="dxa"/>
            <w:vAlign w:val="center"/>
          </w:tcPr>
          <w:p w14:paraId="7983A19D" w14:textId="3D96B534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0.</w:t>
            </w:r>
            <w:r w:rsidR="00BE5226">
              <w:rPr>
                <w:sz w:val="21"/>
                <w:szCs w:val="21"/>
              </w:rPr>
              <w:t>078</w:t>
            </w:r>
          </w:p>
        </w:tc>
      </w:tr>
      <w:tr w:rsidR="00EC40C7" w:rsidRPr="00C65FF5" w14:paraId="6E84D999" w14:textId="77777777" w:rsidTr="00DB7050">
        <w:trPr>
          <w:trHeight w:val="454"/>
          <w:jc w:val="center"/>
        </w:trPr>
        <w:tc>
          <w:tcPr>
            <w:tcW w:w="3545" w:type="dxa"/>
            <w:vAlign w:val="center"/>
          </w:tcPr>
          <w:p w14:paraId="168D6180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Male</w:t>
            </w:r>
          </w:p>
        </w:tc>
        <w:tc>
          <w:tcPr>
            <w:tcW w:w="2177" w:type="dxa"/>
            <w:vAlign w:val="center"/>
          </w:tcPr>
          <w:p w14:paraId="48E237C7" w14:textId="33998BD2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18</w:t>
            </w:r>
            <w:r w:rsidR="00BE5226">
              <w:rPr>
                <w:sz w:val="21"/>
                <w:szCs w:val="21"/>
              </w:rPr>
              <w:t>1</w:t>
            </w:r>
            <w:r w:rsidRPr="00C65FF5">
              <w:rPr>
                <w:sz w:val="21"/>
                <w:szCs w:val="21"/>
              </w:rPr>
              <w:t xml:space="preserve"> (61.</w:t>
            </w:r>
            <w:r w:rsidR="00BE5226">
              <w:rPr>
                <w:sz w:val="21"/>
                <w:szCs w:val="21"/>
              </w:rPr>
              <w:t>36</w:t>
            </w:r>
            <w:r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2982A3B0" w14:textId="76A23808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1</w:t>
            </w:r>
            <w:r w:rsidR="00BE5226">
              <w:rPr>
                <w:sz w:val="21"/>
                <w:szCs w:val="21"/>
              </w:rPr>
              <w:t>52</w:t>
            </w:r>
            <w:r w:rsidRPr="00C65FF5">
              <w:rPr>
                <w:sz w:val="21"/>
                <w:szCs w:val="21"/>
              </w:rPr>
              <w:t xml:space="preserve"> (5</w:t>
            </w:r>
            <w:r w:rsidR="00BE5226">
              <w:rPr>
                <w:sz w:val="21"/>
                <w:szCs w:val="21"/>
              </w:rPr>
              <w:t>4</w:t>
            </w:r>
            <w:r w:rsidRPr="00C65FF5">
              <w:rPr>
                <w:sz w:val="21"/>
                <w:szCs w:val="21"/>
              </w:rPr>
              <w:t>.</w:t>
            </w:r>
            <w:r w:rsidR="00BE5226">
              <w:rPr>
                <w:sz w:val="21"/>
                <w:szCs w:val="21"/>
              </w:rPr>
              <w:t>09</w:t>
            </w:r>
            <w:r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 w:val="restart"/>
            <w:vAlign w:val="center"/>
          </w:tcPr>
          <w:p w14:paraId="13CE5AFA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0E49592E" w14:textId="77777777" w:rsidTr="00DB7050">
        <w:trPr>
          <w:trHeight w:val="454"/>
          <w:jc w:val="center"/>
        </w:trPr>
        <w:tc>
          <w:tcPr>
            <w:tcW w:w="3545" w:type="dxa"/>
            <w:vAlign w:val="center"/>
          </w:tcPr>
          <w:p w14:paraId="799CA5EF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Female</w:t>
            </w:r>
          </w:p>
        </w:tc>
        <w:tc>
          <w:tcPr>
            <w:tcW w:w="2177" w:type="dxa"/>
            <w:vAlign w:val="center"/>
          </w:tcPr>
          <w:p w14:paraId="0996BCA3" w14:textId="41B48455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11</w:t>
            </w:r>
            <w:r w:rsidR="00BE5226">
              <w:rPr>
                <w:sz w:val="21"/>
                <w:szCs w:val="21"/>
              </w:rPr>
              <w:t>4</w:t>
            </w:r>
            <w:r w:rsidRPr="00C65FF5">
              <w:rPr>
                <w:sz w:val="21"/>
                <w:szCs w:val="21"/>
              </w:rPr>
              <w:t xml:space="preserve"> (38.</w:t>
            </w:r>
            <w:r w:rsidR="00BE5226">
              <w:rPr>
                <w:sz w:val="21"/>
                <w:szCs w:val="21"/>
              </w:rPr>
              <w:t>64</w:t>
            </w:r>
            <w:r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76CF6199" w14:textId="484C8D95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1</w:t>
            </w:r>
            <w:r w:rsidR="00BE5226">
              <w:rPr>
                <w:sz w:val="21"/>
                <w:szCs w:val="21"/>
              </w:rPr>
              <w:t>29</w:t>
            </w:r>
            <w:r w:rsidRPr="00C65FF5">
              <w:rPr>
                <w:sz w:val="21"/>
                <w:szCs w:val="21"/>
              </w:rPr>
              <w:t xml:space="preserve"> (4</w:t>
            </w:r>
            <w:r w:rsidR="00BE5226">
              <w:rPr>
                <w:sz w:val="21"/>
                <w:szCs w:val="21"/>
              </w:rPr>
              <w:t>9</w:t>
            </w:r>
            <w:r w:rsidRPr="00C65FF5">
              <w:rPr>
                <w:sz w:val="21"/>
                <w:szCs w:val="21"/>
              </w:rPr>
              <w:t>.</w:t>
            </w:r>
            <w:r w:rsidR="00BE5226">
              <w:rPr>
                <w:sz w:val="21"/>
                <w:szCs w:val="21"/>
              </w:rPr>
              <w:t>91</w:t>
            </w:r>
            <w:r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/>
            <w:vAlign w:val="center"/>
          </w:tcPr>
          <w:p w14:paraId="0CE0271E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78BB441E" w14:textId="77777777" w:rsidTr="00DB7050">
        <w:trPr>
          <w:trHeight w:val="454"/>
          <w:jc w:val="center"/>
        </w:trPr>
        <w:tc>
          <w:tcPr>
            <w:tcW w:w="3545" w:type="dxa"/>
            <w:vAlign w:val="center"/>
          </w:tcPr>
          <w:p w14:paraId="2EEF04CA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Histology</w:t>
            </w:r>
          </w:p>
        </w:tc>
        <w:tc>
          <w:tcPr>
            <w:tcW w:w="2177" w:type="dxa"/>
            <w:vAlign w:val="center"/>
          </w:tcPr>
          <w:p w14:paraId="22979360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2BFD831F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941" w:type="dxa"/>
            <w:vAlign w:val="center"/>
          </w:tcPr>
          <w:p w14:paraId="379C0D69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&lt;0.001</w:t>
            </w:r>
          </w:p>
        </w:tc>
      </w:tr>
      <w:tr w:rsidR="00EC40C7" w:rsidRPr="00C65FF5" w14:paraId="5D6D8F12" w14:textId="77777777" w:rsidTr="00DB7050">
        <w:trPr>
          <w:trHeight w:val="454"/>
          <w:jc w:val="center"/>
        </w:trPr>
        <w:tc>
          <w:tcPr>
            <w:tcW w:w="3545" w:type="dxa"/>
            <w:vAlign w:val="center"/>
          </w:tcPr>
          <w:p w14:paraId="43311DF9" w14:textId="0D8976A9" w:rsidR="00EC40C7" w:rsidRPr="007906B9" w:rsidRDefault="0043108D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7906B9">
              <w:rPr>
                <w:color w:val="434343"/>
                <w:sz w:val="21"/>
                <w:szCs w:val="21"/>
                <w:shd w:val="clear" w:color="auto" w:fill="FFFFFF"/>
              </w:rPr>
              <w:t>Astrocytoma</w:t>
            </w:r>
          </w:p>
        </w:tc>
        <w:tc>
          <w:tcPr>
            <w:tcW w:w="2177" w:type="dxa"/>
            <w:vAlign w:val="center"/>
          </w:tcPr>
          <w:p w14:paraId="4E57A2A9" w14:textId="3C20D749" w:rsidR="00EC40C7" w:rsidRPr="007810E7" w:rsidRDefault="00BE5226" w:rsidP="00C65FF5">
            <w:pPr>
              <w:jc w:val="left"/>
              <w:rPr>
                <w:sz w:val="21"/>
                <w:szCs w:val="21"/>
              </w:rPr>
            </w:pPr>
            <w:r w:rsidRPr="007810E7">
              <w:rPr>
                <w:sz w:val="21"/>
                <w:szCs w:val="21"/>
              </w:rPr>
              <w:t>7</w:t>
            </w:r>
            <w:r w:rsidR="00EC40C7" w:rsidRPr="007810E7">
              <w:rPr>
                <w:sz w:val="21"/>
                <w:szCs w:val="21"/>
              </w:rPr>
              <w:t>9 (</w:t>
            </w:r>
            <w:r w:rsidRPr="007810E7">
              <w:rPr>
                <w:sz w:val="21"/>
                <w:szCs w:val="21"/>
              </w:rPr>
              <w:t>26</w:t>
            </w:r>
            <w:r w:rsidR="00EC40C7" w:rsidRPr="007810E7">
              <w:rPr>
                <w:sz w:val="21"/>
                <w:szCs w:val="21"/>
              </w:rPr>
              <w:t>.</w:t>
            </w:r>
            <w:r w:rsidRPr="007810E7">
              <w:rPr>
                <w:sz w:val="21"/>
                <w:szCs w:val="21"/>
              </w:rPr>
              <w:t>78</w:t>
            </w:r>
            <w:r w:rsidR="00EC40C7" w:rsidRPr="007810E7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130818FF" w14:textId="61343821" w:rsidR="00EC40C7" w:rsidRPr="007810E7" w:rsidRDefault="00BE5226" w:rsidP="00C65FF5">
            <w:pPr>
              <w:jc w:val="left"/>
              <w:rPr>
                <w:sz w:val="21"/>
                <w:szCs w:val="21"/>
              </w:rPr>
            </w:pPr>
            <w:r w:rsidRPr="007810E7">
              <w:rPr>
                <w:sz w:val="21"/>
                <w:szCs w:val="21"/>
              </w:rPr>
              <w:t>75</w:t>
            </w:r>
            <w:r w:rsidR="00EC40C7" w:rsidRPr="007810E7">
              <w:rPr>
                <w:sz w:val="21"/>
                <w:szCs w:val="21"/>
              </w:rPr>
              <w:t xml:space="preserve"> (2</w:t>
            </w:r>
            <w:r w:rsidRPr="007810E7">
              <w:rPr>
                <w:sz w:val="21"/>
                <w:szCs w:val="21"/>
              </w:rPr>
              <w:t>6</w:t>
            </w:r>
            <w:r w:rsidR="00EC40C7" w:rsidRPr="007810E7">
              <w:rPr>
                <w:sz w:val="21"/>
                <w:szCs w:val="21"/>
              </w:rPr>
              <w:t>.</w:t>
            </w:r>
            <w:r w:rsidRPr="007810E7">
              <w:rPr>
                <w:sz w:val="21"/>
                <w:szCs w:val="21"/>
              </w:rPr>
              <w:t>69</w:t>
            </w:r>
            <w:r w:rsidR="00EC40C7" w:rsidRPr="007810E7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 w:val="restart"/>
            <w:vAlign w:val="center"/>
          </w:tcPr>
          <w:p w14:paraId="38B39BD2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1D40062E" w14:textId="77777777" w:rsidTr="00DB7050">
        <w:trPr>
          <w:trHeight w:val="454"/>
          <w:jc w:val="center"/>
        </w:trPr>
        <w:tc>
          <w:tcPr>
            <w:tcW w:w="3545" w:type="dxa"/>
            <w:vAlign w:val="center"/>
          </w:tcPr>
          <w:p w14:paraId="020EAF40" w14:textId="0A1B3D13" w:rsidR="00EC40C7" w:rsidRPr="007906B9" w:rsidRDefault="00BE5226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7906B9">
              <w:rPr>
                <w:color w:val="434343"/>
                <w:sz w:val="21"/>
                <w:szCs w:val="21"/>
                <w:shd w:val="clear" w:color="auto" w:fill="FFFFFF"/>
              </w:rPr>
              <w:t>Oligoastrocytoma</w:t>
            </w:r>
          </w:p>
        </w:tc>
        <w:tc>
          <w:tcPr>
            <w:tcW w:w="2177" w:type="dxa"/>
            <w:vAlign w:val="center"/>
          </w:tcPr>
          <w:p w14:paraId="0865C9A6" w14:textId="55D6FCAC" w:rsidR="00EC40C7" w:rsidRPr="007810E7" w:rsidRDefault="00BE5226" w:rsidP="00C65FF5">
            <w:pPr>
              <w:jc w:val="left"/>
              <w:rPr>
                <w:sz w:val="21"/>
                <w:szCs w:val="21"/>
              </w:rPr>
            </w:pPr>
            <w:r w:rsidRPr="007810E7">
              <w:rPr>
                <w:sz w:val="21"/>
                <w:szCs w:val="21"/>
              </w:rPr>
              <w:t>34</w:t>
            </w:r>
            <w:r w:rsidR="00EC40C7" w:rsidRPr="007810E7">
              <w:rPr>
                <w:sz w:val="21"/>
                <w:szCs w:val="21"/>
              </w:rPr>
              <w:t xml:space="preserve"> (</w:t>
            </w:r>
            <w:r w:rsidRPr="007810E7">
              <w:rPr>
                <w:sz w:val="21"/>
                <w:szCs w:val="21"/>
              </w:rPr>
              <w:t>11</w:t>
            </w:r>
            <w:r w:rsidR="00EC40C7" w:rsidRPr="007810E7">
              <w:rPr>
                <w:sz w:val="21"/>
                <w:szCs w:val="21"/>
              </w:rPr>
              <w:t>.5</w:t>
            </w:r>
            <w:r w:rsidRPr="007810E7">
              <w:rPr>
                <w:sz w:val="21"/>
                <w:szCs w:val="21"/>
              </w:rPr>
              <w:t>3</w:t>
            </w:r>
            <w:r w:rsidR="00EC40C7" w:rsidRPr="007810E7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43F59CE7" w14:textId="6F050A78" w:rsidR="00EC40C7" w:rsidRPr="007810E7" w:rsidRDefault="00BE5226" w:rsidP="00C65FF5">
            <w:pPr>
              <w:jc w:val="left"/>
              <w:rPr>
                <w:sz w:val="21"/>
                <w:szCs w:val="21"/>
              </w:rPr>
            </w:pPr>
            <w:r w:rsidRPr="007810E7">
              <w:rPr>
                <w:sz w:val="21"/>
                <w:szCs w:val="21"/>
              </w:rPr>
              <w:t>76</w:t>
            </w:r>
            <w:r w:rsidR="00EC40C7" w:rsidRPr="007810E7">
              <w:rPr>
                <w:sz w:val="21"/>
                <w:szCs w:val="21"/>
              </w:rPr>
              <w:t xml:space="preserve"> (2</w:t>
            </w:r>
            <w:r w:rsidRPr="007810E7">
              <w:rPr>
                <w:sz w:val="21"/>
                <w:szCs w:val="21"/>
              </w:rPr>
              <w:t>7</w:t>
            </w:r>
            <w:r w:rsidR="00EC40C7" w:rsidRPr="007810E7">
              <w:rPr>
                <w:sz w:val="21"/>
                <w:szCs w:val="21"/>
              </w:rPr>
              <w:t>.</w:t>
            </w:r>
            <w:r w:rsidRPr="007810E7">
              <w:rPr>
                <w:sz w:val="21"/>
                <w:szCs w:val="21"/>
              </w:rPr>
              <w:t>05</w:t>
            </w:r>
            <w:r w:rsidR="00EC40C7" w:rsidRPr="007810E7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/>
            <w:vAlign w:val="center"/>
          </w:tcPr>
          <w:p w14:paraId="40913236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12F312F8" w14:textId="77777777" w:rsidTr="00DB7050">
        <w:trPr>
          <w:trHeight w:val="454"/>
          <w:jc w:val="center"/>
        </w:trPr>
        <w:tc>
          <w:tcPr>
            <w:tcW w:w="3545" w:type="dxa"/>
            <w:vAlign w:val="center"/>
          </w:tcPr>
          <w:p w14:paraId="3C39CDE8" w14:textId="01A21699" w:rsidR="00EC40C7" w:rsidRPr="007906B9" w:rsidRDefault="00BE5226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7906B9">
              <w:rPr>
                <w:color w:val="434343"/>
                <w:sz w:val="21"/>
                <w:szCs w:val="21"/>
                <w:shd w:val="clear" w:color="auto" w:fill="FFFFFF"/>
              </w:rPr>
              <w:t>Oligodendroglioma</w:t>
            </w:r>
          </w:p>
        </w:tc>
        <w:tc>
          <w:tcPr>
            <w:tcW w:w="2177" w:type="dxa"/>
            <w:vAlign w:val="center"/>
          </w:tcPr>
          <w:p w14:paraId="109D03CB" w14:textId="24DF5DA9" w:rsidR="00EC40C7" w:rsidRPr="007810E7" w:rsidRDefault="00BE5226" w:rsidP="00C65FF5">
            <w:pPr>
              <w:jc w:val="left"/>
              <w:rPr>
                <w:sz w:val="21"/>
                <w:szCs w:val="21"/>
              </w:rPr>
            </w:pPr>
            <w:r w:rsidRPr="007810E7">
              <w:rPr>
                <w:sz w:val="21"/>
                <w:szCs w:val="21"/>
              </w:rPr>
              <w:t>31</w:t>
            </w:r>
            <w:r w:rsidR="00EC40C7" w:rsidRPr="007810E7">
              <w:rPr>
                <w:sz w:val="21"/>
                <w:szCs w:val="21"/>
              </w:rPr>
              <w:t xml:space="preserve"> (</w:t>
            </w:r>
            <w:r w:rsidRPr="007810E7">
              <w:rPr>
                <w:sz w:val="21"/>
                <w:szCs w:val="21"/>
              </w:rPr>
              <w:t>10</w:t>
            </w:r>
            <w:r w:rsidR="00EC40C7" w:rsidRPr="007810E7">
              <w:rPr>
                <w:sz w:val="21"/>
                <w:szCs w:val="21"/>
              </w:rPr>
              <w:t>.</w:t>
            </w:r>
            <w:r w:rsidRPr="007810E7">
              <w:rPr>
                <w:sz w:val="21"/>
                <w:szCs w:val="21"/>
              </w:rPr>
              <w:t>51</w:t>
            </w:r>
            <w:r w:rsidR="00EC40C7" w:rsidRPr="007810E7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72A7334C" w14:textId="129D4B1B" w:rsidR="00EC40C7" w:rsidRPr="007810E7" w:rsidRDefault="00BE5226" w:rsidP="00C65FF5">
            <w:pPr>
              <w:jc w:val="left"/>
              <w:rPr>
                <w:sz w:val="21"/>
                <w:szCs w:val="21"/>
              </w:rPr>
            </w:pPr>
            <w:r w:rsidRPr="007810E7">
              <w:rPr>
                <w:sz w:val="21"/>
                <w:szCs w:val="21"/>
              </w:rPr>
              <w:t>128</w:t>
            </w:r>
            <w:r w:rsidR="00EC40C7" w:rsidRPr="007810E7">
              <w:rPr>
                <w:sz w:val="21"/>
                <w:szCs w:val="21"/>
              </w:rPr>
              <w:t xml:space="preserve"> (</w:t>
            </w:r>
            <w:r w:rsidRPr="007810E7">
              <w:rPr>
                <w:sz w:val="21"/>
                <w:szCs w:val="21"/>
              </w:rPr>
              <w:t>45.56</w:t>
            </w:r>
            <w:r w:rsidR="00EC40C7" w:rsidRPr="007810E7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/>
            <w:vAlign w:val="center"/>
          </w:tcPr>
          <w:p w14:paraId="1367DF6D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2BEEC175" w14:textId="77777777" w:rsidTr="00DB7050">
        <w:trPr>
          <w:trHeight w:val="454"/>
          <w:jc w:val="center"/>
        </w:trPr>
        <w:tc>
          <w:tcPr>
            <w:tcW w:w="3545" w:type="dxa"/>
            <w:vAlign w:val="center"/>
          </w:tcPr>
          <w:p w14:paraId="7336DBA7" w14:textId="2FABE5DF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G</w:t>
            </w:r>
            <w:r w:rsidR="005769D8" w:rsidRPr="00C65FF5">
              <w:rPr>
                <w:szCs w:val="21"/>
              </w:rPr>
              <w:t>lioblastoma</w:t>
            </w:r>
          </w:p>
        </w:tc>
        <w:tc>
          <w:tcPr>
            <w:tcW w:w="2177" w:type="dxa"/>
            <w:vAlign w:val="center"/>
          </w:tcPr>
          <w:p w14:paraId="1A958444" w14:textId="6CD06BF7" w:rsidR="00EC40C7" w:rsidRPr="007810E7" w:rsidRDefault="00BE5226" w:rsidP="00C65FF5">
            <w:pPr>
              <w:jc w:val="left"/>
              <w:rPr>
                <w:sz w:val="21"/>
                <w:szCs w:val="21"/>
              </w:rPr>
            </w:pPr>
            <w:r w:rsidRPr="007810E7">
              <w:rPr>
                <w:sz w:val="21"/>
                <w:szCs w:val="21"/>
              </w:rPr>
              <w:t>151</w:t>
            </w:r>
            <w:r w:rsidR="00EC40C7" w:rsidRPr="007810E7">
              <w:rPr>
                <w:sz w:val="21"/>
                <w:szCs w:val="21"/>
              </w:rPr>
              <w:t xml:space="preserve"> (</w:t>
            </w:r>
            <w:r w:rsidRPr="007810E7">
              <w:rPr>
                <w:sz w:val="21"/>
                <w:szCs w:val="21"/>
              </w:rPr>
              <w:t>51.19</w:t>
            </w:r>
            <w:r w:rsidR="00EC40C7" w:rsidRPr="007810E7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74FFDC12" w14:textId="669559DC" w:rsidR="00EC40C7" w:rsidRPr="007810E7" w:rsidRDefault="00BE5226" w:rsidP="00C65FF5">
            <w:pPr>
              <w:jc w:val="left"/>
              <w:rPr>
                <w:sz w:val="21"/>
                <w:szCs w:val="21"/>
              </w:rPr>
            </w:pPr>
            <w:r w:rsidRPr="007810E7">
              <w:rPr>
                <w:sz w:val="21"/>
                <w:szCs w:val="21"/>
              </w:rPr>
              <w:t>2</w:t>
            </w:r>
            <w:r w:rsidR="00EC40C7" w:rsidRPr="007810E7">
              <w:rPr>
                <w:sz w:val="21"/>
                <w:szCs w:val="21"/>
              </w:rPr>
              <w:t xml:space="preserve"> (0.</w:t>
            </w:r>
            <w:r w:rsidRPr="007810E7">
              <w:rPr>
                <w:sz w:val="21"/>
                <w:szCs w:val="21"/>
              </w:rPr>
              <w:t>71</w:t>
            </w:r>
            <w:r w:rsidR="00EC40C7" w:rsidRPr="007810E7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Align w:val="center"/>
          </w:tcPr>
          <w:p w14:paraId="16AAA7A9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4615C083" w14:textId="77777777" w:rsidTr="00DB7050">
        <w:trPr>
          <w:trHeight w:val="454"/>
          <w:jc w:val="center"/>
        </w:trPr>
        <w:tc>
          <w:tcPr>
            <w:tcW w:w="3545" w:type="dxa"/>
            <w:vAlign w:val="center"/>
          </w:tcPr>
          <w:p w14:paraId="6C74007E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WHO grade</w:t>
            </w:r>
          </w:p>
        </w:tc>
        <w:tc>
          <w:tcPr>
            <w:tcW w:w="2177" w:type="dxa"/>
            <w:vAlign w:val="center"/>
          </w:tcPr>
          <w:p w14:paraId="3943E499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CA5A11D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941" w:type="dxa"/>
            <w:vAlign w:val="center"/>
          </w:tcPr>
          <w:p w14:paraId="7922C613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&lt;0.001</w:t>
            </w:r>
          </w:p>
        </w:tc>
      </w:tr>
      <w:tr w:rsidR="00EC40C7" w:rsidRPr="00C65FF5" w14:paraId="1090F49B" w14:textId="77777777" w:rsidTr="00DB7050">
        <w:trPr>
          <w:trHeight w:val="454"/>
          <w:jc w:val="center"/>
        </w:trPr>
        <w:tc>
          <w:tcPr>
            <w:tcW w:w="3545" w:type="dxa"/>
            <w:vAlign w:val="center"/>
          </w:tcPr>
          <w:p w14:paraId="4B8733F0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II</w:t>
            </w:r>
          </w:p>
        </w:tc>
        <w:tc>
          <w:tcPr>
            <w:tcW w:w="2177" w:type="dxa"/>
            <w:vAlign w:val="center"/>
          </w:tcPr>
          <w:p w14:paraId="1CE04991" w14:textId="2771C82F" w:rsidR="00EC40C7" w:rsidRPr="00C65FF5" w:rsidRDefault="00BE522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  <w:r w:rsidR="00EC40C7" w:rsidRPr="00C65FF5">
              <w:rPr>
                <w:sz w:val="21"/>
                <w:szCs w:val="21"/>
              </w:rPr>
              <w:t xml:space="preserve"> (1</w:t>
            </w:r>
            <w:r w:rsidR="007810E7">
              <w:rPr>
                <w:sz w:val="21"/>
                <w:szCs w:val="21"/>
              </w:rPr>
              <w:t>3</w:t>
            </w:r>
            <w:r w:rsidR="00EC40C7" w:rsidRPr="00C65FF5">
              <w:rPr>
                <w:sz w:val="21"/>
                <w:szCs w:val="21"/>
              </w:rPr>
              <w:t>.5</w:t>
            </w:r>
            <w:r w:rsidR="007810E7">
              <w:rPr>
                <w:sz w:val="21"/>
                <w:szCs w:val="21"/>
              </w:rPr>
              <w:t>6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63730F2C" w14:textId="71D44568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1</w:t>
            </w:r>
            <w:r w:rsidR="007810E7">
              <w:rPr>
                <w:sz w:val="21"/>
                <w:szCs w:val="21"/>
              </w:rPr>
              <w:t>61</w:t>
            </w:r>
            <w:r w:rsidRPr="00C65FF5">
              <w:rPr>
                <w:sz w:val="21"/>
                <w:szCs w:val="21"/>
              </w:rPr>
              <w:t xml:space="preserve"> (5</w:t>
            </w:r>
            <w:r w:rsidR="007810E7">
              <w:rPr>
                <w:sz w:val="21"/>
                <w:szCs w:val="21"/>
              </w:rPr>
              <w:t>7</w:t>
            </w:r>
            <w:r w:rsidRPr="00C65FF5">
              <w:rPr>
                <w:sz w:val="21"/>
                <w:szCs w:val="21"/>
              </w:rPr>
              <w:t>.</w:t>
            </w:r>
            <w:r w:rsidR="007810E7">
              <w:rPr>
                <w:sz w:val="21"/>
                <w:szCs w:val="21"/>
              </w:rPr>
              <w:t>30</w:t>
            </w:r>
            <w:r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 w:val="restart"/>
            <w:vAlign w:val="center"/>
          </w:tcPr>
          <w:p w14:paraId="501A0079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76CDC9D8" w14:textId="77777777" w:rsidTr="00DB7050">
        <w:trPr>
          <w:trHeight w:val="454"/>
          <w:jc w:val="center"/>
        </w:trPr>
        <w:tc>
          <w:tcPr>
            <w:tcW w:w="3545" w:type="dxa"/>
            <w:vAlign w:val="center"/>
          </w:tcPr>
          <w:p w14:paraId="24049F33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III</w:t>
            </w:r>
          </w:p>
        </w:tc>
        <w:tc>
          <w:tcPr>
            <w:tcW w:w="2177" w:type="dxa"/>
            <w:vAlign w:val="center"/>
          </w:tcPr>
          <w:p w14:paraId="605C268A" w14:textId="0DC95DC6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1</w:t>
            </w:r>
            <w:r w:rsidR="00BE5226">
              <w:rPr>
                <w:sz w:val="21"/>
                <w:szCs w:val="21"/>
              </w:rPr>
              <w:t>04</w:t>
            </w:r>
            <w:r w:rsidRPr="00C65FF5">
              <w:rPr>
                <w:sz w:val="21"/>
                <w:szCs w:val="21"/>
              </w:rPr>
              <w:t xml:space="preserve"> (3</w:t>
            </w:r>
            <w:r w:rsidR="007810E7">
              <w:rPr>
                <w:sz w:val="21"/>
                <w:szCs w:val="21"/>
              </w:rPr>
              <w:t>5</w:t>
            </w:r>
            <w:r w:rsidRPr="00C65FF5">
              <w:rPr>
                <w:sz w:val="21"/>
                <w:szCs w:val="21"/>
              </w:rPr>
              <w:t>.</w:t>
            </w:r>
            <w:r w:rsidR="007810E7">
              <w:rPr>
                <w:sz w:val="21"/>
                <w:szCs w:val="21"/>
              </w:rPr>
              <w:t>2</w:t>
            </w:r>
            <w:r w:rsidRPr="00C65FF5">
              <w:rPr>
                <w:sz w:val="21"/>
                <w:szCs w:val="21"/>
              </w:rPr>
              <w:t>4%)</w:t>
            </w:r>
          </w:p>
        </w:tc>
        <w:tc>
          <w:tcPr>
            <w:tcW w:w="1984" w:type="dxa"/>
            <w:vAlign w:val="center"/>
          </w:tcPr>
          <w:p w14:paraId="4A3F731E" w14:textId="2D10206A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1</w:t>
            </w:r>
            <w:r w:rsidR="007810E7">
              <w:rPr>
                <w:sz w:val="21"/>
                <w:szCs w:val="21"/>
              </w:rPr>
              <w:t>18</w:t>
            </w:r>
            <w:r w:rsidRPr="00C65FF5">
              <w:rPr>
                <w:sz w:val="21"/>
                <w:szCs w:val="21"/>
              </w:rPr>
              <w:t xml:space="preserve"> (4</w:t>
            </w:r>
            <w:r w:rsidR="007810E7">
              <w:rPr>
                <w:sz w:val="21"/>
                <w:szCs w:val="21"/>
              </w:rPr>
              <w:t>1</w:t>
            </w:r>
            <w:r w:rsidRPr="00C65FF5">
              <w:rPr>
                <w:sz w:val="21"/>
                <w:szCs w:val="21"/>
              </w:rPr>
              <w:t>.9</w:t>
            </w:r>
            <w:r w:rsidR="007810E7">
              <w:rPr>
                <w:sz w:val="21"/>
                <w:szCs w:val="21"/>
              </w:rPr>
              <w:t>9</w:t>
            </w:r>
            <w:r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/>
            <w:vAlign w:val="center"/>
          </w:tcPr>
          <w:p w14:paraId="7F3030D1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7989D3DB" w14:textId="77777777" w:rsidTr="00DB7050">
        <w:trPr>
          <w:trHeight w:val="454"/>
          <w:jc w:val="center"/>
        </w:trPr>
        <w:tc>
          <w:tcPr>
            <w:tcW w:w="3545" w:type="dxa"/>
            <w:vAlign w:val="center"/>
          </w:tcPr>
          <w:p w14:paraId="4FC5507D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IV</w:t>
            </w:r>
          </w:p>
        </w:tc>
        <w:tc>
          <w:tcPr>
            <w:tcW w:w="2177" w:type="dxa"/>
            <w:vAlign w:val="center"/>
          </w:tcPr>
          <w:p w14:paraId="5FADB056" w14:textId="6598F16C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15</w:t>
            </w:r>
            <w:r w:rsidR="00BE5226">
              <w:rPr>
                <w:sz w:val="21"/>
                <w:szCs w:val="21"/>
              </w:rPr>
              <w:t>1</w:t>
            </w:r>
            <w:r w:rsidRPr="00C65FF5">
              <w:rPr>
                <w:sz w:val="21"/>
                <w:szCs w:val="21"/>
              </w:rPr>
              <w:t xml:space="preserve"> (5</w:t>
            </w:r>
            <w:r w:rsidR="007810E7">
              <w:rPr>
                <w:sz w:val="21"/>
                <w:szCs w:val="21"/>
              </w:rPr>
              <w:t>1</w:t>
            </w:r>
            <w:r w:rsidRPr="00C65FF5">
              <w:rPr>
                <w:sz w:val="21"/>
                <w:szCs w:val="21"/>
              </w:rPr>
              <w:t>.1</w:t>
            </w:r>
            <w:r w:rsidR="007810E7">
              <w:rPr>
                <w:sz w:val="21"/>
                <w:szCs w:val="21"/>
              </w:rPr>
              <w:t>9</w:t>
            </w:r>
            <w:r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2552C6C9" w14:textId="3B2F394C" w:rsidR="00EC40C7" w:rsidRPr="00C65FF5" w:rsidRDefault="007810E7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 w:rsidR="00EC40C7" w:rsidRPr="00C65FF5">
              <w:rPr>
                <w:sz w:val="21"/>
                <w:szCs w:val="21"/>
              </w:rPr>
              <w:t xml:space="preserve"> (0.</w:t>
            </w:r>
            <w:r>
              <w:rPr>
                <w:sz w:val="21"/>
                <w:szCs w:val="21"/>
              </w:rPr>
              <w:t>71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/>
            <w:vAlign w:val="center"/>
          </w:tcPr>
          <w:p w14:paraId="73A0C3F0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69EEDBF4" w14:textId="77777777" w:rsidTr="00DB7050">
        <w:trPr>
          <w:trHeight w:val="454"/>
          <w:jc w:val="center"/>
        </w:trPr>
        <w:tc>
          <w:tcPr>
            <w:tcW w:w="3545" w:type="dxa"/>
            <w:vAlign w:val="center"/>
          </w:tcPr>
          <w:p w14:paraId="37917A8F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IDH status</w:t>
            </w:r>
          </w:p>
        </w:tc>
        <w:tc>
          <w:tcPr>
            <w:tcW w:w="2177" w:type="dxa"/>
            <w:vAlign w:val="center"/>
          </w:tcPr>
          <w:p w14:paraId="63179F7B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1C4E223A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941" w:type="dxa"/>
            <w:vAlign w:val="center"/>
          </w:tcPr>
          <w:p w14:paraId="7C83DE2A" w14:textId="2CC8857B" w:rsidR="00EC40C7" w:rsidRPr="00C65FF5" w:rsidRDefault="007810E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&lt;0.001</w:t>
            </w:r>
          </w:p>
        </w:tc>
      </w:tr>
      <w:tr w:rsidR="00EC40C7" w:rsidRPr="00C65FF5" w14:paraId="52732519" w14:textId="77777777" w:rsidTr="00DB7050">
        <w:trPr>
          <w:trHeight w:val="454"/>
          <w:jc w:val="center"/>
        </w:trPr>
        <w:tc>
          <w:tcPr>
            <w:tcW w:w="3545" w:type="dxa"/>
            <w:vAlign w:val="center"/>
          </w:tcPr>
          <w:p w14:paraId="0B7912A9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Mutant</w:t>
            </w:r>
          </w:p>
        </w:tc>
        <w:tc>
          <w:tcPr>
            <w:tcW w:w="2177" w:type="dxa"/>
            <w:vAlign w:val="center"/>
          </w:tcPr>
          <w:p w14:paraId="3ECD89E7" w14:textId="15793809" w:rsidR="00EC40C7" w:rsidRPr="00C65FF5" w:rsidRDefault="007810E7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1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0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6E3038B5" w14:textId="29A23D8A" w:rsidR="00EC40C7" w:rsidRPr="00C65FF5" w:rsidRDefault="007810E7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8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98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40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 w:val="restart"/>
            <w:vAlign w:val="center"/>
          </w:tcPr>
          <w:p w14:paraId="4AFC7722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64568D78" w14:textId="77777777" w:rsidTr="00DB7050">
        <w:trPr>
          <w:trHeight w:val="454"/>
          <w:jc w:val="center"/>
        </w:trPr>
        <w:tc>
          <w:tcPr>
            <w:tcW w:w="3545" w:type="dxa"/>
            <w:vAlign w:val="center"/>
          </w:tcPr>
          <w:p w14:paraId="26631071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Wild type</w:t>
            </w:r>
          </w:p>
        </w:tc>
        <w:tc>
          <w:tcPr>
            <w:tcW w:w="2177" w:type="dxa"/>
            <w:vAlign w:val="center"/>
          </w:tcPr>
          <w:p w14:paraId="417A8928" w14:textId="1D06B7CD" w:rsidR="00EC40C7" w:rsidRPr="00C65FF5" w:rsidRDefault="007810E7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6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69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90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14EC8FA9" w14:textId="291FE70E" w:rsidR="00EC40C7" w:rsidRPr="00C65FF5" w:rsidRDefault="007810E7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60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/>
            <w:vAlign w:val="center"/>
          </w:tcPr>
          <w:p w14:paraId="52500ED9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5437AA24" w14:textId="77777777" w:rsidTr="00DB7050">
        <w:trPr>
          <w:trHeight w:val="454"/>
          <w:jc w:val="center"/>
        </w:trPr>
        <w:tc>
          <w:tcPr>
            <w:tcW w:w="3545" w:type="dxa"/>
            <w:vAlign w:val="center"/>
          </w:tcPr>
          <w:p w14:paraId="677E3159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1p/19q codeletion</w:t>
            </w:r>
          </w:p>
        </w:tc>
        <w:tc>
          <w:tcPr>
            <w:tcW w:w="2177" w:type="dxa"/>
            <w:vAlign w:val="center"/>
          </w:tcPr>
          <w:p w14:paraId="6F380DBA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54739613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941" w:type="dxa"/>
            <w:vAlign w:val="center"/>
          </w:tcPr>
          <w:p w14:paraId="71513A54" w14:textId="0579C1C4" w:rsidR="00EC40C7" w:rsidRPr="00C65FF5" w:rsidRDefault="007810E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&lt;0.001</w:t>
            </w:r>
          </w:p>
        </w:tc>
      </w:tr>
      <w:tr w:rsidR="00EC40C7" w:rsidRPr="00C65FF5" w14:paraId="633FC117" w14:textId="77777777" w:rsidTr="00DB7050">
        <w:trPr>
          <w:trHeight w:val="454"/>
          <w:jc w:val="center"/>
        </w:trPr>
        <w:tc>
          <w:tcPr>
            <w:tcW w:w="3545" w:type="dxa"/>
            <w:vAlign w:val="center"/>
          </w:tcPr>
          <w:p w14:paraId="76870A35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Codel</w:t>
            </w:r>
          </w:p>
        </w:tc>
        <w:tc>
          <w:tcPr>
            <w:tcW w:w="2177" w:type="dxa"/>
            <w:vAlign w:val="center"/>
          </w:tcPr>
          <w:p w14:paraId="359F7902" w14:textId="379191A1" w:rsidR="00EC40C7" w:rsidRPr="00C65FF5" w:rsidRDefault="007810E7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6.15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41F20EFA" w14:textId="6B3004F2" w:rsidR="00EC40C7" w:rsidRPr="00C65FF5" w:rsidRDefault="007810E7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8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43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67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 w:val="restart"/>
            <w:vAlign w:val="center"/>
          </w:tcPr>
          <w:p w14:paraId="7E357112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3F258B97" w14:textId="77777777" w:rsidTr="00DB7050">
        <w:trPr>
          <w:trHeight w:val="454"/>
          <w:jc w:val="center"/>
        </w:trPr>
        <w:tc>
          <w:tcPr>
            <w:tcW w:w="3545" w:type="dxa"/>
            <w:vAlign w:val="center"/>
          </w:tcPr>
          <w:p w14:paraId="1FDF6B72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Non-</w:t>
            </w:r>
            <w:proofErr w:type="spellStart"/>
            <w:r w:rsidRPr="00C65FF5">
              <w:rPr>
                <w:sz w:val="21"/>
                <w:szCs w:val="21"/>
              </w:rPr>
              <w:t>codel</w:t>
            </w:r>
            <w:proofErr w:type="spellEnd"/>
          </w:p>
        </w:tc>
        <w:tc>
          <w:tcPr>
            <w:tcW w:w="2177" w:type="dxa"/>
            <w:vAlign w:val="center"/>
          </w:tcPr>
          <w:p w14:paraId="5929B0F4" w14:textId="7B90EA93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2</w:t>
            </w:r>
            <w:r w:rsidR="007810E7">
              <w:rPr>
                <w:sz w:val="21"/>
                <w:szCs w:val="21"/>
              </w:rPr>
              <w:t>90</w:t>
            </w:r>
            <w:r w:rsidRPr="00C65FF5">
              <w:rPr>
                <w:sz w:val="21"/>
                <w:szCs w:val="21"/>
              </w:rPr>
              <w:t xml:space="preserve"> (</w:t>
            </w:r>
            <w:r w:rsidR="007810E7">
              <w:rPr>
                <w:sz w:val="21"/>
                <w:szCs w:val="21"/>
              </w:rPr>
              <w:t>93.85</w:t>
            </w:r>
            <w:r w:rsidRPr="00C65FF5">
              <w:rPr>
                <w:sz w:val="21"/>
                <w:szCs w:val="21"/>
              </w:rPr>
              <w:t>.7%)</w:t>
            </w:r>
          </w:p>
        </w:tc>
        <w:tc>
          <w:tcPr>
            <w:tcW w:w="1984" w:type="dxa"/>
            <w:vAlign w:val="center"/>
          </w:tcPr>
          <w:p w14:paraId="2F7677DA" w14:textId="7CACD7D0" w:rsidR="00EC40C7" w:rsidRPr="00C65FF5" w:rsidRDefault="007810E7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8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6.33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/>
            <w:vAlign w:val="center"/>
          </w:tcPr>
          <w:p w14:paraId="6EE0BFA8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2BB32FB9" w14:textId="77777777" w:rsidTr="00DB7050">
        <w:trPr>
          <w:trHeight w:val="454"/>
          <w:jc w:val="center"/>
        </w:trPr>
        <w:tc>
          <w:tcPr>
            <w:tcW w:w="3545" w:type="dxa"/>
            <w:vAlign w:val="center"/>
          </w:tcPr>
          <w:p w14:paraId="1E68E790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MGMT promoter status</w:t>
            </w:r>
          </w:p>
        </w:tc>
        <w:tc>
          <w:tcPr>
            <w:tcW w:w="2177" w:type="dxa"/>
            <w:vAlign w:val="center"/>
          </w:tcPr>
          <w:p w14:paraId="398852A2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DD6EA17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941" w:type="dxa"/>
            <w:vAlign w:val="center"/>
          </w:tcPr>
          <w:p w14:paraId="78DF5B01" w14:textId="2146992E" w:rsidR="00EC40C7" w:rsidRPr="00C65FF5" w:rsidRDefault="007810E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&lt;0.001</w:t>
            </w:r>
          </w:p>
        </w:tc>
      </w:tr>
      <w:tr w:rsidR="00EC40C7" w:rsidRPr="00C65FF5" w14:paraId="1EA17CE9" w14:textId="77777777" w:rsidTr="00DB7050">
        <w:trPr>
          <w:trHeight w:val="454"/>
          <w:jc w:val="center"/>
        </w:trPr>
        <w:tc>
          <w:tcPr>
            <w:tcW w:w="3545" w:type="dxa"/>
            <w:vAlign w:val="center"/>
          </w:tcPr>
          <w:p w14:paraId="143A9783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Methylated</w:t>
            </w:r>
          </w:p>
        </w:tc>
        <w:tc>
          <w:tcPr>
            <w:tcW w:w="2177" w:type="dxa"/>
            <w:vAlign w:val="center"/>
          </w:tcPr>
          <w:p w14:paraId="26D3451F" w14:textId="0051A5A5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1</w:t>
            </w:r>
            <w:r w:rsidR="007810E7">
              <w:rPr>
                <w:sz w:val="21"/>
                <w:szCs w:val="21"/>
              </w:rPr>
              <w:t>57</w:t>
            </w:r>
            <w:r w:rsidRPr="00C65FF5">
              <w:rPr>
                <w:sz w:val="21"/>
                <w:szCs w:val="21"/>
              </w:rPr>
              <w:t>(</w:t>
            </w:r>
            <w:r w:rsidR="007810E7">
              <w:rPr>
                <w:sz w:val="21"/>
                <w:szCs w:val="21"/>
              </w:rPr>
              <w:t>55</w:t>
            </w:r>
            <w:r w:rsidRPr="00C65FF5">
              <w:rPr>
                <w:sz w:val="21"/>
                <w:szCs w:val="21"/>
              </w:rPr>
              <w:t>.</w:t>
            </w:r>
            <w:r w:rsidR="007810E7">
              <w:rPr>
                <w:sz w:val="21"/>
                <w:szCs w:val="21"/>
              </w:rPr>
              <w:t>28</w:t>
            </w:r>
            <w:r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120F8983" w14:textId="2ACFBE03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2</w:t>
            </w:r>
            <w:r w:rsidR="007810E7">
              <w:rPr>
                <w:sz w:val="21"/>
                <w:szCs w:val="21"/>
              </w:rPr>
              <w:t>92</w:t>
            </w:r>
            <w:r w:rsidRPr="00C65FF5">
              <w:rPr>
                <w:sz w:val="21"/>
                <w:szCs w:val="21"/>
              </w:rPr>
              <w:t xml:space="preserve"> (</w:t>
            </w:r>
            <w:r w:rsidR="007810E7">
              <w:rPr>
                <w:sz w:val="21"/>
                <w:szCs w:val="21"/>
              </w:rPr>
              <w:t>92.70</w:t>
            </w:r>
            <w:r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 w:val="restart"/>
            <w:vAlign w:val="center"/>
          </w:tcPr>
          <w:p w14:paraId="791B127F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12EC6BAD" w14:textId="77777777" w:rsidTr="00DB7050">
        <w:trPr>
          <w:trHeight w:val="454"/>
          <w:jc w:val="center"/>
        </w:trPr>
        <w:tc>
          <w:tcPr>
            <w:tcW w:w="3545" w:type="dxa"/>
            <w:tcBorders>
              <w:bottom w:val="single" w:sz="8" w:space="0" w:color="auto"/>
            </w:tcBorders>
            <w:vAlign w:val="center"/>
          </w:tcPr>
          <w:p w14:paraId="3441CA57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Unmethylated</w:t>
            </w:r>
          </w:p>
        </w:tc>
        <w:tc>
          <w:tcPr>
            <w:tcW w:w="2177" w:type="dxa"/>
            <w:tcBorders>
              <w:bottom w:val="single" w:sz="8" w:space="0" w:color="auto"/>
            </w:tcBorders>
            <w:vAlign w:val="center"/>
          </w:tcPr>
          <w:p w14:paraId="5AFC4152" w14:textId="7F5E4765" w:rsidR="00EC40C7" w:rsidRPr="00C65FF5" w:rsidRDefault="007810E7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7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44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72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1A62DF34" w14:textId="11590EB1" w:rsidR="00EC40C7" w:rsidRPr="00C65FF5" w:rsidRDefault="007810E7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7.30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/>
            <w:tcBorders>
              <w:bottom w:val="single" w:sz="8" w:space="0" w:color="auto"/>
            </w:tcBorders>
          </w:tcPr>
          <w:p w14:paraId="5E197D65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</w:tbl>
    <w:p w14:paraId="5DEBC89B" w14:textId="3BA66316" w:rsidR="00E239B4" w:rsidRDefault="00E239B4" w:rsidP="00C65FF5">
      <w:pPr>
        <w:jc w:val="left"/>
        <w:rPr>
          <w:rFonts w:ascii="Times New Roman" w:hAnsi="Times New Roman" w:cs="Times New Roman"/>
          <w:szCs w:val="21"/>
        </w:rPr>
      </w:pPr>
    </w:p>
    <w:p w14:paraId="79341AE1" w14:textId="5EF82C69" w:rsidR="00677527" w:rsidRDefault="00677527" w:rsidP="00C65FF5">
      <w:pPr>
        <w:jc w:val="left"/>
        <w:rPr>
          <w:rFonts w:ascii="Times New Roman" w:hAnsi="Times New Roman" w:cs="Times New Roman"/>
          <w:szCs w:val="21"/>
        </w:rPr>
      </w:pPr>
    </w:p>
    <w:p w14:paraId="71CCAFF4" w14:textId="77777777" w:rsidR="00677527" w:rsidRDefault="00677527" w:rsidP="00C65FF5">
      <w:pPr>
        <w:jc w:val="left"/>
        <w:rPr>
          <w:rFonts w:ascii="Times New Roman" w:hAnsi="Times New Roman" w:cs="Times New Roman"/>
          <w:szCs w:val="21"/>
        </w:rPr>
      </w:pPr>
    </w:p>
    <w:p w14:paraId="5F1B1F5E" w14:textId="2C6F4457" w:rsidR="00E239B4" w:rsidRDefault="00E239B4" w:rsidP="00C65FF5">
      <w:pPr>
        <w:jc w:val="left"/>
        <w:rPr>
          <w:rFonts w:ascii="Times New Roman" w:hAnsi="Times New Roman" w:cs="Times New Roman"/>
          <w:szCs w:val="21"/>
        </w:rPr>
      </w:pPr>
    </w:p>
    <w:p w14:paraId="439D9426" w14:textId="0F4947C8" w:rsidR="007810E7" w:rsidRDefault="007810E7" w:rsidP="00C65FF5">
      <w:pPr>
        <w:jc w:val="left"/>
        <w:rPr>
          <w:rFonts w:ascii="Times New Roman" w:hAnsi="Times New Roman" w:cs="Times New Roman"/>
          <w:szCs w:val="21"/>
        </w:rPr>
      </w:pPr>
    </w:p>
    <w:p w14:paraId="09536C32" w14:textId="216161AA" w:rsidR="007810E7" w:rsidRDefault="007810E7" w:rsidP="00C65FF5">
      <w:pPr>
        <w:jc w:val="left"/>
        <w:rPr>
          <w:rFonts w:ascii="Times New Roman" w:hAnsi="Times New Roman" w:cs="Times New Roman"/>
          <w:szCs w:val="21"/>
        </w:rPr>
      </w:pPr>
    </w:p>
    <w:p w14:paraId="2FEC6BBC" w14:textId="1A3472D4" w:rsidR="007810E7" w:rsidRDefault="007810E7" w:rsidP="00C65FF5">
      <w:pPr>
        <w:jc w:val="left"/>
        <w:rPr>
          <w:rFonts w:ascii="Times New Roman" w:hAnsi="Times New Roman" w:cs="Times New Roman"/>
          <w:szCs w:val="21"/>
        </w:rPr>
      </w:pPr>
    </w:p>
    <w:p w14:paraId="6926010F" w14:textId="77777777" w:rsidR="007810E7" w:rsidRPr="00C65FF5" w:rsidRDefault="007810E7" w:rsidP="00C65FF5">
      <w:pPr>
        <w:jc w:val="left"/>
        <w:rPr>
          <w:rFonts w:ascii="Times New Roman" w:hAnsi="Times New Roman" w:cs="Times New Roman"/>
          <w:szCs w:val="21"/>
        </w:rPr>
      </w:pPr>
    </w:p>
    <w:p w14:paraId="736B97B0" w14:textId="6931EA91" w:rsidR="00EC40C7" w:rsidRPr="00C65FF5" w:rsidRDefault="00EC40C7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Hlk76166232"/>
      <w:r w:rsidRPr="00C65FF5"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tary Table S</w:t>
      </w:r>
      <w:r w:rsidR="00194AE3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C65FF5">
        <w:rPr>
          <w:rFonts w:ascii="Times New Roman" w:hAnsi="Times New Roman" w:cs="Times New Roman"/>
          <w:b/>
          <w:bCs/>
          <w:sz w:val="21"/>
          <w:szCs w:val="21"/>
        </w:rPr>
        <w:t>. The comparison of clinicopathological characteristics between the high-risk and low-risk groups in the CGGA</w:t>
      </w:r>
      <w:r w:rsidR="00E11C43">
        <w:rPr>
          <w:rFonts w:ascii="Times New Roman" w:hAnsi="Times New Roman" w:cs="Times New Roman"/>
          <w:b/>
          <w:bCs/>
          <w:sz w:val="21"/>
          <w:szCs w:val="21"/>
        </w:rPr>
        <w:t>-693</w:t>
      </w:r>
      <w:r w:rsidRPr="00C65FF5">
        <w:rPr>
          <w:rFonts w:ascii="Times New Roman" w:hAnsi="Times New Roman" w:cs="Times New Roman"/>
          <w:b/>
          <w:bCs/>
          <w:sz w:val="21"/>
          <w:szCs w:val="21"/>
        </w:rPr>
        <w:t xml:space="preserve"> cohort</w:t>
      </w:r>
    </w:p>
    <w:tbl>
      <w:tblPr>
        <w:tblStyle w:val="1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7"/>
        <w:gridCol w:w="2177"/>
        <w:gridCol w:w="1984"/>
        <w:gridCol w:w="941"/>
      </w:tblGrid>
      <w:tr w:rsidR="00EC40C7" w:rsidRPr="00C65FF5" w14:paraId="14640E8C" w14:textId="77777777" w:rsidTr="00EC2CBB">
        <w:trPr>
          <w:trHeight w:val="454"/>
          <w:jc w:val="center"/>
        </w:trPr>
        <w:tc>
          <w:tcPr>
            <w:tcW w:w="36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A727E3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Clinicopathological characteristics</w:t>
            </w:r>
          </w:p>
        </w:tc>
        <w:tc>
          <w:tcPr>
            <w:tcW w:w="21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B1E724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High-risk group</w:t>
            </w:r>
          </w:p>
          <w:p w14:paraId="37FD01FB" w14:textId="15F86B65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 xml:space="preserve">(n = </w:t>
            </w:r>
            <w:r w:rsidR="006B6051">
              <w:rPr>
                <w:b/>
                <w:bCs/>
                <w:sz w:val="21"/>
                <w:szCs w:val="21"/>
              </w:rPr>
              <w:t>328</w:t>
            </w:r>
            <w:r w:rsidRPr="00C65FF5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41DE7A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Low-risk group</w:t>
            </w:r>
          </w:p>
          <w:p w14:paraId="7A008BD7" w14:textId="7313F541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 xml:space="preserve">(n = </w:t>
            </w:r>
            <w:r w:rsidR="006B6051">
              <w:rPr>
                <w:b/>
                <w:bCs/>
                <w:sz w:val="21"/>
                <w:szCs w:val="21"/>
              </w:rPr>
              <w:t>328</w:t>
            </w:r>
            <w:r w:rsidRPr="00C65FF5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01A6AE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i/>
                <w:iCs/>
                <w:sz w:val="21"/>
                <w:szCs w:val="21"/>
              </w:rPr>
              <w:t>p-</w:t>
            </w:r>
            <w:r w:rsidRPr="00C65FF5">
              <w:rPr>
                <w:b/>
                <w:bCs/>
                <w:sz w:val="21"/>
                <w:szCs w:val="21"/>
              </w:rPr>
              <w:t>value</w:t>
            </w:r>
          </w:p>
        </w:tc>
      </w:tr>
      <w:tr w:rsidR="00EC40C7" w:rsidRPr="00C65FF5" w14:paraId="40971BDD" w14:textId="77777777" w:rsidTr="00EC2CBB">
        <w:trPr>
          <w:trHeight w:val="454"/>
          <w:jc w:val="center"/>
        </w:trPr>
        <w:tc>
          <w:tcPr>
            <w:tcW w:w="3687" w:type="dxa"/>
            <w:tcBorders>
              <w:top w:val="single" w:sz="8" w:space="0" w:color="auto"/>
            </w:tcBorders>
            <w:vAlign w:val="center"/>
          </w:tcPr>
          <w:p w14:paraId="5D8EC037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 xml:space="preserve">Age </w:t>
            </w:r>
            <w:r w:rsidRPr="00C65FF5">
              <w:rPr>
                <w:sz w:val="21"/>
                <w:szCs w:val="21"/>
              </w:rPr>
              <w:t>(Mean ± SD)</w:t>
            </w:r>
          </w:p>
        </w:tc>
        <w:tc>
          <w:tcPr>
            <w:tcW w:w="2177" w:type="dxa"/>
            <w:tcBorders>
              <w:top w:val="single" w:sz="8" w:space="0" w:color="auto"/>
            </w:tcBorders>
            <w:vAlign w:val="center"/>
          </w:tcPr>
          <w:p w14:paraId="4870E708" w14:textId="612E6E21" w:rsidR="00EC40C7" w:rsidRPr="00C65FF5" w:rsidRDefault="006B6051" w:rsidP="00C65FF5">
            <w:pPr>
              <w:jc w:val="left"/>
              <w:rPr>
                <w:sz w:val="21"/>
                <w:szCs w:val="21"/>
              </w:rPr>
            </w:pPr>
            <w:r w:rsidRPr="006B6051">
              <w:rPr>
                <w:sz w:val="21"/>
                <w:szCs w:val="21"/>
              </w:rPr>
              <w:t>46.0</w:t>
            </w:r>
            <w:r>
              <w:rPr>
                <w:sz w:val="21"/>
                <w:szCs w:val="21"/>
              </w:rPr>
              <w:t xml:space="preserve"> </w:t>
            </w:r>
            <w:r w:rsidRPr="00C65FF5"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 w:rsidRPr="006B6051">
              <w:rPr>
                <w:sz w:val="21"/>
                <w:szCs w:val="21"/>
              </w:rPr>
              <w:t>13.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2E5BEAB6" w14:textId="4C0EEF19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40.</w:t>
            </w:r>
            <w:r w:rsidR="006B6051">
              <w:rPr>
                <w:sz w:val="21"/>
                <w:szCs w:val="21"/>
              </w:rPr>
              <w:t>8</w:t>
            </w:r>
            <w:r w:rsidRPr="00C65FF5">
              <w:rPr>
                <w:sz w:val="21"/>
                <w:szCs w:val="21"/>
              </w:rPr>
              <w:t xml:space="preserve"> ± </w:t>
            </w:r>
            <w:r w:rsidR="006B6051">
              <w:rPr>
                <w:sz w:val="21"/>
                <w:szCs w:val="21"/>
              </w:rPr>
              <w:t>10.5</w:t>
            </w:r>
          </w:p>
        </w:tc>
        <w:tc>
          <w:tcPr>
            <w:tcW w:w="941" w:type="dxa"/>
            <w:tcBorders>
              <w:top w:val="single" w:sz="8" w:space="0" w:color="auto"/>
            </w:tcBorders>
            <w:vAlign w:val="center"/>
          </w:tcPr>
          <w:p w14:paraId="17480290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&lt;0.001</w:t>
            </w:r>
          </w:p>
        </w:tc>
      </w:tr>
      <w:tr w:rsidR="00EC40C7" w:rsidRPr="00C65FF5" w14:paraId="7CD310FD" w14:textId="77777777" w:rsidTr="00EC2CBB">
        <w:trPr>
          <w:trHeight w:val="454"/>
          <w:jc w:val="center"/>
        </w:trPr>
        <w:tc>
          <w:tcPr>
            <w:tcW w:w="3687" w:type="dxa"/>
            <w:vAlign w:val="center"/>
          </w:tcPr>
          <w:p w14:paraId="0014C70E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2177" w:type="dxa"/>
            <w:vAlign w:val="center"/>
          </w:tcPr>
          <w:p w14:paraId="3825086D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FC11B1B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941" w:type="dxa"/>
            <w:vAlign w:val="center"/>
          </w:tcPr>
          <w:p w14:paraId="2E39DCA9" w14:textId="59821DFA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0.</w:t>
            </w:r>
            <w:r w:rsidR="00866C18">
              <w:rPr>
                <w:sz w:val="21"/>
                <w:szCs w:val="21"/>
              </w:rPr>
              <w:t>156</w:t>
            </w:r>
          </w:p>
        </w:tc>
      </w:tr>
      <w:tr w:rsidR="00EC40C7" w:rsidRPr="00C65FF5" w14:paraId="3A29A1D8" w14:textId="77777777" w:rsidTr="00EC2CBB">
        <w:trPr>
          <w:trHeight w:val="454"/>
          <w:jc w:val="center"/>
        </w:trPr>
        <w:tc>
          <w:tcPr>
            <w:tcW w:w="3687" w:type="dxa"/>
            <w:vAlign w:val="center"/>
          </w:tcPr>
          <w:p w14:paraId="483FB2B2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Male</w:t>
            </w:r>
          </w:p>
        </w:tc>
        <w:tc>
          <w:tcPr>
            <w:tcW w:w="2177" w:type="dxa"/>
            <w:vAlign w:val="center"/>
          </w:tcPr>
          <w:p w14:paraId="4EB72902" w14:textId="73A0A2DB" w:rsidR="00EC40C7" w:rsidRPr="00C65FF5" w:rsidRDefault="006B6051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6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9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76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63AD2377" w14:textId="0E464C43" w:rsidR="00EC40C7" w:rsidRPr="00C65FF5" w:rsidRDefault="006B6051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8 </w:t>
            </w:r>
            <w:r w:rsidR="00EC40C7" w:rsidRPr="00C65FF5">
              <w:rPr>
                <w:sz w:val="21"/>
                <w:szCs w:val="21"/>
              </w:rPr>
              <w:t>(5</w:t>
            </w:r>
            <w:r>
              <w:rPr>
                <w:sz w:val="21"/>
                <w:szCs w:val="21"/>
              </w:rPr>
              <w:t>4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27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 w:val="restart"/>
            <w:vAlign w:val="center"/>
          </w:tcPr>
          <w:p w14:paraId="04368219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77BC59C4" w14:textId="77777777" w:rsidTr="00EC2CBB">
        <w:trPr>
          <w:trHeight w:val="454"/>
          <w:jc w:val="center"/>
        </w:trPr>
        <w:tc>
          <w:tcPr>
            <w:tcW w:w="3687" w:type="dxa"/>
            <w:vAlign w:val="center"/>
          </w:tcPr>
          <w:p w14:paraId="6A32AE1D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Female</w:t>
            </w:r>
          </w:p>
        </w:tc>
        <w:tc>
          <w:tcPr>
            <w:tcW w:w="2177" w:type="dxa"/>
            <w:vAlign w:val="center"/>
          </w:tcPr>
          <w:p w14:paraId="354E75CA" w14:textId="3ACE034C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1</w:t>
            </w:r>
            <w:r w:rsidR="006B6051">
              <w:rPr>
                <w:sz w:val="21"/>
                <w:szCs w:val="21"/>
              </w:rPr>
              <w:t>32</w:t>
            </w:r>
            <w:r w:rsidRPr="00C65FF5">
              <w:rPr>
                <w:sz w:val="21"/>
                <w:szCs w:val="21"/>
              </w:rPr>
              <w:t xml:space="preserve"> (</w:t>
            </w:r>
            <w:r w:rsidR="006B6051">
              <w:rPr>
                <w:sz w:val="21"/>
                <w:szCs w:val="21"/>
              </w:rPr>
              <w:t>40.24</w:t>
            </w:r>
            <w:r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1E098566" w14:textId="65D06395" w:rsidR="00EC40C7" w:rsidRPr="00C65FF5" w:rsidRDefault="006B6051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  <w:r w:rsidR="00EC40C7" w:rsidRPr="00C65FF5">
              <w:rPr>
                <w:sz w:val="21"/>
                <w:szCs w:val="21"/>
              </w:rPr>
              <w:t xml:space="preserve"> (4</w:t>
            </w:r>
            <w:r>
              <w:rPr>
                <w:sz w:val="21"/>
                <w:szCs w:val="21"/>
              </w:rPr>
              <w:t>5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73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/>
            <w:vAlign w:val="center"/>
          </w:tcPr>
          <w:p w14:paraId="6E4F6AAD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66CA6A63" w14:textId="77777777" w:rsidTr="00EC2CBB">
        <w:trPr>
          <w:trHeight w:val="454"/>
          <w:jc w:val="center"/>
        </w:trPr>
        <w:tc>
          <w:tcPr>
            <w:tcW w:w="3687" w:type="dxa"/>
            <w:vAlign w:val="center"/>
          </w:tcPr>
          <w:p w14:paraId="7BD44BB7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WHO grade</w:t>
            </w:r>
          </w:p>
        </w:tc>
        <w:tc>
          <w:tcPr>
            <w:tcW w:w="2177" w:type="dxa"/>
            <w:vAlign w:val="center"/>
          </w:tcPr>
          <w:p w14:paraId="1A69B042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639B825B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941" w:type="dxa"/>
            <w:vAlign w:val="center"/>
          </w:tcPr>
          <w:p w14:paraId="5FE4C79B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&lt;0.001</w:t>
            </w:r>
          </w:p>
        </w:tc>
      </w:tr>
      <w:tr w:rsidR="00EC40C7" w:rsidRPr="00C65FF5" w14:paraId="509B910A" w14:textId="77777777" w:rsidTr="00EC2CBB">
        <w:trPr>
          <w:trHeight w:val="454"/>
          <w:jc w:val="center"/>
        </w:trPr>
        <w:tc>
          <w:tcPr>
            <w:tcW w:w="3687" w:type="dxa"/>
            <w:vAlign w:val="center"/>
          </w:tcPr>
          <w:p w14:paraId="7E603313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II</w:t>
            </w:r>
          </w:p>
        </w:tc>
        <w:tc>
          <w:tcPr>
            <w:tcW w:w="2177" w:type="dxa"/>
            <w:vAlign w:val="center"/>
          </w:tcPr>
          <w:p w14:paraId="4B945B4F" w14:textId="3F3C9B83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5</w:t>
            </w:r>
            <w:r w:rsidR="006B6051">
              <w:rPr>
                <w:sz w:val="21"/>
                <w:szCs w:val="21"/>
              </w:rPr>
              <w:t>1</w:t>
            </w:r>
            <w:r w:rsidRPr="00C65FF5">
              <w:rPr>
                <w:sz w:val="21"/>
                <w:szCs w:val="21"/>
              </w:rPr>
              <w:t xml:space="preserve"> (1</w:t>
            </w:r>
            <w:r w:rsidR="006B6051">
              <w:rPr>
                <w:sz w:val="21"/>
                <w:szCs w:val="21"/>
              </w:rPr>
              <w:t>5</w:t>
            </w:r>
            <w:r w:rsidRPr="00C65FF5">
              <w:rPr>
                <w:sz w:val="21"/>
                <w:szCs w:val="21"/>
              </w:rPr>
              <w:t>.</w:t>
            </w:r>
            <w:r w:rsidR="006B6051">
              <w:rPr>
                <w:sz w:val="21"/>
                <w:szCs w:val="21"/>
              </w:rPr>
              <w:t>55</w:t>
            </w:r>
            <w:r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157FC5D6" w14:textId="051CEC5E" w:rsidR="00EC40C7" w:rsidRPr="00C65FF5" w:rsidRDefault="006B6051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1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6.89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 w:val="restart"/>
            <w:vAlign w:val="center"/>
          </w:tcPr>
          <w:p w14:paraId="61D557F1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77F1A128" w14:textId="77777777" w:rsidTr="00EC2CBB">
        <w:trPr>
          <w:trHeight w:val="454"/>
          <w:jc w:val="center"/>
        </w:trPr>
        <w:tc>
          <w:tcPr>
            <w:tcW w:w="3687" w:type="dxa"/>
            <w:vAlign w:val="center"/>
          </w:tcPr>
          <w:p w14:paraId="7B181A53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III</w:t>
            </w:r>
          </w:p>
        </w:tc>
        <w:tc>
          <w:tcPr>
            <w:tcW w:w="2177" w:type="dxa"/>
            <w:vAlign w:val="center"/>
          </w:tcPr>
          <w:p w14:paraId="66B6DF5B" w14:textId="236F5660" w:rsidR="00EC40C7" w:rsidRPr="00C65FF5" w:rsidRDefault="006B6051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</w:t>
            </w:r>
            <w:r w:rsidR="00EC40C7" w:rsidRPr="00C65FF5">
              <w:rPr>
                <w:sz w:val="21"/>
                <w:szCs w:val="21"/>
              </w:rPr>
              <w:t xml:space="preserve"> (2</w:t>
            </w:r>
            <w:r>
              <w:rPr>
                <w:sz w:val="21"/>
                <w:szCs w:val="21"/>
              </w:rPr>
              <w:t>3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78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10A393FB" w14:textId="3DA40A91" w:rsidR="00EC40C7" w:rsidRPr="00C65FF5" w:rsidRDefault="006B6051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0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1.83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/>
            <w:vAlign w:val="center"/>
          </w:tcPr>
          <w:p w14:paraId="6E70C991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1327D43D" w14:textId="77777777" w:rsidTr="00EC2CBB">
        <w:trPr>
          <w:trHeight w:val="454"/>
          <w:jc w:val="center"/>
        </w:trPr>
        <w:tc>
          <w:tcPr>
            <w:tcW w:w="3687" w:type="dxa"/>
            <w:vAlign w:val="center"/>
          </w:tcPr>
          <w:p w14:paraId="0BC06183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IV</w:t>
            </w:r>
          </w:p>
        </w:tc>
        <w:tc>
          <w:tcPr>
            <w:tcW w:w="2177" w:type="dxa"/>
            <w:vAlign w:val="center"/>
          </w:tcPr>
          <w:p w14:paraId="6E699A4E" w14:textId="6441A7C8" w:rsidR="00EC40C7" w:rsidRPr="00C65FF5" w:rsidRDefault="006B6051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9</w:t>
            </w:r>
            <w:r w:rsidR="00EC40C7" w:rsidRPr="00C65FF5">
              <w:rPr>
                <w:sz w:val="21"/>
                <w:szCs w:val="21"/>
              </w:rPr>
              <w:t xml:space="preserve"> (6</w:t>
            </w:r>
            <w:r>
              <w:rPr>
                <w:sz w:val="21"/>
                <w:szCs w:val="21"/>
              </w:rPr>
              <w:t>0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67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6451999F" w14:textId="66DC9B72" w:rsidR="00EC40C7" w:rsidRPr="00C65FF5" w:rsidRDefault="006B6051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</w:t>
            </w:r>
            <w:r w:rsidR="00EC40C7" w:rsidRPr="00C65FF5">
              <w:rPr>
                <w:sz w:val="21"/>
                <w:szCs w:val="21"/>
              </w:rPr>
              <w:t xml:space="preserve"> (1</w:t>
            </w:r>
            <w:r>
              <w:rPr>
                <w:sz w:val="21"/>
                <w:szCs w:val="21"/>
              </w:rPr>
              <w:t>1.28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/>
            <w:vAlign w:val="center"/>
          </w:tcPr>
          <w:p w14:paraId="297F4932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4081B6E1" w14:textId="77777777" w:rsidTr="00EC2CBB">
        <w:trPr>
          <w:trHeight w:val="454"/>
          <w:jc w:val="center"/>
        </w:trPr>
        <w:tc>
          <w:tcPr>
            <w:tcW w:w="3687" w:type="dxa"/>
            <w:vAlign w:val="center"/>
          </w:tcPr>
          <w:p w14:paraId="7A05F02A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IDH status</w:t>
            </w:r>
          </w:p>
        </w:tc>
        <w:tc>
          <w:tcPr>
            <w:tcW w:w="2177" w:type="dxa"/>
            <w:vAlign w:val="center"/>
          </w:tcPr>
          <w:p w14:paraId="50DB6A73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0C8FACE6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941" w:type="dxa"/>
            <w:vAlign w:val="center"/>
          </w:tcPr>
          <w:p w14:paraId="7EE8B557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&lt;0.001</w:t>
            </w:r>
          </w:p>
        </w:tc>
      </w:tr>
      <w:tr w:rsidR="00EC40C7" w:rsidRPr="00C65FF5" w14:paraId="1A860CE6" w14:textId="77777777" w:rsidTr="00EC2CBB">
        <w:trPr>
          <w:trHeight w:val="454"/>
          <w:jc w:val="center"/>
        </w:trPr>
        <w:tc>
          <w:tcPr>
            <w:tcW w:w="3687" w:type="dxa"/>
            <w:vAlign w:val="center"/>
          </w:tcPr>
          <w:p w14:paraId="4B519B59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Mutant</w:t>
            </w:r>
          </w:p>
        </w:tc>
        <w:tc>
          <w:tcPr>
            <w:tcW w:w="2177" w:type="dxa"/>
            <w:vAlign w:val="center"/>
          </w:tcPr>
          <w:p w14:paraId="14C1755C" w14:textId="0F3BBFC6" w:rsidR="00EC40C7" w:rsidRPr="00C65FF5" w:rsidRDefault="006B6051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</w:t>
            </w:r>
            <w:r w:rsidR="00EC40C7" w:rsidRPr="00C65FF5">
              <w:rPr>
                <w:sz w:val="21"/>
                <w:szCs w:val="21"/>
              </w:rPr>
              <w:t xml:space="preserve"> (2</w:t>
            </w:r>
            <w:r>
              <w:rPr>
                <w:sz w:val="21"/>
                <w:szCs w:val="21"/>
              </w:rPr>
              <w:t>4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28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5CBFFD99" w14:textId="3A7977EF" w:rsidR="00EC40C7" w:rsidRPr="00C65FF5" w:rsidRDefault="006B6051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6</w:t>
            </w:r>
            <w:r w:rsidR="00EC40C7" w:rsidRPr="00C65FF5">
              <w:rPr>
                <w:sz w:val="21"/>
                <w:szCs w:val="21"/>
              </w:rPr>
              <w:t xml:space="preserve"> (8</w:t>
            </w:r>
            <w:r>
              <w:rPr>
                <w:sz w:val="21"/>
                <w:szCs w:val="21"/>
              </w:rPr>
              <w:t>6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78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 w:val="restart"/>
            <w:vAlign w:val="center"/>
          </w:tcPr>
          <w:p w14:paraId="4C70B2BE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51CB4794" w14:textId="77777777" w:rsidTr="00EC2CBB">
        <w:trPr>
          <w:trHeight w:val="454"/>
          <w:jc w:val="center"/>
        </w:trPr>
        <w:tc>
          <w:tcPr>
            <w:tcW w:w="3687" w:type="dxa"/>
            <w:vAlign w:val="center"/>
          </w:tcPr>
          <w:p w14:paraId="23A9A049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Wild type</w:t>
            </w:r>
          </w:p>
        </w:tc>
        <w:tc>
          <w:tcPr>
            <w:tcW w:w="2177" w:type="dxa"/>
            <w:vAlign w:val="center"/>
          </w:tcPr>
          <w:p w14:paraId="3D76C3FF" w14:textId="631F7E5C" w:rsidR="00EC40C7" w:rsidRPr="00C65FF5" w:rsidRDefault="006B6051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7</w:t>
            </w:r>
            <w:r w:rsidR="00EC40C7" w:rsidRPr="00C65FF5">
              <w:rPr>
                <w:sz w:val="21"/>
                <w:szCs w:val="21"/>
              </w:rPr>
              <w:t xml:space="preserve"> (7</w:t>
            </w:r>
            <w:r>
              <w:rPr>
                <w:sz w:val="21"/>
                <w:szCs w:val="21"/>
              </w:rPr>
              <w:t>5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72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1049DF50" w14:textId="4D98E5C1" w:rsidR="00EC40C7" w:rsidRPr="00C65FF5" w:rsidRDefault="006B6051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</w:t>
            </w:r>
            <w:r w:rsidR="00EC40C7" w:rsidRPr="00C65FF5">
              <w:rPr>
                <w:sz w:val="21"/>
                <w:szCs w:val="21"/>
              </w:rPr>
              <w:t xml:space="preserve"> (1</w:t>
            </w:r>
            <w:r>
              <w:rPr>
                <w:sz w:val="21"/>
                <w:szCs w:val="21"/>
              </w:rPr>
              <w:t>3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22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/>
            <w:vAlign w:val="center"/>
          </w:tcPr>
          <w:p w14:paraId="7D08B316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2C51E373" w14:textId="77777777" w:rsidTr="00EC2CBB">
        <w:trPr>
          <w:trHeight w:val="454"/>
          <w:jc w:val="center"/>
        </w:trPr>
        <w:tc>
          <w:tcPr>
            <w:tcW w:w="3687" w:type="dxa"/>
            <w:vAlign w:val="center"/>
          </w:tcPr>
          <w:p w14:paraId="7E85EAE1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1p/19q codeletion</w:t>
            </w:r>
          </w:p>
        </w:tc>
        <w:tc>
          <w:tcPr>
            <w:tcW w:w="2177" w:type="dxa"/>
            <w:vAlign w:val="center"/>
          </w:tcPr>
          <w:p w14:paraId="7290AC13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3265C4D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941" w:type="dxa"/>
            <w:vAlign w:val="center"/>
          </w:tcPr>
          <w:p w14:paraId="61AFB223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&lt;0.001</w:t>
            </w:r>
          </w:p>
        </w:tc>
      </w:tr>
      <w:tr w:rsidR="00EC40C7" w:rsidRPr="00C65FF5" w14:paraId="61CE1664" w14:textId="77777777" w:rsidTr="00EC2CBB">
        <w:trPr>
          <w:trHeight w:val="454"/>
          <w:jc w:val="center"/>
        </w:trPr>
        <w:tc>
          <w:tcPr>
            <w:tcW w:w="3687" w:type="dxa"/>
            <w:vAlign w:val="center"/>
          </w:tcPr>
          <w:p w14:paraId="5C8F7A7B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Codel</w:t>
            </w:r>
          </w:p>
        </w:tc>
        <w:tc>
          <w:tcPr>
            <w:tcW w:w="2177" w:type="dxa"/>
            <w:vAlign w:val="center"/>
          </w:tcPr>
          <w:p w14:paraId="075ABA5F" w14:textId="0278F089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12 (</w:t>
            </w:r>
            <w:r w:rsidR="003718C8">
              <w:rPr>
                <w:sz w:val="21"/>
                <w:szCs w:val="21"/>
              </w:rPr>
              <w:t>4.53</w:t>
            </w:r>
            <w:r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3EAC8163" w14:textId="58FF0A5C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1</w:t>
            </w:r>
            <w:r w:rsidR="003718C8">
              <w:rPr>
                <w:sz w:val="21"/>
                <w:szCs w:val="21"/>
              </w:rPr>
              <w:t>25</w:t>
            </w:r>
            <w:r w:rsidRPr="00C65FF5">
              <w:rPr>
                <w:sz w:val="21"/>
                <w:szCs w:val="21"/>
              </w:rPr>
              <w:t xml:space="preserve"> (3</w:t>
            </w:r>
            <w:r w:rsidR="003718C8">
              <w:rPr>
                <w:sz w:val="21"/>
                <w:szCs w:val="21"/>
              </w:rPr>
              <w:t>8</w:t>
            </w:r>
            <w:r w:rsidRPr="00C65FF5">
              <w:rPr>
                <w:sz w:val="21"/>
                <w:szCs w:val="21"/>
              </w:rPr>
              <w:t>.</w:t>
            </w:r>
            <w:r w:rsidR="003718C8">
              <w:rPr>
                <w:sz w:val="21"/>
                <w:szCs w:val="21"/>
              </w:rPr>
              <w:t>46</w:t>
            </w:r>
            <w:r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 w:val="restart"/>
            <w:vAlign w:val="center"/>
          </w:tcPr>
          <w:p w14:paraId="7AEC999D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6BDA3A03" w14:textId="77777777" w:rsidTr="00EC2CBB">
        <w:trPr>
          <w:trHeight w:val="454"/>
          <w:jc w:val="center"/>
        </w:trPr>
        <w:tc>
          <w:tcPr>
            <w:tcW w:w="3687" w:type="dxa"/>
            <w:vAlign w:val="center"/>
          </w:tcPr>
          <w:p w14:paraId="3A3DEBFF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Non-</w:t>
            </w:r>
            <w:proofErr w:type="spellStart"/>
            <w:r w:rsidRPr="00C65FF5">
              <w:rPr>
                <w:sz w:val="21"/>
                <w:szCs w:val="21"/>
              </w:rPr>
              <w:t>codel</w:t>
            </w:r>
            <w:proofErr w:type="spellEnd"/>
          </w:p>
        </w:tc>
        <w:tc>
          <w:tcPr>
            <w:tcW w:w="2177" w:type="dxa"/>
            <w:vAlign w:val="center"/>
          </w:tcPr>
          <w:p w14:paraId="74935E2A" w14:textId="1459CC54" w:rsidR="00EC40C7" w:rsidRPr="00C65FF5" w:rsidRDefault="006B6051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3</w:t>
            </w:r>
            <w:r w:rsidR="00EC40C7" w:rsidRPr="00C65FF5">
              <w:rPr>
                <w:sz w:val="21"/>
                <w:szCs w:val="21"/>
              </w:rPr>
              <w:t xml:space="preserve"> (9</w:t>
            </w:r>
            <w:r w:rsidR="003718C8">
              <w:rPr>
                <w:sz w:val="21"/>
                <w:szCs w:val="21"/>
              </w:rPr>
              <w:t>5.48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54906ADE" w14:textId="1EC38E96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2</w:t>
            </w:r>
            <w:r w:rsidR="003718C8">
              <w:rPr>
                <w:sz w:val="21"/>
                <w:szCs w:val="21"/>
              </w:rPr>
              <w:t>00</w:t>
            </w:r>
            <w:r w:rsidRPr="00C65FF5">
              <w:rPr>
                <w:sz w:val="21"/>
                <w:szCs w:val="21"/>
              </w:rPr>
              <w:t xml:space="preserve"> (6</w:t>
            </w:r>
            <w:r w:rsidR="003718C8">
              <w:rPr>
                <w:sz w:val="21"/>
                <w:szCs w:val="21"/>
              </w:rPr>
              <w:t>1</w:t>
            </w:r>
            <w:r w:rsidRPr="00C65FF5">
              <w:rPr>
                <w:sz w:val="21"/>
                <w:szCs w:val="21"/>
              </w:rPr>
              <w:t>.</w:t>
            </w:r>
            <w:r w:rsidR="003718C8">
              <w:rPr>
                <w:sz w:val="21"/>
                <w:szCs w:val="21"/>
              </w:rPr>
              <w:t>53</w:t>
            </w:r>
            <w:r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/>
            <w:vAlign w:val="center"/>
          </w:tcPr>
          <w:p w14:paraId="436098FF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2ECA8549" w14:textId="77777777" w:rsidTr="00EC2CBB">
        <w:trPr>
          <w:trHeight w:val="454"/>
          <w:jc w:val="center"/>
        </w:trPr>
        <w:tc>
          <w:tcPr>
            <w:tcW w:w="3687" w:type="dxa"/>
            <w:vAlign w:val="center"/>
          </w:tcPr>
          <w:p w14:paraId="2DF07AF4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MGMT promoter status</w:t>
            </w:r>
          </w:p>
        </w:tc>
        <w:tc>
          <w:tcPr>
            <w:tcW w:w="2177" w:type="dxa"/>
            <w:vAlign w:val="center"/>
          </w:tcPr>
          <w:p w14:paraId="7DA9B1D6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2185EB8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941" w:type="dxa"/>
            <w:vAlign w:val="center"/>
          </w:tcPr>
          <w:p w14:paraId="2BF69BFA" w14:textId="07D6CA9D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0.0</w:t>
            </w:r>
            <w:r w:rsidR="003718C8">
              <w:rPr>
                <w:sz w:val="21"/>
                <w:szCs w:val="21"/>
              </w:rPr>
              <w:t>85</w:t>
            </w:r>
          </w:p>
        </w:tc>
      </w:tr>
      <w:tr w:rsidR="00EC40C7" w:rsidRPr="00C65FF5" w14:paraId="5D73E165" w14:textId="77777777" w:rsidTr="00EC2CBB">
        <w:trPr>
          <w:trHeight w:val="454"/>
          <w:jc w:val="center"/>
        </w:trPr>
        <w:tc>
          <w:tcPr>
            <w:tcW w:w="3687" w:type="dxa"/>
            <w:vAlign w:val="center"/>
          </w:tcPr>
          <w:p w14:paraId="2A681597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Methylated</w:t>
            </w:r>
          </w:p>
        </w:tc>
        <w:tc>
          <w:tcPr>
            <w:tcW w:w="2177" w:type="dxa"/>
            <w:vAlign w:val="center"/>
          </w:tcPr>
          <w:p w14:paraId="7611140D" w14:textId="4F751178" w:rsidR="00EC40C7" w:rsidRPr="00C65FF5" w:rsidRDefault="003718C8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2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4.62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083B1A88" w14:textId="67C360E5" w:rsidR="00EC40C7" w:rsidRPr="00C65FF5" w:rsidRDefault="003718C8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</w:t>
            </w:r>
            <w:r w:rsidR="00EC40C7" w:rsidRPr="00C65FF5">
              <w:rPr>
                <w:sz w:val="21"/>
                <w:szCs w:val="21"/>
              </w:rPr>
              <w:t xml:space="preserve"> (62.</w:t>
            </w:r>
            <w:r>
              <w:rPr>
                <w:sz w:val="21"/>
                <w:szCs w:val="21"/>
              </w:rPr>
              <w:t>07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 w:val="restart"/>
          </w:tcPr>
          <w:p w14:paraId="5E7584C8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1809CFFE" w14:textId="77777777" w:rsidTr="00EC2CBB">
        <w:trPr>
          <w:trHeight w:val="454"/>
          <w:jc w:val="center"/>
        </w:trPr>
        <w:tc>
          <w:tcPr>
            <w:tcW w:w="3687" w:type="dxa"/>
            <w:tcBorders>
              <w:bottom w:val="single" w:sz="8" w:space="0" w:color="auto"/>
            </w:tcBorders>
            <w:vAlign w:val="center"/>
          </w:tcPr>
          <w:p w14:paraId="419AB961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Unmethylated</w:t>
            </w:r>
          </w:p>
        </w:tc>
        <w:tc>
          <w:tcPr>
            <w:tcW w:w="2177" w:type="dxa"/>
            <w:tcBorders>
              <w:bottom w:val="single" w:sz="8" w:space="0" w:color="auto"/>
            </w:tcBorders>
            <w:vAlign w:val="center"/>
          </w:tcPr>
          <w:p w14:paraId="67C6A856" w14:textId="6C14624C" w:rsidR="00EC40C7" w:rsidRPr="00C65FF5" w:rsidRDefault="003718C8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8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45.39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4B34CCE0" w14:textId="55BBE63A" w:rsidR="00EC40C7" w:rsidRPr="00C65FF5" w:rsidRDefault="003718C8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</w:t>
            </w:r>
            <w:r w:rsidR="00EC40C7" w:rsidRPr="00C65FF5">
              <w:rPr>
                <w:sz w:val="21"/>
                <w:szCs w:val="21"/>
              </w:rPr>
              <w:t xml:space="preserve"> (37.</w:t>
            </w:r>
            <w:r>
              <w:rPr>
                <w:sz w:val="21"/>
                <w:szCs w:val="21"/>
              </w:rPr>
              <w:t>93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/>
            <w:tcBorders>
              <w:bottom w:val="single" w:sz="8" w:space="0" w:color="auto"/>
            </w:tcBorders>
          </w:tcPr>
          <w:p w14:paraId="43A47ADA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bookmarkEnd w:id="0"/>
    </w:tbl>
    <w:p w14:paraId="4B6C5D91" w14:textId="77777777" w:rsidR="00677527" w:rsidRDefault="00677527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3263D9C7" w14:textId="54870E7D" w:rsidR="00677527" w:rsidRDefault="00677527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5C43AC26" w14:textId="2B30065F" w:rsidR="00677527" w:rsidRDefault="00677527" w:rsidP="00677527"/>
    <w:p w14:paraId="6C7138CF" w14:textId="4E9D5648" w:rsidR="00677527" w:rsidRDefault="00677527" w:rsidP="00677527"/>
    <w:p w14:paraId="0503F661" w14:textId="040FA223" w:rsidR="00677527" w:rsidRDefault="00677527" w:rsidP="00677527"/>
    <w:p w14:paraId="66CBC359" w14:textId="321214BC" w:rsidR="00677527" w:rsidRDefault="00677527" w:rsidP="00677527"/>
    <w:p w14:paraId="7AB23D3F" w14:textId="22E488A2" w:rsidR="00677527" w:rsidRDefault="00677527" w:rsidP="00677527"/>
    <w:p w14:paraId="345A7450" w14:textId="0D2CE327" w:rsidR="00677527" w:rsidRDefault="00677527" w:rsidP="00677527"/>
    <w:p w14:paraId="0E130A97" w14:textId="0B89F7E9" w:rsidR="00677527" w:rsidRDefault="00677527" w:rsidP="00677527"/>
    <w:p w14:paraId="46F849D6" w14:textId="3E356651" w:rsidR="00677527" w:rsidRDefault="00677527" w:rsidP="00677527"/>
    <w:p w14:paraId="21A30785" w14:textId="066447D8" w:rsidR="00677527" w:rsidRDefault="00677527" w:rsidP="00677527"/>
    <w:p w14:paraId="5024EABB" w14:textId="334DE9CB" w:rsidR="00677527" w:rsidRDefault="00677527" w:rsidP="00677527"/>
    <w:p w14:paraId="4F0ECCC3" w14:textId="05D241A4" w:rsidR="00677527" w:rsidRDefault="00677527" w:rsidP="00677527"/>
    <w:p w14:paraId="6E2CDA29" w14:textId="49BA4FD4" w:rsidR="00677527" w:rsidRDefault="00677527" w:rsidP="00677527"/>
    <w:p w14:paraId="0B955874" w14:textId="77777777" w:rsidR="00677527" w:rsidRPr="00677527" w:rsidRDefault="00677527" w:rsidP="00677527"/>
    <w:p w14:paraId="550A1408" w14:textId="174E501B" w:rsidR="00EC40C7" w:rsidRPr="00C65FF5" w:rsidRDefault="00EC40C7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r w:rsidRPr="00C65FF5"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tary Table S</w:t>
      </w:r>
      <w:r w:rsidR="00194AE3">
        <w:rPr>
          <w:rFonts w:ascii="Times New Roman" w:hAnsi="Times New Roman" w:cs="Times New Roman"/>
          <w:b/>
          <w:bCs/>
          <w:sz w:val="21"/>
          <w:szCs w:val="21"/>
        </w:rPr>
        <w:t>5</w:t>
      </w:r>
      <w:r w:rsidRPr="00C65FF5">
        <w:rPr>
          <w:rFonts w:ascii="Times New Roman" w:hAnsi="Times New Roman" w:cs="Times New Roman"/>
          <w:b/>
          <w:bCs/>
          <w:sz w:val="21"/>
          <w:szCs w:val="21"/>
        </w:rPr>
        <w:t>. The comparison of clinicopathological characteristics between the high-risk and low-risk groups in the CGGA</w:t>
      </w:r>
      <w:r w:rsidR="00074704">
        <w:rPr>
          <w:rFonts w:ascii="Times New Roman" w:hAnsi="Times New Roman" w:cs="Times New Roman"/>
          <w:b/>
          <w:bCs/>
          <w:sz w:val="21"/>
          <w:szCs w:val="21"/>
        </w:rPr>
        <w:t>-325</w:t>
      </w:r>
      <w:r w:rsidRPr="00C65FF5">
        <w:rPr>
          <w:rFonts w:ascii="Times New Roman" w:hAnsi="Times New Roman" w:cs="Times New Roman"/>
          <w:b/>
          <w:bCs/>
          <w:sz w:val="21"/>
          <w:szCs w:val="21"/>
        </w:rPr>
        <w:t xml:space="preserve"> cohort</w:t>
      </w:r>
    </w:p>
    <w:tbl>
      <w:tblPr>
        <w:tblStyle w:val="1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177"/>
        <w:gridCol w:w="1984"/>
        <w:gridCol w:w="941"/>
      </w:tblGrid>
      <w:tr w:rsidR="00EC40C7" w:rsidRPr="00C65FF5" w14:paraId="7EE44FC4" w14:textId="77777777" w:rsidTr="00EC2CBB">
        <w:trPr>
          <w:trHeight w:val="454"/>
          <w:jc w:val="center"/>
        </w:trPr>
        <w:tc>
          <w:tcPr>
            <w:tcW w:w="35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AF5F0E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Clinicopathological characteristics</w:t>
            </w:r>
          </w:p>
        </w:tc>
        <w:tc>
          <w:tcPr>
            <w:tcW w:w="21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DE885C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High-risk group</w:t>
            </w:r>
          </w:p>
          <w:p w14:paraId="7C21F707" w14:textId="45C67E69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 xml:space="preserve">(n = </w:t>
            </w:r>
            <w:r w:rsidR="00260C06">
              <w:rPr>
                <w:b/>
                <w:bCs/>
                <w:sz w:val="21"/>
                <w:szCs w:val="21"/>
              </w:rPr>
              <w:t>154</w:t>
            </w:r>
            <w:r w:rsidRPr="00C65FF5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0EBDEE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Low-risk group</w:t>
            </w:r>
          </w:p>
          <w:p w14:paraId="56992D00" w14:textId="551C5979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 xml:space="preserve">(n = </w:t>
            </w:r>
            <w:r w:rsidR="00260C06">
              <w:rPr>
                <w:b/>
                <w:bCs/>
                <w:sz w:val="21"/>
                <w:szCs w:val="21"/>
              </w:rPr>
              <w:t>155</w:t>
            </w:r>
            <w:r w:rsidRPr="00C65FF5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603529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i/>
                <w:iCs/>
                <w:sz w:val="21"/>
                <w:szCs w:val="21"/>
              </w:rPr>
              <w:t>p-</w:t>
            </w:r>
            <w:r w:rsidRPr="00C65FF5">
              <w:rPr>
                <w:b/>
                <w:bCs/>
                <w:sz w:val="21"/>
                <w:szCs w:val="21"/>
              </w:rPr>
              <w:t>value</w:t>
            </w:r>
          </w:p>
        </w:tc>
      </w:tr>
      <w:tr w:rsidR="00EC40C7" w:rsidRPr="00C65FF5" w14:paraId="08BCF409" w14:textId="77777777" w:rsidTr="00EC2CBB">
        <w:trPr>
          <w:trHeight w:val="454"/>
          <w:jc w:val="center"/>
        </w:trPr>
        <w:tc>
          <w:tcPr>
            <w:tcW w:w="3545" w:type="dxa"/>
            <w:tcBorders>
              <w:top w:val="single" w:sz="8" w:space="0" w:color="auto"/>
            </w:tcBorders>
            <w:vAlign w:val="center"/>
          </w:tcPr>
          <w:p w14:paraId="17D5054C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 xml:space="preserve">Age </w:t>
            </w:r>
            <w:r w:rsidRPr="00C65FF5">
              <w:rPr>
                <w:sz w:val="21"/>
                <w:szCs w:val="21"/>
              </w:rPr>
              <w:t>(Mean ± SD)</w:t>
            </w:r>
          </w:p>
        </w:tc>
        <w:tc>
          <w:tcPr>
            <w:tcW w:w="2177" w:type="dxa"/>
            <w:tcBorders>
              <w:top w:val="single" w:sz="8" w:space="0" w:color="auto"/>
            </w:tcBorders>
            <w:vAlign w:val="center"/>
          </w:tcPr>
          <w:p w14:paraId="6238E815" w14:textId="3102294C" w:rsidR="00EC40C7" w:rsidRPr="00C65FF5" w:rsidRDefault="00074704" w:rsidP="00C65FF5">
            <w:pPr>
              <w:jc w:val="left"/>
              <w:rPr>
                <w:sz w:val="21"/>
                <w:szCs w:val="21"/>
              </w:rPr>
            </w:pPr>
            <w:r w:rsidRPr="00074704">
              <w:rPr>
                <w:sz w:val="21"/>
                <w:szCs w:val="21"/>
              </w:rPr>
              <w:t>47.16</w:t>
            </w:r>
            <w:r>
              <w:rPr>
                <w:sz w:val="21"/>
                <w:szCs w:val="21"/>
              </w:rPr>
              <w:t xml:space="preserve"> </w:t>
            </w:r>
            <w:r w:rsidRPr="00C65FF5"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 w:rsidRPr="00074704">
              <w:rPr>
                <w:sz w:val="21"/>
                <w:szCs w:val="21"/>
              </w:rPr>
              <w:t>12.98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3C2C65AA" w14:textId="714445E5" w:rsidR="00EC40C7" w:rsidRPr="00C65FF5" w:rsidRDefault="00074704" w:rsidP="00C65FF5">
            <w:pPr>
              <w:jc w:val="left"/>
              <w:rPr>
                <w:sz w:val="21"/>
                <w:szCs w:val="21"/>
              </w:rPr>
            </w:pPr>
            <w:r w:rsidRPr="00074704">
              <w:rPr>
                <w:sz w:val="21"/>
                <w:szCs w:val="21"/>
              </w:rPr>
              <w:t>39.40</w:t>
            </w:r>
            <w:r>
              <w:rPr>
                <w:sz w:val="21"/>
                <w:szCs w:val="21"/>
              </w:rPr>
              <w:t xml:space="preserve"> </w:t>
            </w:r>
            <w:r w:rsidRPr="00C65FF5"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</w:t>
            </w:r>
            <w:r w:rsidRPr="00074704">
              <w:rPr>
                <w:sz w:val="21"/>
                <w:szCs w:val="21"/>
              </w:rPr>
              <w:t>9.2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941" w:type="dxa"/>
            <w:tcBorders>
              <w:top w:val="single" w:sz="8" w:space="0" w:color="auto"/>
            </w:tcBorders>
            <w:vAlign w:val="center"/>
          </w:tcPr>
          <w:p w14:paraId="0E450427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&lt;0.001</w:t>
            </w:r>
          </w:p>
        </w:tc>
      </w:tr>
      <w:tr w:rsidR="00EC40C7" w:rsidRPr="00C65FF5" w14:paraId="11502A22" w14:textId="77777777" w:rsidTr="00EC2CBB">
        <w:trPr>
          <w:trHeight w:val="454"/>
          <w:jc w:val="center"/>
        </w:trPr>
        <w:tc>
          <w:tcPr>
            <w:tcW w:w="3545" w:type="dxa"/>
            <w:vAlign w:val="center"/>
          </w:tcPr>
          <w:p w14:paraId="53EAA2A8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2177" w:type="dxa"/>
            <w:vAlign w:val="center"/>
          </w:tcPr>
          <w:p w14:paraId="6B6EF95F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1B619266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941" w:type="dxa"/>
            <w:vAlign w:val="center"/>
          </w:tcPr>
          <w:p w14:paraId="093A014A" w14:textId="1AAEBE54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0.</w:t>
            </w:r>
            <w:r w:rsidR="00260C06">
              <w:rPr>
                <w:sz w:val="21"/>
                <w:szCs w:val="21"/>
              </w:rPr>
              <w:t>310</w:t>
            </w:r>
          </w:p>
        </w:tc>
      </w:tr>
      <w:tr w:rsidR="00EC40C7" w:rsidRPr="00C65FF5" w14:paraId="54C7A0B7" w14:textId="77777777" w:rsidTr="00EC2CBB">
        <w:trPr>
          <w:trHeight w:val="454"/>
          <w:jc w:val="center"/>
        </w:trPr>
        <w:tc>
          <w:tcPr>
            <w:tcW w:w="3545" w:type="dxa"/>
            <w:vAlign w:val="center"/>
          </w:tcPr>
          <w:p w14:paraId="4B6D214F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Male</w:t>
            </w:r>
          </w:p>
        </w:tc>
        <w:tc>
          <w:tcPr>
            <w:tcW w:w="2177" w:type="dxa"/>
            <w:vAlign w:val="center"/>
          </w:tcPr>
          <w:p w14:paraId="34A3AE10" w14:textId="4FE2CDB3" w:rsidR="00EC40C7" w:rsidRPr="00C65FF5" w:rsidRDefault="00260C0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</w:t>
            </w:r>
            <w:r w:rsidR="00EC40C7" w:rsidRPr="00C65FF5">
              <w:rPr>
                <w:sz w:val="21"/>
                <w:szCs w:val="21"/>
              </w:rPr>
              <w:t xml:space="preserve"> (6</w:t>
            </w:r>
            <w:r>
              <w:rPr>
                <w:sz w:val="21"/>
                <w:szCs w:val="21"/>
              </w:rPr>
              <w:t>5</w:t>
            </w:r>
            <w:r w:rsidR="00EC40C7" w:rsidRPr="00C65FF5">
              <w:rPr>
                <w:sz w:val="21"/>
                <w:szCs w:val="21"/>
              </w:rPr>
              <w:t>.5</w:t>
            </w:r>
            <w:r>
              <w:rPr>
                <w:sz w:val="21"/>
                <w:szCs w:val="21"/>
              </w:rPr>
              <w:t>8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065977E7" w14:textId="006A9697" w:rsidR="00EC40C7" w:rsidRPr="00C65FF5" w:rsidRDefault="00260C0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60.0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 w:val="restart"/>
            <w:vAlign w:val="center"/>
          </w:tcPr>
          <w:p w14:paraId="31599576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58EBA0CC" w14:textId="77777777" w:rsidTr="00EC2CBB">
        <w:trPr>
          <w:trHeight w:val="454"/>
          <w:jc w:val="center"/>
        </w:trPr>
        <w:tc>
          <w:tcPr>
            <w:tcW w:w="3545" w:type="dxa"/>
            <w:vAlign w:val="center"/>
          </w:tcPr>
          <w:p w14:paraId="096D65F3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Female</w:t>
            </w:r>
          </w:p>
        </w:tc>
        <w:tc>
          <w:tcPr>
            <w:tcW w:w="2177" w:type="dxa"/>
            <w:vAlign w:val="center"/>
          </w:tcPr>
          <w:p w14:paraId="44ECCA1C" w14:textId="61958735" w:rsidR="00EC40C7" w:rsidRPr="00C65FF5" w:rsidRDefault="00260C0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4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42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4B125BCE" w14:textId="1E732658" w:rsidR="00EC40C7" w:rsidRPr="00C65FF5" w:rsidRDefault="00260C0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</w:t>
            </w:r>
            <w:r w:rsidR="00EC40C7" w:rsidRPr="00C65FF5">
              <w:rPr>
                <w:sz w:val="21"/>
                <w:szCs w:val="21"/>
              </w:rPr>
              <w:t xml:space="preserve"> (4</w:t>
            </w:r>
            <w:r>
              <w:rPr>
                <w:sz w:val="21"/>
                <w:szCs w:val="21"/>
              </w:rPr>
              <w:t>0.0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/>
            <w:vAlign w:val="center"/>
          </w:tcPr>
          <w:p w14:paraId="1A58BA31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78FB4300" w14:textId="77777777" w:rsidTr="00EC2CBB">
        <w:trPr>
          <w:trHeight w:val="454"/>
          <w:jc w:val="center"/>
        </w:trPr>
        <w:tc>
          <w:tcPr>
            <w:tcW w:w="3545" w:type="dxa"/>
            <w:vAlign w:val="center"/>
          </w:tcPr>
          <w:p w14:paraId="6AD8FB4F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WHO grade</w:t>
            </w:r>
          </w:p>
        </w:tc>
        <w:tc>
          <w:tcPr>
            <w:tcW w:w="2177" w:type="dxa"/>
            <w:vAlign w:val="center"/>
          </w:tcPr>
          <w:p w14:paraId="212DE563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8C5B8CA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941" w:type="dxa"/>
            <w:vAlign w:val="center"/>
          </w:tcPr>
          <w:p w14:paraId="544F1591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&lt;0.001</w:t>
            </w:r>
          </w:p>
        </w:tc>
      </w:tr>
      <w:tr w:rsidR="00EC40C7" w:rsidRPr="00C65FF5" w14:paraId="2B711BC6" w14:textId="77777777" w:rsidTr="00EC2CBB">
        <w:trPr>
          <w:trHeight w:val="454"/>
          <w:jc w:val="center"/>
        </w:trPr>
        <w:tc>
          <w:tcPr>
            <w:tcW w:w="3545" w:type="dxa"/>
            <w:vAlign w:val="center"/>
          </w:tcPr>
          <w:p w14:paraId="5A464358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II</w:t>
            </w:r>
          </w:p>
        </w:tc>
        <w:tc>
          <w:tcPr>
            <w:tcW w:w="2177" w:type="dxa"/>
            <w:vAlign w:val="center"/>
          </w:tcPr>
          <w:p w14:paraId="549279FC" w14:textId="278B508B" w:rsidR="00EC40C7" w:rsidRPr="00C65FF5" w:rsidRDefault="00260C0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6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67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125E8B6C" w14:textId="55517F10" w:rsidR="00EC40C7" w:rsidRPr="00C65FF5" w:rsidRDefault="00260C0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6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3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 w:val="restart"/>
            <w:vAlign w:val="center"/>
          </w:tcPr>
          <w:p w14:paraId="50175DAA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52ACEAAD" w14:textId="77777777" w:rsidTr="00EC2CBB">
        <w:trPr>
          <w:trHeight w:val="454"/>
          <w:jc w:val="center"/>
        </w:trPr>
        <w:tc>
          <w:tcPr>
            <w:tcW w:w="3545" w:type="dxa"/>
            <w:vAlign w:val="center"/>
          </w:tcPr>
          <w:p w14:paraId="2D434CAE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III</w:t>
            </w:r>
          </w:p>
        </w:tc>
        <w:tc>
          <w:tcPr>
            <w:tcW w:w="2177" w:type="dxa"/>
            <w:vAlign w:val="center"/>
          </w:tcPr>
          <w:p w14:paraId="09E16936" w14:textId="047B8541" w:rsidR="00EC40C7" w:rsidRPr="00C65FF5" w:rsidRDefault="00260C0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</w:t>
            </w:r>
            <w:r w:rsidR="00EC40C7" w:rsidRPr="00C65FF5">
              <w:rPr>
                <w:sz w:val="21"/>
                <w:szCs w:val="21"/>
              </w:rPr>
              <w:t xml:space="preserve"> (2</w:t>
            </w:r>
            <w:r>
              <w:rPr>
                <w:sz w:val="21"/>
                <w:szCs w:val="21"/>
              </w:rPr>
              <w:t>1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33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278DE05C" w14:textId="7EE57959" w:rsidR="00EC40C7" w:rsidRPr="00C65FF5" w:rsidRDefault="00260C0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6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45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/>
            <w:vAlign w:val="center"/>
          </w:tcPr>
          <w:p w14:paraId="08E4F58D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36D06D86" w14:textId="77777777" w:rsidTr="00EC2CBB">
        <w:trPr>
          <w:trHeight w:val="454"/>
          <w:jc w:val="center"/>
        </w:trPr>
        <w:tc>
          <w:tcPr>
            <w:tcW w:w="3545" w:type="dxa"/>
            <w:vAlign w:val="center"/>
          </w:tcPr>
          <w:p w14:paraId="4EB3E17D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IV</w:t>
            </w:r>
          </w:p>
        </w:tc>
        <w:tc>
          <w:tcPr>
            <w:tcW w:w="2177" w:type="dxa"/>
            <w:vAlign w:val="center"/>
          </w:tcPr>
          <w:p w14:paraId="65DE4ECD" w14:textId="05512D1F" w:rsidR="00EC40C7" w:rsidRPr="00C65FF5" w:rsidRDefault="00260C0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72</w:t>
            </w:r>
            <w:r w:rsidR="00EC40C7" w:rsidRPr="00C65FF5">
              <w:rPr>
                <w:sz w:val="21"/>
                <w:szCs w:val="21"/>
              </w:rPr>
              <w:t>.0%)</w:t>
            </w:r>
          </w:p>
        </w:tc>
        <w:tc>
          <w:tcPr>
            <w:tcW w:w="1984" w:type="dxa"/>
            <w:vAlign w:val="center"/>
          </w:tcPr>
          <w:p w14:paraId="1C81F8E0" w14:textId="1D17AF69" w:rsidR="00EC40C7" w:rsidRPr="00C65FF5" w:rsidRDefault="00260C0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  <w:r w:rsidR="00EC40C7" w:rsidRPr="00C65FF5">
              <w:rPr>
                <w:sz w:val="21"/>
                <w:szCs w:val="21"/>
              </w:rPr>
              <w:t xml:space="preserve"> (1</w:t>
            </w:r>
            <w:r>
              <w:rPr>
                <w:sz w:val="21"/>
                <w:szCs w:val="21"/>
              </w:rPr>
              <w:t>7</w:t>
            </w:r>
            <w:r w:rsidR="00EC40C7" w:rsidRPr="00C65FF5">
              <w:rPr>
                <w:sz w:val="21"/>
                <w:szCs w:val="21"/>
              </w:rPr>
              <w:t>.4</w:t>
            </w:r>
            <w:r>
              <w:rPr>
                <w:sz w:val="21"/>
                <w:szCs w:val="21"/>
              </w:rPr>
              <w:t>2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/>
            <w:vAlign w:val="center"/>
          </w:tcPr>
          <w:p w14:paraId="41355A27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0BD133FA" w14:textId="77777777" w:rsidTr="00EC2CBB">
        <w:trPr>
          <w:trHeight w:val="454"/>
          <w:jc w:val="center"/>
        </w:trPr>
        <w:tc>
          <w:tcPr>
            <w:tcW w:w="3545" w:type="dxa"/>
            <w:vAlign w:val="center"/>
          </w:tcPr>
          <w:p w14:paraId="750681F9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IDH status</w:t>
            </w:r>
          </w:p>
        </w:tc>
        <w:tc>
          <w:tcPr>
            <w:tcW w:w="2177" w:type="dxa"/>
            <w:vAlign w:val="center"/>
          </w:tcPr>
          <w:p w14:paraId="15B51490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5EE28964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941" w:type="dxa"/>
            <w:vAlign w:val="center"/>
          </w:tcPr>
          <w:p w14:paraId="33BD9A32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&lt;0.001</w:t>
            </w:r>
          </w:p>
        </w:tc>
      </w:tr>
      <w:tr w:rsidR="00EC40C7" w:rsidRPr="00C65FF5" w14:paraId="56F9C754" w14:textId="77777777" w:rsidTr="00EC2CBB">
        <w:trPr>
          <w:trHeight w:val="454"/>
          <w:jc w:val="center"/>
        </w:trPr>
        <w:tc>
          <w:tcPr>
            <w:tcW w:w="3545" w:type="dxa"/>
            <w:vAlign w:val="center"/>
          </w:tcPr>
          <w:p w14:paraId="73C3C00E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Mutant</w:t>
            </w:r>
          </w:p>
        </w:tc>
        <w:tc>
          <w:tcPr>
            <w:tcW w:w="2177" w:type="dxa"/>
            <w:vAlign w:val="center"/>
          </w:tcPr>
          <w:p w14:paraId="37ABC8CE" w14:textId="28275CCE" w:rsidR="00EC40C7" w:rsidRPr="00C65FF5" w:rsidRDefault="00260C0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7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3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54435A15" w14:textId="31835EC5" w:rsidR="00EC40C7" w:rsidRPr="00C65FF5" w:rsidRDefault="00260C0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8</w:t>
            </w:r>
            <w:r w:rsidR="00EC40C7" w:rsidRPr="00C65FF5">
              <w:rPr>
                <w:sz w:val="21"/>
                <w:szCs w:val="21"/>
              </w:rPr>
              <w:t xml:space="preserve"> (8</w:t>
            </w:r>
            <w:r>
              <w:rPr>
                <w:sz w:val="21"/>
                <w:szCs w:val="21"/>
              </w:rPr>
              <w:t>9.61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 w:val="restart"/>
            <w:vAlign w:val="center"/>
          </w:tcPr>
          <w:p w14:paraId="36E3A9E7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4C690D5D" w14:textId="77777777" w:rsidTr="00EC2CBB">
        <w:trPr>
          <w:trHeight w:val="454"/>
          <w:jc w:val="center"/>
        </w:trPr>
        <w:tc>
          <w:tcPr>
            <w:tcW w:w="3545" w:type="dxa"/>
            <w:vAlign w:val="center"/>
          </w:tcPr>
          <w:p w14:paraId="4760B523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Wild type</w:t>
            </w:r>
          </w:p>
        </w:tc>
        <w:tc>
          <w:tcPr>
            <w:tcW w:w="2177" w:type="dxa"/>
            <w:vAlign w:val="center"/>
          </w:tcPr>
          <w:p w14:paraId="6411CE76" w14:textId="6F70C758" w:rsidR="00EC40C7" w:rsidRPr="00C65FF5" w:rsidRDefault="00260C0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7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82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47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1A2A8167" w14:textId="653EA96C" w:rsidR="00EC40C7" w:rsidRPr="00C65FF5" w:rsidRDefault="00260C0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  <w:r w:rsidR="00EC40C7" w:rsidRPr="00C65FF5">
              <w:rPr>
                <w:sz w:val="21"/>
                <w:szCs w:val="21"/>
              </w:rPr>
              <w:t xml:space="preserve"> (1</w:t>
            </w:r>
            <w:r>
              <w:rPr>
                <w:sz w:val="21"/>
                <w:szCs w:val="21"/>
              </w:rPr>
              <w:t>0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39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/>
            <w:vAlign w:val="center"/>
          </w:tcPr>
          <w:p w14:paraId="6BB2FB8C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080A6096" w14:textId="77777777" w:rsidTr="00EC2CBB">
        <w:trPr>
          <w:trHeight w:val="454"/>
          <w:jc w:val="center"/>
        </w:trPr>
        <w:tc>
          <w:tcPr>
            <w:tcW w:w="3545" w:type="dxa"/>
            <w:vAlign w:val="center"/>
          </w:tcPr>
          <w:p w14:paraId="75328B03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bookmarkStart w:id="1" w:name="_Hlk76906623"/>
            <w:r w:rsidRPr="00C65FF5">
              <w:rPr>
                <w:b/>
                <w:bCs/>
                <w:sz w:val="21"/>
                <w:szCs w:val="21"/>
              </w:rPr>
              <w:t>1p/19q codeletion</w:t>
            </w:r>
          </w:p>
        </w:tc>
        <w:tc>
          <w:tcPr>
            <w:tcW w:w="2177" w:type="dxa"/>
            <w:vAlign w:val="center"/>
          </w:tcPr>
          <w:p w14:paraId="2F0BF750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91B9066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941" w:type="dxa"/>
            <w:vAlign w:val="center"/>
          </w:tcPr>
          <w:p w14:paraId="317F9F2D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&lt;0.001</w:t>
            </w:r>
          </w:p>
        </w:tc>
      </w:tr>
      <w:tr w:rsidR="00EC40C7" w:rsidRPr="00C65FF5" w14:paraId="714C71C7" w14:textId="77777777" w:rsidTr="00EC2CBB">
        <w:trPr>
          <w:trHeight w:val="454"/>
          <w:jc w:val="center"/>
        </w:trPr>
        <w:tc>
          <w:tcPr>
            <w:tcW w:w="3545" w:type="dxa"/>
            <w:vAlign w:val="center"/>
          </w:tcPr>
          <w:p w14:paraId="112808CD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Codel</w:t>
            </w:r>
          </w:p>
        </w:tc>
        <w:tc>
          <w:tcPr>
            <w:tcW w:w="2177" w:type="dxa"/>
            <w:vAlign w:val="center"/>
          </w:tcPr>
          <w:p w14:paraId="47E65DB0" w14:textId="21F151BD" w:rsidR="00EC40C7" w:rsidRPr="00C65FF5" w:rsidRDefault="00260C0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 w:rsidR="00EC40C7" w:rsidRPr="00C65FF5">
              <w:rPr>
                <w:sz w:val="21"/>
                <w:szCs w:val="21"/>
              </w:rPr>
              <w:t xml:space="preserve"> (2.</w:t>
            </w:r>
            <w:r>
              <w:rPr>
                <w:sz w:val="21"/>
                <w:szCs w:val="21"/>
              </w:rPr>
              <w:t>69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6BA51222" w14:textId="633AA7E1" w:rsidR="00EC40C7" w:rsidRPr="00C65FF5" w:rsidRDefault="00260C0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</w:t>
            </w:r>
            <w:r w:rsidR="00EC40C7" w:rsidRPr="00C65FF5">
              <w:rPr>
                <w:sz w:val="21"/>
                <w:szCs w:val="21"/>
              </w:rPr>
              <w:t xml:space="preserve"> (3</w:t>
            </w:r>
            <w:r>
              <w:rPr>
                <w:sz w:val="21"/>
                <w:szCs w:val="21"/>
              </w:rPr>
              <w:t>8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6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 w:val="restart"/>
            <w:vAlign w:val="center"/>
          </w:tcPr>
          <w:p w14:paraId="36B5A374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47612D47" w14:textId="77777777" w:rsidTr="00EC2CBB">
        <w:trPr>
          <w:trHeight w:val="454"/>
          <w:jc w:val="center"/>
        </w:trPr>
        <w:tc>
          <w:tcPr>
            <w:tcW w:w="3545" w:type="dxa"/>
            <w:vAlign w:val="center"/>
          </w:tcPr>
          <w:p w14:paraId="1CB5DAED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Non-</w:t>
            </w:r>
            <w:proofErr w:type="spellStart"/>
            <w:r w:rsidRPr="00C65FF5">
              <w:rPr>
                <w:sz w:val="21"/>
                <w:szCs w:val="21"/>
              </w:rPr>
              <w:t>codel</w:t>
            </w:r>
            <w:proofErr w:type="spellEnd"/>
          </w:p>
        </w:tc>
        <w:tc>
          <w:tcPr>
            <w:tcW w:w="2177" w:type="dxa"/>
            <w:vAlign w:val="center"/>
          </w:tcPr>
          <w:p w14:paraId="079C84DA" w14:textId="3A8D94B7" w:rsidR="00EC40C7" w:rsidRPr="00C65FF5" w:rsidRDefault="00260C0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</w:t>
            </w:r>
            <w:r w:rsidR="00EC40C7" w:rsidRPr="00C65FF5">
              <w:rPr>
                <w:sz w:val="21"/>
                <w:szCs w:val="21"/>
              </w:rPr>
              <w:t xml:space="preserve"> (97.</w:t>
            </w:r>
            <w:r>
              <w:rPr>
                <w:sz w:val="21"/>
                <w:szCs w:val="21"/>
              </w:rPr>
              <w:t>32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1AA14F01" w14:textId="05389D87" w:rsidR="00EC40C7" w:rsidRPr="00C65FF5" w:rsidRDefault="00260C0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</w:t>
            </w:r>
            <w:r w:rsidR="00EC40C7" w:rsidRPr="00C65FF5">
              <w:rPr>
                <w:sz w:val="21"/>
                <w:szCs w:val="21"/>
              </w:rPr>
              <w:t xml:space="preserve"> (6</w:t>
            </w:r>
            <w:r>
              <w:rPr>
                <w:sz w:val="21"/>
                <w:szCs w:val="21"/>
              </w:rPr>
              <w:t>1</w:t>
            </w:r>
            <w:r w:rsidR="00EC40C7" w:rsidRPr="00C65FF5">
              <w:rPr>
                <w:sz w:val="21"/>
                <w:szCs w:val="21"/>
              </w:rPr>
              <w:t>.8</w:t>
            </w:r>
            <w:r>
              <w:rPr>
                <w:sz w:val="21"/>
                <w:szCs w:val="21"/>
              </w:rPr>
              <w:t>4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/>
            <w:vAlign w:val="center"/>
          </w:tcPr>
          <w:p w14:paraId="3960887E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bookmarkEnd w:id="1"/>
      <w:tr w:rsidR="00EC40C7" w:rsidRPr="00C65FF5" w14:paraId="323BC437" w14:textId="77777777" w:rsidTr="00EC2CBB">
        <w:trPr>
          <w:trHeight w:val="454"/>
          <w:jc w:val="center"/>
        </w:trPr>
        <w:tc>
          <w:tcPr>
            <w:tcW w:w="3545" w:type="dxa"/>
            <w:vAlign w:val="center"/>
          </w:tcPr>
          <w:p w14:paraId="7612DF05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MGMT promoter status</w:t>
            </w:r>
          </w:p>
        </w:tc>
        <w:tc>
          <w:tcPr>
            <w:tcW w:w="2177" w:type="dxa"/>
            <w:vAlign w:val="center"/>
          </w:tcPr>
          <w:p w14:paraId="4D02C80A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EC0FFF8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941" w:type="dxa"/>
            <w:vAlign w:val="center"/>
          </w:tcPr>
          <w:p w14:paraId="4D28D337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&lt;0.001</w:t>
            </w:r>
          </w:p>
        </w:tc>
      </w:tr>
      <w:tr w:rsidR="00EC40C7" w:rsidRPr="00C65FF5" w14:paraId="204CA6AF" w14:textId="77777777" w:rsidTr="00EC2CBB">
        <w:trPr>
          <w:trHeight w:val="454"/>
          <w:jc w:val="center"/>
        </w:trPr>
        <w:tc>
          <w:tcPr>
            <w:tcW w:w="3545" w:type="dxa"/>
            <w:vAlign w:val="center"/>
          </w:tcPr>
          <w:p w14:paraId="39E346A6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Methylated</w:t>
            </w:r>
          </w:p>
        </w:tc>
        <w:tc>
          <w:tcPr>
            <w:tcW w:w="2177" w:type="dxa"/>
            <w:vAlign w:val="center"/>
          </w:tcPr>
          <w:p w14:paraId="5F1A31E2" w14:textId="6DCA38E2" w:rsidR="00EC40C7" w:rsidRPr="00C65FF5" w:rsidRDefault="00260C0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  <w:r w:rsidR="00EC40C7" w:rsidRPr="00C65FF5">
              <w:rPr>
                <w:sz w:val="21"/>
                <w:szCs w:val="21"/>
              </w:rPr>
              <w:t xml:space="preserve"> (4</w:t>
            </w:r>
            <w:r>
              <w:rPr>
                <w:sz w:val="21"/>
                <w:szCs w:val="21"/>
              </w:rPr>
              <w:t>0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4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14:paraId="0AF8944E" w14:textId="7EA5A3A3" w:rsidR="00EC40C7" w:rsidRPr="00C65FF5" w:rsidRDefault="00260C0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</w:t>
            </w:r>
            <w:r w:rsidR="00EC40C7" w:rsidRPr="00C65FF5">
              <w:rPr>
                <w:sz w:val="21"/>
                <w:szCs w:val="21"/>
              </w:rPr>
              <w:t xml:space="preserve"> (6</w:t>
            </w:r>
            <w:r>
              <w:rPr>
                <w:sz w:val="21"/>
                <w:szCs w:val="21"/>
              </w:rPr>
              <w:t>3.64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 w:val="restart"/>
          </w:tcPr>
          <w:p w14:paraId="7D5E28B5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2BA89C27" w14:textId="77777777" w:rsidTr="00EC2CBB">
        <w:trPr>
          <w:trHeight w:val="454"/>
          <w:jc w:val="center"/>
        </w:trPr>
        <w:tc>
          <w:tcPr>
            <w:tcW w:w="3545" w:type="dxa"/>
            <w:tcBorders>
              <w:bottom w:val="single" w:sz="8" w:space="0" w:color="auto"/>
            </w:tcBorders>
            <w:vAlign w:val="center"/>
          </w:tcPr>
          <w:p w14:paraId="37A35606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Unmethylated</w:t>
            </w:r>
          </w:p>
        </w:tc>
        <w:tc>
          <w:tcPr>
            <w:tcW w:w="2177" w:type="dxa"/>
            <w:tcBorders>
              <w:bottom w:val="single" w:sz="8" w:space="0" w:color="auto"/>
            </w:tcBorders>
            <w:vAlign w:val="center"/>
          </w:tcPr>
          <w:p w14:paraId="102804D7" w14:textId="16481F28" w:rsidR="00EC40C7" w:rsidRPr="00C65FF5" w:rsidRDefault="00260C0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</w:t>
            </w:r>
            <w:r w:rsidR="00EC40C7" w:rsidRPr="00C65FF5">
              <w:rPr>
                <w:sz w:val="21"/>
                <w:szCs w:val="21"/>
              </w:rPr>
              <w:t xml:space="preserve"> (5</w:t>
            </w:r>
            <w:r>
              <w:rPr>
                <w:sz w:val="21"/>
                <w:szCs w:val="21"/>
              </w:rPr>
              <w:t>9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46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6A4E6BB8" w14:textId="7F4F6B81" w:rsidR="00EC40C7" w:rsidRPr="00C65FF5" w:rsidRDefault="00260C06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6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36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941" w:type="dxa"/>
            <w:vMerge/>
            <w:tcBorders>
              <w:bottom w:val="single" w:sz="8" w:space="0" w:color="auto"/>
            </w:tcBorders>
          </w:tcPr>
          <w:p w14:paraId="5D8753D9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</w:tbl>
    <w:p w14:paraId="369C4A00" w14:textId="77777777" w:rsidR="00677527" w:rsidRDefault="00677527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5026BB9F" w14:textId="77777777" w:rsidR="00677527" w:rsidRDefault="00677527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76A1FA56" w14:textId="77777777" w:rsidR="00677527" w:rsidRDefault="00677527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09FCBEED" w14:textId="77777777" w:rsidR="00677527" w:rsidRDefault="00677527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55F81D08" w14:textId="77777777" w:rsidR="00677527" w:rsidRDefault="00677527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541B7F61" w14:textId="77777777" w:rsidR="00677527" w:rsidRDefault="00677527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1C5C1B73" w14:textId="77777777" w:rsidR="00677527" w:rsidRDefault="00677527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5031EF77" w14:textId="77777777" w:rsidR="00677527" w:rsidRDefault="00677527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29B9D3FF" w14:textId="77777777" w:rsidR="00677527" w:rsidRDefault="00677527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6EDC95F8" w14:textId="77777777" w:rsidR="00677527" w:rsidRDefault="00677527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7B303D6D" w14:textId="77777777" w:rsidR="00677527" w:rsidRDefault="00677527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24ED97BE" w14:textId="77777777" w:rsidR="00677527" w:rsidRDefault="00677527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264D238B" w14:textId="77777777" w:rsidR="00677527" w:rsidRDefault="00677527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168EDD11" w14:textId="77777777" w:rsidR="00677527" w:rsidRDefault="00677527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46A031DB" w14:textId="77777777" w:rsidR="00677527" w:rsidRDefault="00677527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182C2638" w14:textId="0AA576C1" w:rsidR="00EC40C7" w:rsidRPr="00C65FF5" w:rsidRDefault="00EC40C7" w:rsidP="00C65FF5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r w:rsidRPr="00C65FF5"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tary Table S</w:t>
      </w:r>
      <w:r w:rsidR="00194AE3">
        <w:rPr>
          <w:rFonts w:ascii="Times New Roman" w:hAnsi="Times New Roman" w:cs="Times New Roman"/>
          <w:b/>
          <w:bCs/>
          <w:sz w:val="21"/>
          <w:szCs w:val="21"/>
        </w:rPr>
        <w:t>6</w:t>
      </w:r>
      <w:r w:rsidRPr="00C65FF5">
        <w:rPr>
          <w:rFonts w:ascii="Times New Roman" w:hAnsi="Times New Roman" w:cs="Times New Roman"/>
          <w:b/>
          <w:bCs/>
          <w:sz w:val="21"/>
          <w:szCs w:val="21"/>
        </w:rPr>
        <w:t>. The comparison of clinicopathological characteristics between the high-risk and low-risk groups in the Rembrandt cohort</w:t>
      </w:r>
    </w:p>
    <w:tbl>
      <w:tblPr>
        <w:tblStyle w:val="3"/>
        <w:tblW w:w="8790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9"/>
        <w:gridCol w:w="2177"/>
        <w:gridCol w:w="1984"/>
        <w:gridCol w:w="1230"/>
      </w:tblGrid>
      <w:tr w:rsidR="00EC40C7" w:rsidRPr="00C65FF5" w14:paraId="23A86EC1" w14:textId="77777777" w:rsidTr="00EC2CBB">
        <w:trPr>
          <w:trHeight w:val="454"/>
        </w:trPr>
        <w:tc>
          <w:tcPr>
            <w:tcW w:w="33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C303B7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Clinicopathological characteristics</w:t>
            </w:r>
          </w:p>
        </w:tc>
        <w:tc>
          <w:tcPr>
            <w:tcW w:w="2177" w:type="dxa"/>
            <w:tcBorders>
              <w:top w:val="single" w:sz="8" w:space="0" w:color="auto"/>
              <w:bottom w:val="single" w:sz="8" w:space="0" w:color="auto"/>
            </w:tcBorders>
          </w:tcPr>
          <w:p w14:paraId="0472675D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High-risk group</w:t>
            </w:r>
          </w:p>
          <w:p w14:paraId="33F41335" w14:textId="1C0EB3BD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(n = 1</w:t>
            </w:r>
            <w:r w:rsidR="005E0048">
              <w:rPr>
                <w:b/>
                <w:bCs/>
                <w:sz w:val="21"/>
                <w:szCs w:val="21"/>
              </w:rPr>
              <w:t>50</w:t>
            </w:r>
            <w:r w:rsidRPr="00C65FF5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3591A97A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Low-risk group</w:t>
            </w:r>
          </w:p>
          <w:p w14:paraId="301F8344" w14:textId="7BA01F82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(n = 1</w:t>
            </w:r>
            <w:r w:rsidR="005E0048">
              <w:rPr>
                <w:b/>
                <w:bCs/>
                <w:sz w:val="21"/>
                <w:szCs w:val="21"/>
              </w:rPr>
              <w:t>50</w:t>
            </w:r>
            <w:r w:rsidRPr="00C65FF5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FB884B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i/>
                <w:iCs/>
                <w:sz w:val="21"/>
                <w:szCs w:val="21"/>
              </w:rPr>
              <w:t>p-</w:t>
            </w:r>
            <w:r w:rsidRPr="00C65FF5">
              <w:rPr>
                <w:b/>
                <w:bCs/>
                <w:sz w:val="21"/>
                <w:szCs w:val="21"/>
              </w:rPr>
              <w:t>value</w:t>
            </w:r>
          </w:p>
        </w:tc>
      </w:tr>
      <w:tr w:rsidR="00EC40C7" w:rsidRPr="00C65FF5" w14:paraId="6D8CCAC4" w14:textId="77777777" w:rsidTr="00EC2CBB">
        <w:trPr>
          <w:trHeight w:val="454"/>
        </w:trPr>
        <w:tc>
          <w:tcPr>
            <w:tcW w:w="3399" w:type="dxa"/>
            <w:tcBorders>
              <w:top w:val="single" w:sz="8" w:space="0" w:color="auto"/>
            </w:tcBorders>
          </w:tcPr>
          <w:p w14:paraId="0FAD9CDC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 xml:space="preserve">Age </w:t>
            </w:r>
          </w:p>
        </w:tc>
        <w:tc>
          <w:tcPr>
            <w:tcW w:w="2177" w:type="dxa"/>
            <w:tcBorders>
              <w:top w:val="single" w:sz="8" w:space="0" w:color="auto"/>
            </w:tcBorders>
          </w:tcPr>
          <w:p w14:paraId="126766FC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23E69AD4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single" w:sz="8" w:space="0" w:color="auto"/>
            </w:tcBorders>
          </w:tcPr>
          <w:p w14:paraId="60CE8337" w14:textId="46DC45D2" w:rsidR="00EC40C7" w:rsidRPr="00C65FF5" w:rsidRDefault="005E0048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&lt;0.001</w:t>
            </w:r>
          </w:p>
        </w:tc>
      </w:tr>
      <w:tr w:rsidR="00EC40C7" w:rsidRPr="00C65FF5" w14:paraId="3E099177" w14:textId="77777777" w:rsidTr="00EC2CBB">
        <w:trPr>
          <w:trHeight w:val="454"/>
        </w:trPr>
        <w:tc>
          <w:tcPr>
            <w:tcW w:w="3399" w:type="dxa"/>
          </w:tcPr>
          <w:p w14:paraId="4D4BAFB9" w14:textId="230576E9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&lt;=</w:t>
            </w:r>
            <w:r w:rsidR="00981124">
              <w:rPr>
                <w:sz w:val="21"/>
                <w:szCs w:val="21"/>
              </w:rPr>
              <w:t>45</w:t>
            </w:r>
          </w:p>
        </w:tc>
        <w:tc>
          <w:tcPr>
            <w:tcW w:w="2177" w:type="dxa"/>
          </w:tcPr>
          <w:p w14:paraId="6BA1230C" w14:textId="459F4038" w:rsidR="00EC40C7" w:rsidRPr="00C65FF5" w:rsidRDefault="005E0048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0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4</w:t>
            </w:r>
            <w:r w:rsidR="00EC40C7" w:rsidRPr="00C65FF5">
              <w:rPr>
                <w:sz w:val="21"/>
                <w:szCs w:val="21"/>
              </w:rPr>
              <w:t>1%)</w:t>
            </w:r>
          </w:p>
        </w:tc>
        <w:tc>
          <w:tcPr>
            <w:tcW w:w="1984" w:type="dxa"/>
          </w:tcPr>
          <w:p w14:paraId="1FCA7135" w14:textId="377FC42A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80 (5</w:t>
            </w:r>
            <w:r w:rsidR="005E0048">
              <w:rPr>
                <w:sz w:val="21"/>
                <w:szCs w:val="21"/>
              </w:rPr>
              <w:t>5</w:t>
            </w:r>
            <w:r w:rsidRPr="00C65FF5">
              <w:rPr>
                <w:sz w:val="21"/>
                <w:szCs w:val="21"/>
              </w:rPr>
              <w:t>.</w:t>
            </w:r>
            <w:r w:rsidR="005E0048">
              <w:rPr>
                <w:sz w:val="21"/>
                <w:szCs w:val="21"/>
              </w:rPr>
              <w:t>56</w:t>
            </w:r>
            <w:r w:rsidRPr="00C65FF5">
              <w:rPr>
                <w:sz w:val="21"/>
                <w:szCs w:val="21"/>
              </w:rPr>
              <w:t>%)</w:t>
            </w:r>
          </w:p>
        </w:tc>
        <w:tc>
          <w:tcPr>
            <w:tcW w:w="1230" w:type="dxa"/>
            <w:vMerge w:val="restart"/>
            <w:vAlign w:val="center"/>
          </w:tcPr>
          <w:p w14:paraId="3465BCD2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6C524A3C" w14:textId="77777777" w:rsidTr="00EC2CBB">
        <w:trPr>
          <w:trHeight w:val="454"/>
        </w:trPr>
        <w:tc>
          <w:tcPr>
            <w:tcW w:w="3399" w:type="dxa"/>
          </w:tcPr>
          <w:p w14:paraId="101E5F85" w14:textId="1175163C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&gt;</w:t>
            </w:r>
            <w:r w:rsidR="00981124">
              <w:rPr>
                <w:sz w:val="21"/>
                <w:szCs w:val="21"/>
              </w:rPr>
              <w:t>45</w:t>
            </w:r>
          </w:p>
        </w:tc>
        <w:tc>
          <w:tcPr>
            <w:tcW w:w="2177" w:type="dxa"/>
          </w:tcPr>
          <w:p w14:paraId="78432A42" w14:textId="12BA72BA" w:rsidR="00EC40C7" w:rsidRPr="00C65FF5" w:rsidRDefault="005E0048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7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79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9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</w:tcPr>
          <w:p w14:paraId="43B927FA" w14:textId="08FF57EF" w:rsidR="00EC40C7" w:rsidRPr="00C65FF5" w:rsidRDefault="005E0048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</w:t>
            </w:r>
            <w:r w:rsidR="00EC40C7" w:rsidRPr="00C65FF5">
              <w:rPr>
                <w:sz w:val="21"/>
                <w:szCs w:val="21"/>
              </w:rPr>
              <w:t xml:space="preserve"> (4</w:t>
            </w:r>
            <w:r>
              <w:rPr>
                <w:sz w:val="21"/>
                <w:szCs w:val="21"/>
              </w:rPr>
              <w:t>4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44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230" w:type="dxa"/>
            <w:vMerge/>
          </w:tcPr>
          <w:p w14:paraId="313F815B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07C1C7C5" w14:textId="77777777" w:rsidTr="00EC2CBB">
        <w:trPr>
          <w:trHeight w:val="454"/>
        </w:trPr>
        <w:tc>
          <w:tcPr>
            <w:tcW w:w="3399" w:type="dxa"/>
          </w:tcPr>
          <w:p w14:paraId="2BF6D942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2177" w:type="dxa"/>
          </w:tcPr>
          <w:p w14:paraId="37F97D63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</w:tcPr>
          <w:p w14:paraId="794C1295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14:paraId="7671D33D" w14:textId="7F371905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0.</w:t>
            </w:r>
            <w:r w:rsidR="005E0048">
              <w:rPr>
                <w:sz w:val="21"/>
                <w:szCs w:val="21"/>
              </w:rPr>
              <w:t>426</w:t>
            </w:r>
          </w:p>
        </w:tc>
      </w:tr>
      <w:tr w:rsidR="00EC40C7" w:rsidRPr="00C65FF5" w14:paraId="26C7D1F7" w14:textId="77777777" w:rsidTr="00EC2CBB">
        <w:trPr>
          <w:trHeight w:val="454"/>
        </w:trPr>
        <w:tc>
          <w:tcPr>
            <w:tcW w:w="3399" w:type="dxa"/>
          </w:tcPr>
          <w:p w14:paraId="301986BE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Male</w:t>
            </w:r>
          </w:p>
        </w:tc>
        <w:tc>
          <w:tcPr>
            <w:tcW w:w="2177" w:type="dxa"/>
          </w:tcPr>
          <w:p w14:paraId="5E52E703" w14:textId="3C6AF7EB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7</w:t>
            </w:r>
            <w:r w:rsidR="005E0048">
              <w:rPr>
                <w:sz w:val="21"/>
                <w:szCs w:val="21"/>
              </w:rPr>
              <w:t>0</w:t>
            </w:r>
            <w:r w:rsidRPr="00C65FF5">
              <w:rPr>
                <w:sz w:val="21"/>
                <w:szCs w:val="21"/>
              </w:rPr>
              <w:t xml:space="preserve"> (</w:t>
            </w:r>
            <w:r w:rsidR="005E0048">
              <w:rPr>
                <w:sz w:val="21"/>
                <w:szCs w:val="21"/>
              </w:rPr>
              <w:t>5</w:t>
            </w:r>
            <w:r w:rsidRPr="00C65FF5">
              <w:rPr>
                <w:sz w:val="21"/>
                <w:szCs w:val="21"/>
              </w:rPr>
              <w:t>8.</w:t>
            </w:r>
            <w:r w:rsidR="005E0048">
              <w:rPr>
                <w:sz w:val="21"/>
                <w:szCs w:val="21"/>
              </w:rPr>
              <w:t>82</w:t>
            </w:r>
            <w:r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</w:tcPr>
          <w:p w14:paraId="2D753C93" w14:textId="26C131C6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76 (</w:t>
            </w:r>
            <w:r w:rsidR="005E0048">
              <w:rPr>
                <w:sz w:val="21"/>
                <w:szCs w:val="21"/>
              </w:rPr>
              <w:t>63.86</w:t>
            </w:r>
            <w:r w:rsidRPr="00C65FF5">
              <w:rPr>
                <w:sz w:val="21"/>
                <w:szCs w:val="21"/>
              </w:rPr>
              <w:t>%)</w:t>
            </w:r>
          </w:p>
        </w:tc>
        <w:tc>
          <w:tcPr>
            <w:tcW w:w="1230" w:type="dxa"/>
            <w:vMerge w:val="restart"/>
            <w:vAlign w:val="center"/>
          </w:tcPr>
          <w:p w14:paraId="05A1AF1E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039C172B" w14:textId="77777777" w:rsidTr="00EC2CBB">
        <w:trPr>
          <w:trHeight w:val="454"/>
        </w:trPr>
        <w:tc>
          <w:tcPr>
            <w:tcW w:w="3399" w:type="dxa"/>
          </w:tcPr>
          <w:p w14:paraId="5ACEAFD2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Female</w:t>
            </w:r>
          </w:p>
        </w:tc>
        <w:tc>
          <w:tcPr>
            <w:tcW w:w="2177" w:type="dxa"/>
          </w:tcPr>
          <w:p w14:paraId="463BE2E1" w14:textId="49065FAC" w:rsidR="00EC40C7" w:rsidRPr="00C65FF5" w:rsidRDefault="005E0048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4</w:t>
            </w:r>
            <w:r w:rsidR="00EC40C7" w:rsidRPr="00C65FF5">
              <w:rPr>
                <w:sz w:val="21"/>
                <w:szCs w:val="21"/>
              </w:rPr>
              <w:t>1.1</w:t>
            </w:r>
            <w:r>
              <w:rPr>
                <w:sz w:val="21"/>
                <w:szCs w:val="21"/>
              </w:rPr>
              <w:t>8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</w:tcPr>
          <w:p w14:paraId="027BB88B" w14:textId="52BA16A9" w:rsidR="00EC40C7" w:rsidRPr="00C65FF5" w:rsidRDefault="005E0048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6</w:t>
            </w:r>
            <w:r w:rsidR="00EC40C7" w:rsidRPr="00C65FF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3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230" w:type="dxa"/>
            <w:vMerge/>
          </w:tcPr>
          <w:p w14:paraId="5F636810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62820E86" w14:textId="77777777" w:rsidTr="00EC2CBB">
        <w:trPr>
          <w:trHeight w:val="454"/>
        </w:trPr>
        <w:tc>
          <w:tcPr>
            <w:tcW w:w="3399" w:type="dxa"/>
          </w:tcPr>
          <w:p w14:paraId="16317F93" w14:textId="77777777" w:rsidR="00EC40C7" w:rsidRPr="00C65FF5" w:rsidRDefault="00EC40C7" w:rsidP="00C65FF5">
            <w:pPr>
              <w:jc w:val="left"/>
              <w:rPr>
                <w:b/>
                <w:bCs/>
                <w:sz w:val="21"/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WHO grade</w:t>
            </w:r>
          </w:p>
        </w:tc>
        <w:tc>
          <w:tcPr>
            <w:tcW w:w="2177" w:type="dxa"/>
          </w:tcPr>
          <w:p w14:paraId="03F7F1AA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</w:tcPr>
          <w:p w14:paraId="59FEB044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</w:tcPr>
          <w:p w14:paraId="1ABD12AC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&lt;0.001</w:t>
            </w:r>
          </w:p>
        </w:tc>
      </w:tr>
      <w:tr w:rsidR="00EC40C7" w:rsidRPr="00C65FF5" w14:paraId="1229218F" w14:textId="77777777" w:rsidTr="00EC2CBB">
        <w:trPr>
          <w:trHeight w:val="454"/>
        </w:trPr>
        <w:tc>
          <w:tcPr>
            <w:tcW w:w="3399" w:type="dxa"/>
          </w:tcPr>
          <w:p w14:paraId="327413CE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II</w:t>
            </w:r>
          </w:p>
        </w:tc>
        <w:tc>
          <w:tcPr>
            <w:tcW w:w="2177" w:type="dxa"/>
          </w:tcPr>
          <w:p w14:paraId="2A28999C" w14:textId="6545CB0D" w:rsidR="00EC40C7" w:rsidRPr="00C65FF5" w:rsidRDefault="000A7BF0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 w:rsidR="008774E3">
              <w:rPr>
                <w:sz w:val="21"/>
                <w:szCs w:val="21"/>
              </w:rPr>
              <w:t>6.</w:t>
            </w:r>
            <w:r>
              <w:rPr>
                <w:sz w:val="21"/>
                <w:szCs w:val="21"/>
              </w:rPr>
              <w:t>92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</w:tcPr>
          <w:p w14:paraId="7299ABFE" w14:textId="06AC2C56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5</w:t>
            </w:r>
            <w:r w:rsidR="000A7BF0">
              <w:rPr>
                <w:sz w:val="21"/>
                <w:szCs w:val="21"/>
              </w:rPr>
              <w:t>6</w:t>
            </w:r>
            <w:r w:rsidRPr="00C65FF5">
              <w:rPr>
                <w:sz w:val="21"/>
                <w:szCs w:val="21"/>
              </w:rPr>
              <w:t xml:space="preserve"> (</w:t>
            </w:r>
            <w:r w:rsidR="008774E3">
              <w:rPr>
                <w:sz w:val="21"/>
                <w:szCs w:val="21"/>
              </w:rPr>
              <w:t>4</w:t>
            </w:r>
            <w:r w:rsidR="000A7BF0">
              <w:rPr>
                <w:sz w:val="21"/>
                <w:szCs w:val="21"/>
              </w:rPr>
              <w:t>5</w:t>
            </w:r>
            <w:r w:rsidRPr="00C65FF5">
              <w:rPr>
                <w:sz w:val="21"/>
                <w:szCs w:val="21"/>
              </w:rPr>
              <w:t>.</w:t>
            </w:r>
            <w:r w:rsidR="000A7BF0">
              <w:rPr>
                <w:sz w:val="21"/>
                <w:szCs w:val="21"/>
              </w:rPr>
              <w:t>39</w:t>
            </w:r>
            <w:r w:rsidRPr="00C65FF5">
              <w:rPr>
                <w:sz w:val="21"/>
                <w:szCs w:val="21"/>
              </w:rPr>
              <w:t>%)</w:t>
            </w:r>
          </w:p>
        </w:tc>
        <w:tc>
          <w:tcPr>
            <w:tcW w:w="1230" w:type="dxa"/>
            <w:vMerge w:val="restart"/>
            <w:vAlign w:val="center"/>
          </w:tcPr>
          <w:p w14:paraId="0C682391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79117299" w14:textId="77777777" w:rsidTr="00EC2CBB">
        <w:trPr>
          <w:trHeight w:val="454"/>
        </w:trPr>
        <w:tc>
          <w:tcPr>
            <w:tcW w:w="3399" w:type="dxa"/>
          </w:tcPr>
          <w:p w14:paraId="4EF9210C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III</w:t>
            </w:r>
          </w:p>
        </w:tc>
        <w:tc>
          <w:tcPr>
            <w:tcW w:w="2177" w:type="dxa"/>
          </w:tcPr>
          <w:p w14:paraId="4675A8BE" w14:textId="65FE2961" w:rsidR="00EC40C7" w:rsidRPr="00C65FF5" w:rsidRDefault="005E0048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 w:rsidR="008774E3">
              <w:rPr>
                <w:sz w:val="21"/>
                <w:szCs w:val="21"/>
              </w:rPr>
              <w:t>19</w:t>
            </w:r>
            <w:r w:rsidR="00EC40C7" w:rsidRPr="00C65FF5">
              <w:rPr>
                <w:sz w:val="21"/>
                <w:szCs w:val="21"/>
              </w:rPr>
              <w:t>.</w:t>
            </w:r>
            <w:r w:rsidR="008774E3">
              <w:rPr>
                <w:sz w:val="21"/>
                <w:szCs w:val="21"/>
              </w:rPr>
              <w:t>45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</w:tcPr>
          <w:p w14:paraId="2AD763A1" w14:textId="5B9E60DB" w:rsidR="00EC40C7" w:rsidRPr="00C65FF5" w:rsidRDefault="008774E3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  <w:r w:rsidR="00EC40C7" w:rsidRPr="00C65FF5">
              <w:rPr>
                <w:sz w:val="21"/>
                <w:szCs w:val="21"/>
              </w:rPr>
              <w:t xml:space="preserve"> (23.</w:t>
            </w:r>
            <w:r>
              <w:rPr>
                <w:sz w:val="21"/>
                <w:szCs w:val="21"/>
              </w:rPr>
              <w:t>58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230" w:type="dxa"/>
            <w:vMerge/>
          </w:tcPr>
          <w:p w14:paraId="2415F2D4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EC40C7" w:rsidRPr="00C65FF5" w14:paraId="779B2CBD" w14:textId="77777777" w:rsidTr="00EC2CBB">
        <w:trPr>
          <w:trHeight w:val="454"/>
        </w:trPr>
        <w:tc>
          <w:tcPr>
            <w:tcW w:w="3399" w:type="dxa"/>
          </w:tcPr>
          <w:p w14:paraId="2D6651A4" w14:textId="77777777" w:rsidR="00EC40C7" w:rsidRPr="00C65FF5" w:rsidRDefault="00EC40C7" w:rsidP="00C65FF5">
            <w:pPr>
              <w:ind w:firstLineChars="100" w:firstLine="210"/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IV</w:t>
            </w:r>
          </w:p>
        </w:tc>
        <w:tc>
          <w:tcPr>
            <w:tcW w:w="2177" w:type="dxa"/>
          </w:tcPr>
          <w:p w14:paraId="4956D65F" w14:textId="3A72D03B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  <w:r w:rsidRPr="00C65FF5">
              <w:rPr>
                <w:sz w:val="21"/>
                <w:szCs w:val="21"/>
              </w:rPr>
              <w:t>1</w:t>
            </w:r>
            <w:r w:rsidR="005E0048">
              <w:rPr>
                <w:sz w:val="21"/>
                <w:szCs w:val="21"/>
              </w:rPr>
              <w:t>06</w:t>
            </w:r>
            <w:r w:rsidRPr="00C65FF5">
              <w:rPr>
                <w:sz w:val="21"/>
                <w:szCs w:val="21"/>
              </w:rPr>
              <w:t xml:space="preserve"> (</w:t>
            </w:r>
            <w:r w:rsidR="008774E3">
              <w:rPr>
                <w:sz w:val="21"/>
                <w:szCs w:val="21"/>
              </w:rPr>
              <w:t>73</w:t>
            </w:r>
            <w:r w:rsidRPr="00C65FF5">
              <w:rPr>
                <w:sz w:val="21"/>
                <w:szCs w:val="21"/>
              </w:rPr>
              <w:t>.</w:t>
            </w:r>
            <w:r w:rsidR="008774E3">
              <w:rPr>
                <w:sz w:val="21"/>
                <w:szCs w:val="21"/>
              </w:rPr>
              <w:t>61</w:t>
            </w:r>
            <w:r w:rsidRPr="00C65FF5">
              <w:rPr>
                <w:sz w:val="21"/>
                <w:szCs w:val="21"/>
              </w:rPr>
              <w:t>%)</w:t>
            </w:r>
          </w:p>
        </w:tc>
        <w:tc>
          <w:tcPr>
            <w:tcW w:w="1984" w:type="dxa"/>
          </w:tcPr>
          <w:p w14:paraId="236AD387" w14:textId="7FE0AE99" w:rsidR="00EC40C7" w:rsidRPr="00C65FF5" w:rsidRDefault="008774E3" w:rsidP="00C65FF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</w:t>
            </w:r>
            <w:r w:rsidR="00EC40C7" w:rsidRPr="00C65F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0.89</w:t>
            </w:r>
            <w:r w:rsidR="00EC40C7" w:rsidRPr="00C65FF5">
              <w:rPr>
                <w:sz w:val="21"/>
                <w:szCs w:val="21"/>
              </w:rPr>
              <w:t>%)</w:t>
            </w:r>
          </w:p>
        </w:tc>
        <w:tc>
          <w:tcPr>
            <w:tcW w:w="1230" w:type="dxa"/>
            <w:vMerge/>
          </w:tcPr>
          <w:p w14:paraId="5441B3CA" w14:textId="77777777" w:rsidR="00EC40C7" w:rsidRPr="00C65FF5" w:rsidRDefault="00EC40C7" w:rsidP="00C65FF5">
            <w:pPr>
              <w:jc w:val="left"/>
              <w:rPr>
                <w:sz w:val="21"/>
                <w:szCs w:val="21"/>
              </w:rPr>
            </w:pPr>
          </w:p>
        </w:tc>
      </w:tr>
      <w:tr w:rsidR="008774E3" w:rsidRPr="00C65FF5" w14:paraId="27CA1C73" w14:textId="77777777" w:rsidTr="00EC2CBB">
        <w:trPr>
          <w:trHeight w:val="454"/>
        </w:trPr>
        <w:tc>
          <w:tcPr>
            <w:tcW w:w="3399" w:type="dxa"/>
            <w:vAlign w:val="center"/>
          </w:tcPr>
          <w:p w14:paraId="71B35D17" w14:textId="5A4C49BA" w:rsidR="008774E3" w:rsidRPr="00C65FF5" w:rsidRDefault="008774E3" w:rsidP="008774E3">
            <w:pPr>
              <w:jc w:val="left"/>
              <w:rPr>
                <w:szCs w:val="21"/>
              </w:rPr>
            </w:pPr>
            <w:r w:rsidRPr="00C65FF5">
              <w:rPr>
                <w:b/>
                <w:bCs/>
                <w:sz w:val="21"/>
                <w:szCs w:val="21"/>
              </w:rPr>
              <w:t>1p/19q codeletion</w:t>
            </w:r>
          </w:p>
        </w:tc>
        <w:tc>
          <w:tcPr>
            <w:tcW w:w="2177" w:type="dxa"/>
          </w:tcPr>
          <w:p w14:paraId="09072BAD" w14:textId="77777777" w:rsidR="008774E3" w:rsidRPr="00C65FF5" w:rsidRDefault="008774E3" w:rsidP="008774E3">
            <w:pPr>
              <w:jc w:val="left"/>
              <w:rPr>
                <w:szCs w:val="21"/>
              </w:rPr>
            </w:pPr>
          </w:p>
        </w:tc>
        <w:tc>
          <w:tcPr>
            <w:tcW w:w="1984" w:type="dxa"/>
          </w:tcPr>
          <w:p w14:paraId="73234A1C" w14:textId="77777777" w:rsidR="008774E3" w:rsidRDefault="008774E3" w:rsidP="008774E3">
            <w:pPr>
              <w:jc w:val="left"/>
              <w:rPr>
                <w:szCs w:val="21"/>
              </w:rPr>
            </w:pPr>
          </w:p>
        </w:tc>
        <w:tc>
          <w:tcPr>
            <w:tcW w:w="1230" w:type="dxa"/>
          </w:tcPr>
          <w:p w14:paraId="2BDF1234" w14:textId="48A04E44" w:rsidR="008774E3" w:rsidRPr="00C65FF5" w:rsidRDefault="008774E3" w:rsidP="008774E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25</w:t>
            </w:r>
          </w:p>
        </w:tc>
      </w:tr>
      <w:tr w:rsidR="008774E3" w:rsidRPr="00C65FF5" w14:paraId="1A1CEA8D" w14:textId="77777777" w:rsidTr="00EC2CBB">
        <w:trPr>
          <w:trHeight w:val="454"/>
        </w:trPr>
        <w:tc>
          <w:tcPr>
            <w:tcW w:w="3399" w:type="dxa"/>
          </w:tcPr>
          <w:p w14:paraId="47E496EA" w14:textId="55754421" w:rsidR="008774E3" w:rsidRDefault="008774E3" w:rsidP="008774E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</w:t>
            </w:r>
            <w:r w:rsidRPr="00C65FF5">
              <w:rPr>
                <w:sz w:val="21"/>
                <w:szCs w:val="21"/>
              </w:rPr>
              <w:t>Codel</w:t>
            </w:r>
          </w:p>
        </w:tc>
        <w:tc>
          <w:tcPr>
            <w:tcW w:w="2177" w:type="dxa"/>
          </w:tcPr>
          <w:p w14:paraId="277E60FB" w14:textId="5C05C478" w:rsidR="008774E3" w:rsidRPr="00C65FF5" w:rsidRDefault="008774E3" w:rsidP="008774E3">
            <w:pPr>
              <w:jc w:val="left"/>
              <w:rPr>
                <w:szCs w:val="21"/>
              </w:rPr>
            </w:pPr>
            <w:r w:rsidRPr="008774E3">
              <w:rPr>
                <w:szCs w:val="21"/>
              </w:rPr>
              <w:t>3</w:t>
            </w:r>
            <w:r>
              <w:rPr>
                <w:szCs w:val="21"/>
              </w:rPr>
              <w:t xml:space="preserve"> </w:t>
            </w:r>
            <w:r w:rsidRPr="008774E3">
              <w:rPr>
                <w:szCs w:val="21"/>
              </w:rPr>
              <w:t>(5.26</w:t>
            </w:r>
            <w:r w:rsidRPr="00C65FF5">
              <w:rPr>
                <w:sz w:val="21"/>
                <w:szCs w:val="21"/>
              </w:rPr>
              <w:t>%</w:t>
            </w:r>
            <w:r w:rsidRPr="008774E3">
              <w:rPr>
                <w:szCs w:val="21"/>
              </w:rPr>
              <w:t>)</w:t>
            </w:r>
          </w:p>
        </w:tc>
        <w:tc>
          <w:tcPr>
            <w:tcW w:w="1984" w:type="dxa"/>
          </w:tcPr>
          <w:p w14:paraId="365B4C16" w14:textId="27B90F27" w:rsidR="008774E3" w:rsidRDefault="008774E3" w:rsidP="008774E3">
            <w:pPr>
              <w:jc w:val="left"/>
              <w:rPr>
                <w:szCs w:val="21"/>
              </w:rPr>
            </w:pPr>
            <w:r w:rsidRPr="008774E3">
              <w:rPr>
                <w:szCs w:val="21"/>
              </w:rPr>
              <w:t>9</w:t>
            </w:r>
            <w:r>
              <w:rPr>
                <w:szCs w:val="21"/>
              </w:rPr>
              <w:t xml:space="preserve"> </w:t>
            </w:r>
            <w:r w:rsidRPr="008774E3">
              <w:rPr>
                <w:szCs w:val="21"/>
              </w:rPr>
              <w:t>(19.5</w:t>
            </w:r>
            <w:r>
              <w:rPr>
                <w:szCs w:val="21"/>
              </w:rPr>
              <w:t>7</w:t>
            </w:r>
            <w:r w:rsidRPr="00C65FF5">
              <w:rPr>
                <w:sz w:val="21"/>
                <w:szCs w:val="21"/>
              </w:rPr>
              <w:t>%</w:t>
            </w:r>
            <w:r w:rsidRPr="008774E3">
              <w:rPr>
                <w:szCs w:val="21"/>
              </w:rPr>
              <w:t>)</w:t>
            </w:r>
          </w:p>
        </w:tc>
        <w:tc>
          <w:tcPr>
            <w:tcW w:w="1230" w:type="dxa"/>
          </w:tcPr>
          <w:p w14:paraId="6782A5BB" w14:textId="77777777" w:rsidR="008774E3" w:rsidRPr="00C65FF5" w:rsidRDefault="008774E3" w:rsidP="008774E3">
            <w:pPr>
              <w:jc w:val="left"/>
              <w:rPr>
                <w:szCs w:val="21"/>
              </w:rPr>
            </w:pPr>
          </w:p>
        </w:tc>
      </w:tr>
      <w:tr w:rsidR="008774E3" w:rsidRPr="00C65FF5" w14:paraId="631B394D" w14:textId="77777777" w:rsidTr="00EC2CBB">
        <w:trPr>
          <w:trHeight w:val="454"/>
        </w:trPr>
        <w:tc>
          <w:tcPr>
            <w:tcW w:w="3399" w:type="dxa"/>
            <w:tcBorders>
              <w:bottom w:val="single" w:sz="8" w:space="0" w:color="auto"/>
            </w:tcBorders>
          </w:tcPr>
          <w:p w14:paraId="29588C20" w14:textId="5C9F6255" w:rsidR="008774E3" w:rsidRDefault="008774E3" w:rsidP="008774E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N</w:t>
            </w:r>
            <w:r>
              <w:rPr>
                <w:rFonts w:hint="eastAsia"/>
                <w:szCs w:val="21"/>
              </w:rPr>
              <w:t>on-</w:t>
            </w:r>
            <w:proofErr w:type="spellStart"/>
            <w:r>
              <w:rPr>
                <w:rFonts w:hint="eastAsia"/>
                <w:sz w:val="21"/>
                <w:szCs w:val="21"/>
              </w:rPr>
              <w:t>c</w:t>
            </w:r>
            <w:r w:rsidRPr="00C65FF5">
              <w:rPr>
                <w:sz w:val="21"/>
                <w:szCs w:val="21"/>
              </w:rPr>
              <w:t>odel</w:t>
            </w:r>
            <w:proofErr w:type="spellEnd"/>
          </w:p>
        </w:tc>
        <w:tc>
          <w:tcPr>
            <w:tcW w:w="2177" w:type="dxa"/>
            <w:tcBorders>
              <w:bottom w:val="single" w:sz="8" w:space="0" w:color="auto"/>
            </w:tcBorders>
          </w:tcPr>
          <w:p w14:paraId="450480DD" w14:textId="2A78B028" w:rsidR="008774E3" w:rsidRPr="00C65FF5" w:rsidRDefault="008774E3" w:rsidP="008774E3">
            <w:pPr>
              <w:jc w:val="left"/>
              <w:rPr>
                <w:szCs w:val="21"/>
              </w:rPr>
            </w:pPr>
            <w:r w:rsidRPr="008774E3">
              <w:rPr>
                <w:szCs w:val="21"/>
              </w:rPr>
              <w:t>54</w:t>
            </w:r>
            <w:r>
              <w:rPr>
                <w:szCs w:val="21"/>
              </w:rPr>
              <w:t xml:space="preserve"> </w:t>
            </w:r>
            <w:r w:rsidRPr="008774E3">
              <w:rPr>
                <w:szCs w:val="21"/>
              </w:rPr>
              <w:t>(94.7</w:t>
            </w:r>
            <w:r>
              <w:rPr>
                <w:szCs w:val="21"/>
              </w:rPr>
              <w:t>4</w:t>
            </w:r>
            <w:r w:rsidRPr="00C65FF5">
              <w:rPr>
                <w:sz w:val="21"/>
                <w:szCs w:val="21"/>
              </w:rPr>
              <w:t>%</w:t>
            </w:r>
            <w:r w:rsidRPr="008774E3">
              <w:rPr>
                <w:szCs w:val="21"/>
              </w:rPr>
              <w:t>)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58D084F0" w14:textId="37FFB6C5" w:rsidR="008774E3" w:rsidRDefault="008774E3" w:rsidP="008774E3">
            <w:pPr>
              <w:jc w:val="left"/>
              <w:rPr>
                <w:szCs w:val="21"/>
              </w:rPr>
            </w:pPr>
            <w:r w:rsidRPr="008774E3">
              <w:rPr>
                <w:szCs w:val="21"/>
              </w:rPr>
              <w:t>37</w:t>
            </w:r>
            <w:r>
              <w:rPr>
                <w:szCs w:val="21"/>
              </w:rPr>
              <w:t xml:space="preserve"> </w:t>
            </w:r>
            <w:r w:rsidRPr="008774E3">
              <w:rPr>
                <w:szCs w:val="21"/>
              </w:rPr>
              <w:t>(80.43</w:t>
            </w:r>
            <w:r w:rsidRPr="00C65FF5">
              <w:rPr>
                <w:sz w:val="21"/>
                <w:szCs w:val="21"/>
              </w:rPr>
              <w:t>%</w:t>
            </w:r>
            <w:r w:rsidRPr="008774E3">
              <w:rPr>
                <w:szCs w:val="21"/>
              </w:rPr>
              <w:t>)</w:t>
            </w:r>
          </w:p>
        </w:tc>
        <w:tc>
          <w:tcPr>
            <w:tcW w:w="1230" w:type="dxa"/>
            <w:tcBorders>
              <w:bottom w:val="single" w:sz="8" w:space="0" w:color="auto"/>
            </w:tcBorders>
          </w:tcPr>
          <w:p w14:paraId="5288BF2E" w14:textId="77777777" w:rsidR="008774E3" w:rsidRPr="00C65FF5" w:rsidRDefault="008774E3" w:rsidP="008774E3">
            <w:pPr>
              <w:jc w:val="left"/>
              <w:rPr>
                <w:szCs w:val="21"/>
              </w:rPr>
            </w:pPr>
          </w:p>
        </w:tc>
      </w:tr>
    </w:tbl>
    <w:p w14:paraId="17103F21" w14:textId="77777777" w:rsidR="00EC40C7" w:rsidRPr="00C65FF5" w:rsidRDefault="00EC40C7" w:rsidP="00C65FF5">
      <w:pPr>
        <w:jc w:val="left"/>
        <w:rPr>
          <w:rFonts w:ascii="Times New Roman" w:hAnsi="Times New Roman" w:cs="Times New Roman"/>
          <w:szCs w:val="21"/>
        </w:rPr>
      </w:pPr>
    </w:p>
    <w:p w14:paraId="48B25EC7" w14:textId="77777777" w:rsidR="00827219" w:rsidRPr="00C65FF5" w:rsidRDefault="00827219" w:rsidP="00C65FF5">
      <w:pPr>
        <w:jc w:val="left"/>
        <w:rPr>
          <w:rFonts w:ascii="Times New Roman" w:hAnsi="Times New Roman" w:cs="Times New Roman"/>
          <w:szCs w:val="21"/>
        </w:rPr>
      </w:pPr>
    </w:p>
    <w:sectPr w:rsidR="00827219" w:rsidRPr="00C65FF5" w:rsidSect="00986E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A600C" w14:textId="77777777" w:rsidR="00FF6B64" w:rsidRDefault="00FF6B64" w:rsidP="00EC40C7">
      <w:r>
        <w:separator/>
      </w:r>
    </w:p>
  </w:endnote>
  <w:endnote w:type="continuationSeparator" w:id="0">
    <w:p w14:paraId="56477E83" w14:textId="77777777" w:rsidR="00FF6B64" w:rsidRDefault="00FF6B64" w:rsidP="00EC4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3122D" w14:textId="77777777" w:rsidR="00FF6B64" w:rsidRDefault="00FF6B64" w:rsidP="00EC40C7">
      <w:r>
        <w:separator/>
      </w:r>
    </w:p>
  </w:footnote>
  <w:footnote w:type="continuationSeparator" w:id="0">
    <w:p w14:paraId="4159613F" w14:textId="77777777" w:rsidR="00FF6B64" w:rsidRDefault="00FF6B64" w:rsidP="00EC40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3DC"/>
    <w:rsid w:val="00074704"/>
    <w:rsid w:val="000748E0"/>
    <w:rsid w:val="00080737"/>
    <w:rsid w:val="000A5938"/>
    <w:rsid w:val="000A7BF0"/>
    <w:rsid w:val="00194AE3"/>
    <w:rsid w:val="00200A23"/>
    <w:rsid w:val="002454A0"/>
    <w:rsid w:val="00260C06"/>
    <w:rsid w:val="002629CF"/>
    <w:rsid w:val="002A4D54"/>
    <w:rsid w:val="002B3F41"/>
    <w:rsid w:val="00333B48"/>
    <w:rsid w:val="003718C8"/>
    <w:rsid w:val="003936ED"/>
    <w:rsid w:val="003F25AB"/>
    <w:rsid w:val="0043108D"/>
    <w:rsid w:val="00521F73"/>
    <w:rsid w:val="005769D8"/>
    <w:rsid w:val="00576AA3"/>
    <w:rsid w:val="005E0048"/>
    <w:rsid w:val="00677527"/>
    <w:rsid w:val="006B6051"/>
    <w:rsid w:val="007810E7"/>
    <w:rsid w:val="007906B9"/>
    <w:rsid w:val="007F4598"/>
    <w:rsid w:val="00827219"/>
    <w:rsid w:val="00843518"/>
    <w:rsid w:val="00866C18"/>
    <w:rsid w:val="008774E3"/>
    <w:rsid w:val="00887F08"/>
    <w:rsid w:val="008F16AB"/>
    <w:rsid w:val="00956403"/>
    <w:rsid w:val="0096687D"/>
    <w:rsid w:val="00981124"/>
    <w:rsid w:val="00986EEE"/>
    <w:rsid w:val="00987DB8"/>
    <w:rsid w:val="00A210A5"/>
    <w:rsid w:val="00A379FD"/>
    <w:rsid w:val="00B363AA"/>
    <w:rsid w:val="00B44381"/>
    <w:rsid w:val="00BE5226"/>
    <w:rsid w:val="00C65FF5"/>
    <w:rsid w:val="00D13366"/>
    <w:rsid w:val="00D2683C"/>
    <w:rsid w:val="00D9632D"/>
    <w:rsid w:val="00DB7050"/>
    <w:rsid w:val="00E11C43"/>
    <w:rsid w:val="00E239B4"/>
    <w:rsid w:val="00E933DC"/>
    <w:rsid w:val="00EA4724"/>
    <w:rsid w:val="00EC2CBB"/>
    <w:rsid w:val="00EC40C7"/>
    <w:rsid w:val="00EC6F78"/>
    <w:rsid w:val="00FF6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52A130"/>
  <w15:chartTrackingRefBased/>
  <w15:docId w15:val="{75673AA5-918A-428C-B4D6-7C2774EDF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0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40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0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40C7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EC40C7"/>
    <w:rPr>
      <w:rFonts w:asciiTheme="majorHAnsi" w:eastAsia="黑体" w:hAnsiTheme="majorHAnsi" w:cstheme="majorBidi"/>
      <w:sz w:val="20"/>
      <w:szCs w:val="20"/>
    </w:rPr>
  </w:style>
  <w:style w:type="table" w:customStyle="1" w:styleId="1">
    <w:name w:val="网格型1"/>
    <w:basedOn w:val="a1"/>
    <w:next w:val="a8"/>
    <w:uiPriority w:val="39"/>
    <w:qFormat/>
    <w:rsid w:val="00EC40C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8"/>
    <w:uiPriority w:val="39"/>
    <w:qFormat/>
    <w:rsid w:val="00EC40C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EC40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1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0</Pages>
  <Words>1796</Words>
  <Characters>10242</Characters>
  <Application>Microsoft Office Word</Application>
  <DocSecurity>0</DocSecurity>
  <Lines>85</Lines>
  <Paragraphs>24</Paragraphs>
  <ScaleCrop>false</ScaleCrop>
  <Company/>
  <LinksUpToDate>false</LinksUpToDate>
  <CharactersWithSpaces>1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zhen719@163.com</cp:lastModifiedBy>
  <cp:revision>55</cp:revision>
  <dcterms:created xsi:type="dcterms:W3CDTF">2021-07-02T16:55:00Z</dcterms:created>
  <dcterms:modified xsi:type="dcterms:W3CDTF">2022-09-13T10:34:00Z</dcterms:modified>
</cp:coreProperties>
</file>